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BAB99" w14:textId="760568E8" w:rsidR="00196FDF" w:rsidRPr="00F25C6B" w:rsidRDefault="00C62828" w:rsidP="00F52804">
      <w:pPr>
        <w:kinsoku w:val="0"/>
        <w:jc w:val="center"/>
        <w:rPr>
          <w:rFonts w:ascii="Times New Roman" w:hAnsi="Times New Roman" w:cs="Times New Roman"/>
          <w:b/>
          <w:bCs/>
          <w:szCs w:val="21"/>
        </w:rPr>
      </w:pPr>
      <w:r w:rsidRPr="00C62828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Cs w:val="21"/>
        </w:rPr>
        <w:t>m</w:t>
      </w:r>
      <w:r w:rsidRPr="00C62828">
        <w:rPr>
          <w:rFonts w:ascii="Times New Roman" w:hAnsi="Times New Roman" w:cs="Times New Roman" w:hint="eastAsia"/>
          <w:b/>
          <w:bCs/>
          <w:szCs w:val="21"/>
        </w:rPr>
        <w:t>aterial</w:t>
      </w:r>
      <w:r w:rsidR="00C2681F">
        <w:rPr>
          <w:rFonts w:ascii="Times New Roman" w:hAnsi="Times New Roman" w:cs="Times New Roman"/>
          <w:b/>
          <w:bCs/>
          <w:szCs w:val="21"/>
        </w:rPr>
        <w:t xml:space="preserve"> </w:t>
      </w:r>
      <w:r w:rsidR="00C2681F">
        <w:rPr>
          <w:rFonts w:ascii="Times New Roman" w:hAnsi="Times New Roman" w:cs="Times New Roman" w:hint="eastAsia"/>
          <w:b/>
          <w:bCs/>
          <w:szCs w:val="21"/>
        </w:rPr>
        <w:t>for</w:t>
      </w:r>
    </w:p>
    <w:p w14:paraId="42DCD354" w14:textId="77777777" w:rsidR="00134B5C" w:rsidRPr="00134B5C" w:rsidRDefault="00134B5C" w:rsidP="00134B5C">
      <w:pPr>
        <w:keepNext/>
        <w:keepLines/>
        <w:widowControl w:val="0"/>
        <w:spacing w:before="340" w:after="330"/>
        <w:jc w:val="center"/>
        <w:outlineLvl w:val="0"/>
        <w:rPr>
          <w:rFonts w:ascii="Times New Roman" w:eastAsia="等线" w:hAnsi="Times New Roman" w:cs="Times New Roman"/>
          <w:b/>
          <w:bCs/>
          <w:kern w:val="44"/>
          <w:sz w:val="40"/>
          <w:szCs w:val="40"/>
        </w:rPr>
      </w:pPr>
      <w:bookmarkStart w:id="0" w:name="_Hlk157520065"/>
      <w:r w:rsidRPr="00134B5C">
        <w:rPr>
          <w:rFonts w:ascii="Times New Roman" w:eastAsia="等线" w:hAnsi="Times New Roman" w:cs="Times New Roman"/>
          <w:b/>
          <w:bCs/>
          <w:kern w:val="44"/>
          <w:sz w:val="40"/>
          <w:szCs w:val="40"/>
        </w:rPr>
        <w:t xml:space="preserve">MCMV-infected maize attracts its insect vector </w:t>
      </w:r>
      <w:r w:rsidRPr="00134B5C">
        <w:rPr>
          <w:rFonts w:ascii="Times New Roman" w:eastAsia="等线" w:hAnsi="Times New Roman" w:cs="Times New Roman"/>
          <w:b/>
          <w:bCs/>
          <w:i/>
          <w:iCs/>
          <w:kern w:val="44"/>
          <w:sz w:val="40"/>
          <w:szCs w:val="40"/>
        </w:rPr>
        <w:t>Frankliniella occidentalis</w:t>
      </w:r>
      <w:r w:rsidRPr="00134B5C">
        <w:rPr>
          <w:rFonts w:ascii="Times New Roman" w:eastAsia="等线" w:hAnsi="Times New Roman" w:cs="Times New Roman"/>
          <w:b/>
          <w:bCs/>
          <w:kern w:val="44"/>
          <w:sz w:val="40"/>
          <w:szCs w:val="40"/>
        </w:rPr>
        <w:t xml:space="preserve"> by inducing </w:t>
      </w:r>
      <w:bookmarkStart w:id="1" w:name="_Hlk150785584"/>
      <w:r w:rsidRPr="00134B5C">
        <w:rPr>
          <w:rFonts w:ascii="Times New Roman" w:eastAsia="等线" w:hAnsi="Times New Roman" w:cs="Times New Roman"/>
          <w:b/>
          <w:bCs/>
          <w:kern w:val="44"/>
          <w:sz w:val="40"/>
          <w:szCs w:val="40"/>
        </w:rPr>
        <w:t>β-myrcene</w:t>
      </w:r>
      <w:bookmarkEnd w:id="1"/>
    </w:p>
    <w:p w14:paraId="2CA4225F" w14:textId="77777777" w:rsidR="00134B5C" w:rsidRPr="00134B5C" w:rsidRDefault="00134B5C" w:rsidP="00134B5C">
      <w:pPr>
        <w:widowControl w:val="0"/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</w:pP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>Weiling Huang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  <w:vertAlign w:val="superscript"/>
        </w:rPr>
        <w:t>1, 2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>, Shujun Wei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  <w:vertAlign w:val="superscript"/>
        </w:rPr>
        <w:t xml:space="preserve"> 3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>,</w:t>
      </w:r>
      <w:bookmarkStart w:id="2" w:name="OLE_LINK15"/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 xml:space="preserve"> </w:t>
      </w:r>
      <w:bookmarkEnd w:id="2"/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>Tao Zhou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  <w:vertAlign w:val="superscript"/>
        </w:rPr>
        <w:t>1, 2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>, Zaifeng Fan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  <w:vertAlign w:val="superscript"/>
        </w:rPr>
        <w:t>1, 2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>, Lijun Cao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  <w:vertAlign w:val="superscript"/>
        </w:rPr>
        <w:t xml:space="preserve"> 3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>, Zhihong Li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  <w:vertAlign w:val="superscript"/>
        </w:rPr>
        <w:t>1, 2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  <w:t>, Shaokun Guo</w:t>
      </w:r>
      <w:r w:rsidRPr="00134B5C">
        <w:rPr>
          <w:rFonts w:ascii="Times New Roman" w:eastAsia="等线" w:hAnsi="Times New Roman" w:cs="Times New Roman"/>
          <w:b/>
          <w:bCs/>
          <w:kern w:val="2"/>
          <w:sz w:val="21"/>
          <w:szCs w:val="22"/>
          <w:vertAlign w:val="superscript"/>
        </w:rPr>
        <w:t>1, 2, *</w:t>
      </w:r>
    </w:p>
    <w:p w14:paraId="2FC75CB9" w14:textId="77777777" w:rsidR="00134B5C" w:rsidRPr="00134B5C" w:rsidRDefault="00134B5C" w:rsidP="00134B5C">
      <w:pPr>
        <w:widowControl w:val="0"/>
        <w:kinsoku w:val="0"/>
        <w:jc w:val="both"/>
        <w:rPr>
          <w:rFonts w:ascii="Times New Roman" w:hAnsi="Times New Roman" w:cs="Times New Roman"/>
          <w:kern w:val="2"/>
          <w:sz w:val="21"/>
          <w:szCs w:val="22"/>
        </w:rPr>
      </w:pPr>
      <w:r w:rsidRPr="00134B5C">
        <w:rPr>
          <w:rFonts w:ascii="Times New Roman" w:hAnsi="Times New Roman" w:cs="Times New Roman"/>
          <w:kern w:val="2"/>
          <w:sz w:val="21"/>
          <w:szCs w:val="22"/>
        </w:rPr>
        <w:t>1. Department of Plant Biosecurity, College of Plant Protection, China Agricultural University, Beijing, China</w:t>
      </w:r>
    </w:p>
    <w:p w14:paraId="0E3CE041" w14:textId="77777777" w:rsidR="00134B5C" w:rsidRPr="00134B5C" w:rsidRDefault="00134B5C" w:rsidP="00134B5C">
      <w:pPr>
        <w:widowControl w:val="0"/>
        <w:kinsoku w:val="0"/>
        <w:jc w:val="both"/>
        <w:rPr>
          <w:rFonts w:ascii="Times New Roman" w:hAnsi="Times New Roman" w:cs="Times New Roman"/>
          <w:kern w:val="2"/>
          <w:sz w:val="21"/>
          <w:szCs w:val="22"/>
        </w:rPr>
      </w:pPr>
      <w:r w:rsidRPr="00134B5C">
        <w:rPr>
          <w:rFonts w:ascii="Times New Roman" w:hAnsi="Times New Roman" w:cs="Times New Roman"/>
          <w:kern w:val="2"/>
          <w:sz w:val="21"/>
          <w:szCs w:val="22"/>
        </w:rPr>
        <w:t>2. Key Laboratory of Surveillance and Management for Plant Quarantine Pests of Ministry of Agriculture and Rural Affairs, Beijing, China</w:t>
      </w:r>
    </w:p>
    <w:p w14:paraId="5073D62F" w14:textId="77777777" w:rsidR="00134B5C" w:rsidRPr="00134B5C" w:rsidRDefault="00134B5C" w:rsidP="00134B5C">
      <w:pPr>
        <w:widowControl w:val="0"/>
        <w:kinsoku w:val="0"/>
        <w:jc w:val="both"/>
        <w:rPr>
          <w:rFonts w:ascii="Times New Roman" w:hAnsi="Times New Roman" w:cs="Times New Roman"/>
          <w:kern w:val="2"/>
          <w:sz w:val="21"/>
          <w:szCs w:val="22"/>
        </w:rPr>
      </w:pPr>
      <w:r w:rsidRPr="00134B5C">
        <w:rPr>
          <w:rFonts w:ascii="Times New Roman" w:hAnsi="Times New Roman" w:cs="Times New Roman"/>
          <w:kern w:val="2"/>
          <w:sz w:val="21"/>
          <w:szCs w:val="22"/>
        </w:rPr>
        <w:t>3. Institute of Plant Protection, Beijing Academy of Agriculture and Forestry Sciences, Beijing, China</w:t>
      </w:r>
    </w:p>
    <w:p w14:paraId="06ECA83D" w14:textId="77777777" w:rsidR="00134B5C" w:rsidRPr="00134B5C" w:rsidRDefault="00134B5C" w:rsidP="00134B5C">
      <w:pPr>
        <w:widowControl w:val="0"/>
        <w:jc w:val="both"/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</w:pPr>
    </w:p>
    <w:p w14:paraId="3FFED37F" w14:textId="77777777" w:rsidR="00134B5C" w:rsidRPr="00134B5C" w:rsidRDefault="00134B5C" w:rsidP="00134B5C">
      <w:pPr>
        <w:widowControl w:val="0"/>
        <w:kinsoku w:val="0"/>
        <w:jc w:val="both"/>
        <w:rPr>
          <w:rFonts w:ascii="Times New Roman" w:hAnsi="Times New Roman" w:cs="Times New Roman"/>
          <w:kern w:val="2"/>
          <w:sz w:val="21"/>
          <w:szCs w:val="22"/>
        </w:rPr>
      </w:pPr>
      <w:r w:rsidRPr="00134B5C">
        <w:rPr>
          <w:rFonts w:ascii="Times New Roman" w:hAnsi="Times New Roman" w:cs="Times New Roman"/>
          <w:b/>
          <w:bCs/>
          <w:kern w:val="2"/>
          <w:sz w:val="21"/>
          <w:szCs w:val="22"/>
        </w:rPr>
        <w:t>* Correspondence</w:t>
      </w:r>
      <w:r w:rsidRPr="00134B5C">
        <w:rPr>
          <w:rFonts w:ascii="Times New Roman" w:hAnsi="Times New Roman" w:cs="Times New Roman" w:hint="eastAsia"/>
          <w:b/>
          <w:bCs/>
          <w:kern w:val="2"/>
          <w:sz w:val="21"/>
          <w:szCs w:val="22"/>
        </w:rPr>
        <w:t>:</w:t>
      </w:r>
    </w:p>
    <w:p w14:paraId="2E0496D7" w14:textId="77777777" w:rsidR="00134B5C" w:rsidRPr="00134B5C" w:rsidRDefault="00134B5C" w:rsidP="00134B5C">
      <w:pPr>
        <w:widowControl w:val="0"/>
        <w:kinsoku w:val="0"/>
        <w:jc w:val="both"/>
        <w:rPr>
          <w:rFonts w:ascii="Times New Roman" w:hAnsi="Times New Roman" w:cs="Times New Roman"/>
          <w:b/>
          <w:bCs/>
          <w:kern w:val="2"/>
          <w:sz w:val="21"/>
          <w:szCs w:val="22"/>
        </w:rPr>
      </w:pPr>
      <w:r w:rsidRPr="00134B5C">
        <w:rPr>
          <w:rFonts w:ascii="Times New Roman" w:hAnsi="Times New Roman" w:cs="Times New Roman"/>
          <w:kern w:val="2"/>
          <w:sz w:val="21"/>
          <w:szCs w:val="22"/>
        </w:rPr>
        <w:t>Shaokun Guo</w:t>
      </w:r>
    </w:p>
    <w:p w14:paraId="011B7892" w14:textId="77777777" w:rsidR="00134B5C" w:rsidRPr="00134B5C" w:rsidRDefault="00F029DF" w:rsidP="00134B5C">
      <w:pPr>
        <w:widowControl w:val="0"/>
        <w:kinsoku w:val="0"/>
        <w:jc w:val="both"/>
        <w:rPr>
          <w:rFonts w:ascii="Times New Roman" w:hAnsi="Times New Roman" w:cs="Times New Roman"/>
          <w:color w:val="333333"/>
          <w:kern w:val="2"/>
          <w:sz w:val="21"/>
          <w:szCs w:val="22"/>
        </w:rPr>
      </w:pPr>
      <w:hyperlink r:id="rId8" w:history="1">
        <w:r w:rsidR="00134B5C" w:rsidRPr="00134B5C">
          <w:rPr>
            <w:rFonts w:ascii="Times New Roman" w:hAnsi="Times New Roman" w:cs="Times New Roman"/>
            <w:color w:val="333333"/>
            <w:kern w:val="2"/>
            <w:sz w:val="21"/>
            <w:szCs w:val="22"/>
          </w:rPr>
          <w:t>guoshaokun@cau.edu.cn</w:t>
        </w:r>
      </w:hyperlink>
    </w:p>
    <w:p w14:paraId="75287376" w14:textId="77777777" w:rsidR="002B27BF" w:rsidRPr="00134B5C" w:rsidRDefault="002B27BF" w:rsidP="00F52804">
      <w:pPr>
        <w:kinsoku w:val="0"/>
        <w:rPr>
          <w:rStyle w:val="Hyperlink"/>
          <w:rFonts w:ascii="Times New Roman" w:hAnsi="Times New Roman" w:cs="Times New Roman"/>
        </w:rPr>
      </w:pPr>
    </w:p>
    <w:bookmarkEnd w:id="0"/>
    <w:p w14:paraId="33E8E6B6" w14:textId="77777777" w:rsidR="00C2681F" w:rsidRDefault="00C2681F" w:rsidP="00A6782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ECE1865" w14:textId="77777777" w:rsidR="00F6329D" w:rsidRPr="00F25C6B" w:rsidRDefault="00F6329D" w:rsidP="00F52804">
      <w:pPr>
        <w:autoSpaceDE w:val="0"/>
        <w:autoSpaceDN w:val="0"/>
        <w:adjustRightInd w:val="0"/>
        <w:spacing w:beforeLines="50" w:before="163"/>
        <w:jc w:val="center"/>
        <w:rPr>
          <w:rFonts w:ascii="Times New Roman" w:hAnsi="Times New Roman" w:cs="Times New Roman"/>
          <w:bCs/>
          <w:szCs w:val="21"/>
          <w:lang w:val="en-GB"/>
        </w:rPr>
      </w:pPr>
      <w:r w:rsidRPr="00F25C6B">
        <w:rPr>
          <w:rFonts w:ascii="Times New Roman" w:hAnsi="Times New Roman" w:cs="Times New Roman"/>
          <w:b/>
          <w:szCs w:val="21"/>
          <w:lang w:val="en-GB"/>
        </w:rPr>
        <w:lastRenderedPageBreak/>
        <w:t>Table S1</w:t>
      </w:r>
      <w:r w:rsidRPr="00F25C6B">
        <w:rPr>
          <w:rFonts w:ascii="Times New Roman" w:hAnsi="Times New Roman" w:cs="Times New Roman"/>
          <w:bCs/>
          <w:szCs w:val="21"/>
          <w:lang w:val="en-GB"/>
        </w:rPr>
        <w:t>. Primers used for RT-qPCR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712"/>
        <w:gridCol w:w="1775"/>
      </w:tblGrid>
      <w:tr w:rsidR="00F6329D" w:rsidRPr="007E35C5" w14:paraId="4FADAEEE" w14:textId="77777777" w:rsidTr="00ED0CB1">
        <w:trPr>
          <w:trHeight w:val="454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ACD41" w14:textId="77777777" w:rsidR="00F6329D" w:rsidRPr="007E35C5" w:rsidRDefault="00F6329D" w:rsidP="00A6782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47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F12C7A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  <w:tc>
          <w:tcPr>
            <w:tcW w:w="17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41384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pplication</w:t>
            </w:r>
          </w:p>
        </w:tc>
      </w:tr>
      <w:tr w:rsidR="00F6329D" w:rsidRPr="007E35C5" w14:paraId="33B6E040" w14:textId="77777777" w:rsidTr="00ED0CB1">
        <w:trPr>
          <w:trHeight w:val="454"/>
        </w:trPr>
        <w:tc>
          <w:tcPr>
            <w:tcW w:w="1809" w:type="dxa"/>
            <w:tcBorders>
              <w:top w:val="single" w:sz="8" w:space="0" w:color="auto"/>
            </w:tcBorders>
            <w:vAlign w:val="center"/>
          </w:tcPr>
          <w:p w14:paraId="551CC397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P-F</w:t>
            </w:r>
          </w:p>
        </w:tc>
        <w:tc>
          <w:tcPr>
            <w:tcW w:w="4712" w:type="dxa"/>
            <w:tcBorders>
              <w:top w:val="single" w:sz="8" w:space="0" w:color="auto"/>
            </w:tcBorders>
            <w:vAlign w:val="center"/>
          </w:tcPr>
          <w:p w14:paraId="4B885D9C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GGACGATTCATTGTGGCTAT</w:t>
            </w:r>
          </w:p>
        </w:tc>
        <w:tc>
          <w:tcPr>
            <w:tcW w:w="1775" w:type="dxa"/>
            <w:tcBorders>
              <w:top w:val="single" w:sz="8" w:space="0" w:color="auto"/>
            </w:tcBorders>
            <w:vAlign w:val="center"/>
          </w:tcPr>
          <w:p w14:paraId="497BF6C6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-qPCR</w:t>
            </w:r>
          </w:p>
        </w:tc>
      </w:tr>
      <w:tr w:rsidR="00F6329D" w:rsidRPr="007E35C5" w14:paraId="09E0FB31" w14:textId="77777777" w:rsidTr="00ED0CB1">
        <w:trPr>
          <w:trHeight w:val="454"/>
        </w:trPr>
        <w:tc>
          <w:tcPr>
            <w:tcW w:w="1809" w:type="dxa"/>
            <w:vAlign w:val="center"/>
          </w:tcPr>
          <w:p w14:paraId="09C5B452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P-R</w:t>
            </w:r>
          </w:p>
        </w:tc>
        <w:tc>
          <w:tcPr>
            <w:tcW w:w="4712" w:type="dxa"/>
            <w:vAlign w:val="center"/>
          </w:tcPr>
          <w:p w14:paraId="00A362B1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CGGTAGGACACGGAGTA</w:t>
            </w:r>
          </w:p>
        </w:tc>
        <w:tc>
          <w:tcPr>
            <w:tcW w:w="1775" w:type="dxa"/>
            <w:vAlign w:val="center"/>
          </w:tcPr>
          <w:p w14:paraId="170DDCEC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-qPCR</w:t>
            </w:r>
          </w:p>
        </w:tc>
      </w:tr>
      <w:tr w:rsidR="00F6329D" w:rsidRPr="007E35C5" w14:paraId="0FEF21F3" w14:textId="77777777" w:rsidTr="00ED0CB1">
        <w:trPr>
          <w:trHeight w:val="454"/>
        </w:trPr>
        <w:tc>
          <w:tcPr>
            <w:tcW w:w="1809" w:type="dxa"/>
            <w:vAlign w:val="center"/>
          </w:tcPr>
          <w:p w14:paraId="17114149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T-F</w:t>
            </w:r>
          </w:p>
        </w:tc>
        <w:tc>
          <w:tcPr>
            <w:tcW w:w="4712" w:type="dxa"/>
            <w:vAlign w:val="center"/>
          </w:tcPr>
          <w:p w14:paraId="0C024B60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GTATCGTCCTGGACTCTGGTG</w:t>
            </w:r>
          </w:p>
        </w:tc>
        <w:tc>
          <w:tcPr>
            <w:tcW w:w="1775" w:type="dxa"/>
            <w:vAlign w:val="center"/>
          </w:tcPr>
          <w:p w14:paraId="4F126665" w14:textId="77777777" w:rsidR="00F6329D" w:rsidRPr="007E35C5" w:rsidRDefault="00F6329D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-qPCR</w:t>
            </w:r>
          </w:p>
        </w:tc>
      </w:tr>
      <w:tr w:rsidR="00B15E47" w:rsidRPr="007E35C5" w14:paraId="42C07285" w14:textId="77777777" w:rsidTr="00ED0CB1">
        <w:trPr>
          <w:trHeight w:val="454"/>
        </w:trPr>
        <w:tc>
          <w:tcPr>
            <w:tcW w:w="1809" w:type="dxa"/>
            <w:vAlign w:val="center"/>
          </w:tcPr>
          <w:p w14:paraId="179F3898" w14:textId="3215D546" w:rsidR="00B15E47" w:rsidRPr="007E35C5" w:rsidRDefault="00B15E47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T-R</w:t>
            </w:r>
          </w:p>
        </w:tc>
        <w:tc>
          <w:tcPr>
            <w:tcW w:w="4712" w:type="dxa"/>
            <w:vAlign w:val="center"/>
          </w:tcPr>
          <w:p w14:paraId="524AEA12" w14:textId="0AA3B187" w:rsidR="00B15E47" w:rsidRPr="007E35C5" w:rsidRDefault="00B15E47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GGAAGGGCGTAACCTTCA</w:t>
            </w:r>
          </w:p>
        </w:tc>
        <w:tc>
          <w:tcPr>
            <w:tcW w:w="1775" w:type="dxa"/>
            <w:vAlign w:val="center"/>
          </w:tcPr>
          <w:p w14:paraId="1F029FFD" w14:textId="44DE4C61" w:rsidR="00B15E47" w:rsidRPr="007E35C5" w:rsidRDefault="00B15E47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-qPCR</w:t>
            </w:r>
          </w:p>
        </w:tc>
      </w:tr>
      <w:tr w:rsidR="00B05719" w:rsidRPr="007E35C5" w14:paraId="46D79713" w14:textId="77777777" w:rsidTr="00ED0CB1">
        <w:trPr>
          <w:trHeight w:val="454"/>
        </w:trPr>
        <w:tc>
          <w:tcPr>
            <w:tcW w:w="1809" w:type="dxa"/>
            <w:vAlign w:val="center"/>
          </w:tcPr>
          <w:p w14:paraId="5DEAB9D7" w14:textId="0322DEA8" w:rsidR="00B05719" w:rsidRPr="007E35C5" w:rsidRDefault="00F150A1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PGS</w:t>
            </w:r>
            <w:r w:rsidR="00B05719"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712" w:type="dxa"/>
            <w:vAlign w:val="center"/>
          </w:tcPr>
          <w:p w14:paraId="10E84F0A" w14:textId="376D26A7" w:rsidR="00B05719" w:rsidRPr="007E35C5" w:rsidRDefault="00B05719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CTCGTTGGGGATGTCTTG</w:t>
            </w:r>
          </w:p>
        </w:tc>
        <w:tc>
          <w:tcPr>
            <w:tcW w:w="1775" w:type="dxa"/>
            <w:vAlign w:val="center"/>
          </w:tcPr>
          <w:p w14:paraId="3B2CF59F" w14:textId="35D003F8" w:rsidR="00B05719" w:rsidRPr="007E35C5" w:rsidRDefault="00B05719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-qPCR</w:t>
            </w:r>
          </w:p>
        </w:tc>
      </w:tr>
      <w:tr w:rsidR="00B05719" w:rsidRPr="007E35C5" w14:paraId="7A695E96" w14:textId="77777777" w:rsidTr="00ED0CB1">
        <w:trPr>
          <w:trHeight w:val="454"/>
        </w:trPr>
        <w:tc>
          <w:tcPr>
            <w:tcW w:w="1809" w:type="dxa"/>
            <w:vAlign w:val="center"/>
          </w:tcPr>
          <w:p w14:paraId="63F61CA0" w14:textId="4055B916" w:rsidR="00B05719" w:rsidRPr="007E35C5" w:rsidRDefault="00F150A1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PGS</w:t>
            </w:r>
            <w:r w:rsidR="00B05719"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712" w:type="dxa"/>
            <w:vAlign w:val="center"/>
          </w:tcPr>
          <w:p w14:paraId="73B50C8D" w14:textId="5B1F10E9" w:rsidR="00B05719" w:rsidRPr="007E35C5" w:rsidRDefault="00B05719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CACCGTTCAAATGTCTCC</w:t>
            </w:r>
          </w:p>
        </w:tc>
        <w:tc>
          <w:tcPr>
            <w:tcW w:w="1775" w:type="dxa"/>
            <w:vAlign w:val="center"/>
          </w:tcPr>
          <w:p w14:paraId="03AF62AE" w14:textId="08350A87" w:rsidR="00B05719" w:rsidRPr="007E35C5" w:rsidRDefault="00B05719" w:rsidP="00A67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-qPCR</w:t>
            </w:r>
          </w:p>
        </w:tc>
      </w:tr>
    </w:tbl>
    <w:p w14:paraId="3433ABE4" w14:textId="304E2276" w:rsidR="000000F5" w:rsidRDefault="00247F94">
      <w:pPr>
        <w:rPr>
          <w:rFonts w:ascii="Times New Roman" w:hAnsi="Times New Roman" w:cs="Times New Roman"/>
          <w:szCs w:val="21"/>
        </w:rPr>
        <w:sectPr w:rsidR="000000F5" w:rsidSect="00A6756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F25C6B">
        <w:rPr>
          <w:rFonts w:ascii="Times New Roman" w:hAnsi="Times New Roman" w:cs="Times New Roman"/>
          <w:szCs w:val="21"/>
        </w:rPr>
        <w:t>CP:</w:t>
      </w:r>
      <w:r w:rsidR="00F45915" w:rsidRPr="00F25C6B">
        <w:rPr>
          <w:rFonts w:ascii="Times New Roman" w:hAnsi="Times New Roman" w:cs="Times New Roman"/>
          <w:szCs w:val="21"/>
        </w:rPr>
        <w:t xml:space="preserve"> </w:t>
      </w:r>
      <w:r w:rsidR="00F45915" w:rsidRPr="00F25C6B">
        <w:rPr>
          <w:rFonts w:ascii="Times New Roman" w:hAnsi="Times New Roman" w:cs="Times New Roman" w:hint="eastAsia"/>
          <w:szCs w:val="21"/>
        </w:rPr>
        <w:t>c</w:t>
      </w:r>
      <w:r w:rsidR="00F45915" w:rsidRPr="00F25C6B">
        <w:rPr>
          <w:rFonts w:ascii="Times New Roman" w:hAnsi="Times New Roman" w:cs="Times New Roman"/>
          <w:szCs w:val="21"/>
        </w:rPr>
        <w:t>oat protein</w:t>
      </w:r>
      <w:r w:rsidR="000C685F" w:rsidRPr="00F25C6B">
        <w:rPr>
          <w:rFonts w:ascii="Times New Roman" w:hAnsi="Times New Roman" w:cs="Times New Roman"/>
          <w:szCs w:val="21"/>
        </w:rPr>
        <w:t xml:space="preserve"> </w:t>
      </w:r>
      <w:r w:rsidR="009D6B43">
        <w:rPr>
          <w:rFonts w:ascii="Times New Roman" w:hAnsi="Times New Roman" w:cs="Times New Roman"/>
          <w:szCs w:val="21"/>
        </w:rPr>
        <w:t xml:space="preserve">gene </w:t>
      </w:r>
      <w:r w:rsidR="000C685F" w:rsidRPr="00F25C6B">
        <w:rPr>
          <w:rFonts w:ascii="Times New Roman" w:hAnsi="Times New Roman" w:cs="Times New Roman"/>
          <w:szCs w:val="21"/>
        </w:rPr>
        <w:t>of MCMV</w:t>
      </w:r>
      <w:r w:rsidR="007A6FB6" w:rsidRPr="00F25C6B">
        <w:rPr>
          <w:rFonts w:ascii="Times New Roman" w:hAnsi="Times New Roman" w:cs="Times New Roman"/>
          <w:szCs w:val="21"/>
        </w:rPr>
        <w:t>;</w:t>
      </w:r>
      <w:r w:rsidR="00F45915" w:rsidRPr="00F25C6B">
        <w:rPr>
          <w:rFonts w:ascii="Times New Roman" w:hAnsi="Times New Roman" w:cs="Times New Roman"/>
          <w:szCs w:val="21"/>
        </w:rPr>
        <w:t xml:space="preserve"> ACT: </w:t>
      </w:r>
      <w:r w:rsidR="00F150A1">
        <w:rPr>
          <w:rFonts w:ascii="Times New Roman" w:hAnsi="Times New Roman" w:cs="Times New Roman"/>
          <w:szCs w:val="21"/>
        </w:rPr>
        <w:t>the keeping house</w:t>
      </w:r>
      <w:r w:rsidR="000C685F" w:rsidRPr="00F25C6B">
        <w:rPr>
          <w:rFonts w:ascii="Times New Roman" w:hAnsi="Times New Roman" w:cs="Times New Roman"/>
          <w:szCs w:val="21"/>
        </w:rPr>
        <w:t xml:space="preserve"> </w:t>
      </w:r>
      <w:r w:rsidR="009D6B43">
        <w:rPr>
          <w:rFonts w:ascii="Times New Roman" w:hAnsi="Times New Roman" w:cs="Times New Roman"/>
          <w:szCs w:val="21"/>
        </w:rPr>
        <w:t xml:space="preserve">gene </w:t>
      </w:r>
      <w:r w:rsidR="000C685F" w:rsidRPr="00F25C6B">
        <w:rPr>
          <w:rFonts w:ascii="Times New Roman" w:hAnsi="Times New Roman" w:cs="Times New Roman"/>
          <w:szCs w:val="21"/>
        </w:rPr>
        <w:t xml:space="preserve">of </w:t>
      </w:r>
      <w:r w:rsidR="000C685F" w:rsidRPr="00F25C6B">
        <w:rPr>
          <w:rFonts w:ascii="Times New Roman" w:hAnsi="Times New Roman" w:cs="Times New Roman"/>
          <w:i/>
          <w:iCs/>
          <w:szCs w:val="21"/>
        </w:rPr>
        <w:t>Frankliniella occidentalis</w:t>
      </w:r>
      <w:r w:rsidR="00F150A1">
        <w:rPr>
          <w:rFonts w:ascii="Times New Roman" w:hAnsi="Times New Roman" w:cs="Times New Roman"/>
          <w:szCs w:val="21"/>
        </w:rPr>
        <w:t>, actin</w:t>
      </w:r>
      <w:r w:rsidR="001101E9">
        <w:rPr>
          <w:rFonts w:ascii="Times New Roman" w:hAnsi="Times New Roman" w:cs="Times New Roman"/>
          <w:szCs w:val="21"/>
        </w:rPr>
        <w:t>; FPGS:</w:t>
      </w:r>
      <w:r w:rsidR="009D6B43">
        <w:rPr>
          <w:rFonts w:ascii="Times New Roman" w:hAnsi="Times New Roman" w:cs="Times New Roman"/>
          <w:szCs w:val="21"/>
        </w:rPr>
        <w:t xml:space="preserve"> </w:t>
      </w:r>
      <w:r w:rsidR="001101E9">
        <w:rPr>
          <w:rFonts w:ascii="Times New Roman" w:hAnsi="Times New Roman" w:cs="Times New Roman"/>
          <w:szCs w:val="21"/>
        </w:rPr>
        <w:t>the keeping house</w:t>
      </w:r>
      <w:r w:rsidR="001101E9" w:rsidRPr="00F25C6B">
        <w:rPr>
          <w:rFonts w:ascii="Times New Roman" w:hAnsi="Times New Roman" w:cs="Times New Roman"/>
          <w:szCs w:val="21"/>
        </w:rPr>
        <w:t xml:space="preserve"> </w:t>
      </w:r>
      <w:r w:rsidR="001101E9">
        <w:rPr>
          <w:rFonts w:ascii="Times New Roman" w:hAnsi="Times New Roman" w:cs="Times New Roman"/>
          <w:szCs w:val="21"/>
        </w:rPr>
        <w:t xml:space="preserve">gene </w:t>
      </w:r>
      <w:r w:rsidR="001101E9" w:rsidRPr="00F25C6B">
        <w:rPr>
          <w:rFonts w:ascii="Times New Roman" w:hAnsi="Times New Roman" w:cs="Times New Roman"/>
          <w:szCs w:val="21"/>
        </w:rPr>
        <w:t>of</w:t>
      </w:r>
      <w:r w:rsidR="001101E9">
        <w:rPr>
          <w:rFonts w:ascii="Times New Roman" w:hAnsi="Times New Roman" w:cs="Times New Roman"/>
          <w:i/>
          <w:iCs/>
          <w:szCs w:val="21"/>
        </w:rPr>
        <w:t xml:space="preserve"> </w:t>
      </w:r>
      <w:r w:rsidR="001101E9">
        <w:rPr>
          <w:rFonts w:ascii="Times New Roman" w:hAnsi="Times New Roman" w:cs="Times New Roman"/>
          <w:szCs w:val="21"/>
        </w:rPr>
        <w:t>maize.</w:t>
      </w:r>
    </w:p>
    <w:p w14:paraId="0DFBC07E" w14:textId="3D63255B" w:rsidR="000000F5" w:rsidRDefault="00166316" w:rsidP="00F5280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Table S2 </w:t>
      </w:r>
      <w:r w:rsidR="00CF047C" w:rsidRPr="00CF047C">
        <w:rPr>
          <w:rFonts w:ascii="Times New Roman" w:hAnsi="Times New Roman" w:cs="Times New Roman"/>
          <w:szCs w:val="21"/>
        </w:rPr>
        <w:t>Detection of MCMV infection on maize leaves by RT-qPCR</w:t>
      </w:r>
    </w:p>
    <w:tbl>
      <w:tblPr>
        <w:tblW w:w="14317" w:type="dxa"/>
        <w:tblInd w:w="-709" w:type="dxa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417"/>
        <w:gridCol w:w="993"/>
        <w:gridCol w:w="1417"/>
        <w:gridCol w:w="1246"/>
        <w:gridCol w:w="1306"/>
        <w:gridCol w:w="992"/>
        <w:gridCol w:w="1417"/>
        <w:gridCol w:w="851"/>
        <w:gridCol w:w="1417"/>
      </w:tblGrid>
      <w:tr w:rsidR="00A04D1D" w:rsidRPr="00B06EB8" w14:paraId="758FF9FA" w14:textId="77777777" w:rsidTr="00B06EB8">
        <w:trPr>
          <w:trHeight w:val="26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2DC01" w14:textId="77777777" w:rsidR="00B06EB8" w:rsidRPr="00F52804" w:rsidRDefault="00B06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WF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5EEE99" w14:textId="77777777" w:rsidR="00B06EB8" w:rsidRPr="00F52804" w:rsidRDefault="00B06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Days of post-acquisition / D</w:t>
            </w:r>
          </w:p>
        </w:tc>
        <w:tc>
          <w:tcPr>
            <w:tcW w:w="1219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546D" w14:textId="733208CB" w:rsidR="00B06EB8" w:rsidRPr="00F52804" w:rsidRDefault="001D16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18850A6" wp14:editId="0063C11A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154305</wp:posOffset>
                      </wp:positionV>
                      <wp:extent cx="7411720" cy="0"/>
                      <wp:effectExtent l="0" t="0" r="0" b="0"/>
                      <wp:wrapNone/>
                      <wp:docPr id="931039366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117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4A71345" id="直接连接符 14" o:spid="_x0000_s1026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4pt,12.15pt" to="593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8ZFmQEAAIgDAAAOAAAAZHJzL2Uyb0RvYy54bWysU8tu2zAQvAfIPxC8x5KMogkEyzkkSC5B&#10;G7TJBzDU0iLCF5aMJf99l7QtF21RBEEuFB8zszu7q9X1ZA3bAkbtXcebRc0ZOOl77TYdf366u7ji&#10;LCbhemG8g47vIPLr9fnZagwtLP3gTQ/ISMTFdgwdH1IKbVVFOYAVceEDOHpUHq1IdMRN1aMYSd2a&#10;alnXX6vRYx/QS4iRbm/3j3xd9JUCmb4rFSEx03HKLZUVy/qS12q9Eu0GRRi0PKQhPpCFFdpR0Fnq&#10;ViTB3lD/JWW1RB+9SgvpbeWV0hKKB3LT1H+4+TmIAMULFSeGuUzx82Tlt+2Ne0QqwxhiG8MjZheT&#10;Qpu/lB+bSrF2c7FgSkzS5eWXprlcUk3l8a06EQPGdA/esrzpuNEu+xCt2D7ERMEIeoTQ4RS67NLO&#10;QAYb9wMU0z0Fawq7TAXcGGRbQf3sX5vcP9IqyExR2piZVP+fdMBmGpRJeS9xRpeI3qWZaLXz+K+o&#10;aTqmqvb4o+u912z7xfe70ohSDmp3cXYYzTxPv58L/fQDrX8BAAD//wMAUEsDBBQABgAIAAAAIQB0&#10;aBZP3AAAAAkBAAAPAAAAZHJzL2Rvd25yZXYueG1sTI/NTsMwEITvSLyDtUjcqNOAoijEqapKCHFB&#10;NIW7G2+dgH8i20nD27MVBzjOzmj2m3qzWMNmDHHwTsB6lQFD13k1OC3g/fB0VwKLSToljXco4Bsj&#10;bJrrq1pWyp/dHuc2aUYlLlZSQJ/SWHEeux6tjCs/oiPv5IOViWTQXAV5pnJreJ5lBbdycPShlyPu&#10;euy+2skKMC9h/tA7vY3T875oP99O+ethFuL2Ztk+Aku4pL8wXPAJHRpiOvrJqcgM6ZLIk4D84R7Y&#10;xV+XBY07/l54U/P/C5ofAAAA//8DAFBLAQItABQABgAIAAAAIQC2gziS/gAAAOEBAAATAAAAAAAA&#10;AAAAAAAAAAAAAABbQ29udGVudF9UeXBlc10ueG1sUEsBAi0AFAAGAAgAAAAhADj9If/WAAAAlAEA&#10;AAsAAAAAAAAAAAAAAAAALwEAAF9yZWxzLy5yZWxzUEsBAi0AFAAGAAgAAAAhAJkPxkWZAQAAiAMA&#10;AA4AAAAAAAAAAAAAAAAALgIAAGRycy9lMm9Eb2MueG1sUEsBAi0AFAAGAAgAAAAhAHRoFk/cAAAA&#10;CQEAAA8AAAAAAAAAAAAAAAAA8w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B06EB8" w:rsidRPr="00F52804">
              <w:rPr>
                <w:rFonts w:ascii="Times New Roman" w:hAnsi="Times New Roman" w:cs="Times New Roman"/>
                <w:sz w:val="18"/>
                <w:szCs w:val="18"/>
              </w:rPr>
              <w:t>Ct Mean of Genes</w:t>
            </w:r>
          </w:p>
        </w:tc>
      </w:tr>
      <w:tr w:rsidR="00A04D1D" w:rsidRPr="00B06EB8" w14:paraId="1ED6CC29" w14:textId="77777777" w:rsidTr="001D16E1">
        <w:trPr>
          <w:trHeight w:val="26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67F1C" w14:textId="77777777" w:rsidR="00B06EB8" w:rsidRPr="00F52804" w:rsidRDefault="00B06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6FCF6" w14:textId="77777777" w:rsidR="00B06EB8" w:rsidRPr="00F52804" w:rsidRDefault="00B06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E28" w14:textId="1AED8102" w:rsidR="00B06EB8" w:rsidRPr="00F52804" w:rsidRDefault="001D16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9525E69" wp14:editId="630583B5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160020</wp:posOffset>
                      </wp:positionV>
                      <wp:extent cx="1341120" cy="5080"/>
                      <wp:effectExtent l="0" t="0" r="30480" b="33020"/>
                      <wp:wrapNone/>
                      <wp:docPr id="629484664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1120" cy="50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C602BB0" id="直接连接符 1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2pt,12.6pt" to="113.8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5N/nAEAAIsDAAAOAAAAZHJzL2Uyb0RvYy54bWysU8tu2zAQvAfIPxC815LcNggEyz4kaC5F&#10;G+TxAQy1tIjyBZKx5L/Pcm3LQVsURdELxcfM7s7sarWZrGE7iEl71/FmUXMGTvpeu23Hn5++fLjm&#10;LGXhemG8g47vIfHN+vJiNYYWln7wpofIMIhL7Rg6PuQc2qpKcgAr0sIHcPiofLQi4zFuqz6KEaNb&#10;Uy3r+qoafexD9BJSwtvbwyNfU3ylQObvSiXIzHQca8u0RlpfylqtV6LdRhEGLY9liH+owgrtMOkc&#10;6lZkwV6j/iWU1TL65FVeSG8rr5SWQBpQTVP/pOZxEAFIC5qTwmxT+n9h5bfdjbuPaMMYUpvCfSwq&#10;JhVt+WJ9bCKz9rNZMGUm8bL5+KlpluipxLfP9TV5WZ25IaZ8B96ysum40a5IEa3YfU0Z8yH0BMHD&#10;OTvt8t5AARv3AIrpvuQjNg0G3JjIdgJb2v9oSgsxFiELRWljZlL9Z9IRW2hAw/K3xBlNGb3LM9Fq&#10;5+PvsubpVKo64E+qD1qL7Bff76kXZAd2nJQdp7OM1Psz0c//0PoNAAD//wMAUEsDBBQABgAIAAAA&#10;IQBV8utM3AAAAAgBAAAPAAAAZHJzL2Rvd25yZXYueG1sTI/BTsMwEETvSPyDtUjcqIMFAYU4VVUJ&#10;IS6IpnB3Y9cJ2OvIdtLw9ywnetvRjGbf1OvFOzabmIaAEm5XBTCDXdADWgkf++ebR2ApK9TKBTQS&#10;fkyCdXN5UatKhxPuzNxmy6gEU6Uk9DmPFeep641XaRVGg+QdQ/Qqk4yW66hOVO4dF0VRcq8GpA+9&#10;Gs22N913O3kJ7jXOn3ZrN2l62ZXt1/tRvO1nKa+vls0TsGyW/B+GP3xCh4aYDmFCnZgjXd5RUoK4&#10;F8DIF+KhBHagoyyANzU/H9D8AgAA//8DAFBLAQItABQABgAIAAAAIQC2gziS/gAAAOEBAAATAAAA&#10;AAAAAAAAAAAAAAAAAABbQ29udGVudF9UeXBlc10ueG1sUEsBAi0AFAAGAAgAAAAhADj9If/WAAAA&#10;lAEAAAsAAAAAAAAAAAAAAAAALwEAAF9yZWxzLy5yZWxzUEsBAi0AFAAGAAgAAAAhAKSrk3+cAQAA&#10;iwMAAA4AAAAAAAAAAAAAAAAALgIAAGRycy9lMm9Eb2MueG1sUEsBAi0AFAAGAAgAAAAhAFXy60zc&#10;AAAACAEAAA8AAAAAAAAAAAAAAAAA9gMAAGRycy9kb3ducmV2LnhtbFBLBQYAAAAABAAEAPMAAAD/&#10;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B06EB8" w:rsidRPr="00F52804">
              <w:rPr>
                <w:rFonts w:ascii="Times New Roman" w:hAnsi="Times New Roman" w:cs="Times New Roman"/>
                <w:sz w:val="18"/>
                <w:szCs w:val="18"/>
              </w:rPr>
              <w:t>Replicate 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5E44" w14:textId="57B0233D" w:rsidR="00B06EB8" w:rsidRPr="00F52804" w:rsidRDefault="00B06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Replicate 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3735" w14:textId="70A13A35" w:rsidR="00B06EB8" w:rsidRPr="00F52804" w:rsidRDefault="00B06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Replicate 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EAA8" w14:textId="67E21ED4" w:rsidR="00B06EB8" w:rsidRPr="00F52804" w:rsidRDefault="00B06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Replicate 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195A" w14:textId="2F7C78E1" w:rsidR="00B06EB8" w:rsidRPr="00F52804" w:rsidRDefault="00B06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Replicate 5</w:t>
            </w:r>
          </w:p>
        </w:tc>
      </w:tr>
      <w:tr w:rsidR="00A04D1D" w:rsidRPr="00B06EB8" w14:paraId="47D7DA69" w14:textId="77777777" w:rsidTr="00B06EB8">
        <w:trPr>
          <w:trHeight w:val="26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B06C9" w14:textId="77777777" w:rsidR="00B06EB8" w:rsidRPr="00F52804" w:rsidRDefault="00B06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FF675" w14:textId="77777777" w:rsidR="00B06EB8" w:rsidRPr="00F52804" w:rsidRDefault="00B06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AB23" w14:textId="118E4B5A" w:rsidR="00B06EB8" w:rsidRPr="00F52804" w:rsidRDefault="00B06EB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P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463D" w14:textId="1A87BC76" w:rsidR="00B06EB8" w:rsidRPr="00F52804" w:rsidRDefault="00B06EB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7AFC" w14:textId="150ECFD4" w:rsidR="00B06EB8" w:rsidRPr="00F52804" w:rsidRDefault="001D16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22EB183" wp14:editId="7E4E3793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-16510</wp:posOffset>
                      </wp:positionV>
                      <wp:extent cx="1341120" cy="5080"/>
                      <wp:effectExtent l="0" t="0" r="30480" b="33020"/>
                      <wp:wrapNone/>
                      <wp:docPr id="350717296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1120" cy="50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658D883" id="直接连接符 1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4pt,-1.3pt" to="109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5N/nAEAAIsDAAAOAAAAZHJzL2Uyb0RvYy54bWysU8tu2zAQvAfIPxC815LcNggEyz4kaC5F&#10;G+TxAQy1tIjyBZKx5L/Pcm3LQVsURdELxcfM7s7sarWZrGE7iEl71/FmUXMGTvpeu23Hn5++fLjm&#10;LGXhemG8g47vIfHN+vJiNYYWln7wpofIMIhL7Rg6PuQc2qpKcgAr0sIHcPiofLQi4zFuqz6KEaNb&#10;Uy3r+qoafexD9BJSwtvbwyNfU3ylQObvSiXIzHQca8u0RlpfylqtV6LdRhEGLY9liH+owgrtMOkc&#10;6lZkwV6j/iWU1TL65FVeSG8rr5SWQBpQTVP/pOZxEAFIC5qTwmxT+n9h5bfdjbuPaMMYUpvCfSwq&#10;JhVt+WJ9bCKz9rNZMGUm8bL5+KlpluipxLfP9TV5WZ25IaZ8B96ysum40a5IEa3YfU0Z8yH0BMHD&#10;OTvt8t5AARv3AIrpvuQjNg0G3JjIdgJb2v9oSgsxFiELRWljZlL9Z9IRW2hAw/K3xBlNGb3LM9Fq&#10;5+PvsubpVKo64E+qD1qL7Bff76kXZAd2nJQdp7OM1Psz0c//0PoNAAD//wMAUEsDBBQABgAIAAAA&#10;IQBIHPRB2wAAAAcBAAAPAAAAZHJzL2Rvd25yZXYueG1sTI/NTsMwEITvSLyDtUjcWic5RFGIU1WV&#10;EOKCaErvbrx1Av6JbCcNb89yguPOjGa+bXarNWzBEEfvBOTbDBi63qvRaQEfp+dNBSwm6ZQ03qGA&#10;b4ywa+/vGlkrf3NHXLqkGZW4WEsBQ0pTzXnsB7Qybv2EjryrD1YmOoPmKsgblVvDiywruZWjo4VB&#10;TngYsP/qZivAvIblrA96H+eXY9l9vl+Lt9MixOPDun8ClnBNf2H4xSd0aInp4menIjMCSgJPAjZF&#10;CYzsIq/otQsJeQW8bfh//vYHAAD//wMAUEsBAi0AFAAGAAgAAAAhALaDOJL+AAAA4QEAABMAAAAA&#10;AAAAAAAAAAAAAAAAAFtDb250ZW50X1R5cGVzXS54bWxQSwECLQAUAAYACAAAACEAOP0h/9YAAACU&#10;AQAACwAAAAAAAAAAAAAAAAAvAQAAX3JlbHMvLnJlbHNQSwECLQAUAAYACAAAACEApKuTf5wBAACL&#10;AwAADgAAAAAAAAAAAAAAAAAuAgAAZHJzL2Uyb0RvYy54bWxQSwECLQAUAAYACAAAACEASBz0QdsA&#10;AAAHAQAADwAAAAAAAAAAAAAAAAD2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B06EB8"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P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F3CF" w14:textId="241852E1" w:rsidR="00B06EB8" w:rsidRPr="00F52804" w:rsidRDefault="00B06EB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1301" w14:textId="6A827DE3" w:rsidR="00B06EB8" w:rsidRPr="00F52804" w:rsidRDefault="001D16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4F1A4E4" wp14:editId="212F36A2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-16510</wp:posOffset>
                      </wp:positionV>
                      <wp:extent cx="1341120" cy="5080"/>
                      <wp:effectExtent l="0" t="0" r="30480" b="33020"/>
                      <wp:wrapNone/>
                      <wp:docPr id="1781311261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1120" cy="50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9E25DA4" id="直接连接符 13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6pt,-1.3pt" to="116.2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5N/nAEAAIsDAAAOAAAAZHJzL2Uyb0RvYy54bWysU8tu2zAQvAfIPxC815LcNggEyz4kaC5F&#10;G+TxAQy1tIjyBZKx5L/Pcm3LQVsURdELxcfM7s7sarWZrGE7iEl71/FmUXMGTvpeu23Hn5++fLjm&#10;LGXhemG8g47vIfHN+vJiNYYWln7wpofIMIhL7Rg6PuQc2qpKcgAr0sIHcPiofLQi4zFuqz6KEaNb&#10;Uy3r+qoafexD9BJSwtvbwyNfU3ylQObvSiXIzHQca8u0RlpfylqtV6LdRhEGLY9liH+owgrtMOkc&#10;6lZkwV6j/iWU1TL65FVeSG8rr5SWQBpQTVP/pOZxEAFIC5qTwmxT+n9h5bfdjbuPaMMYUpvCfSwq&#10;JhVt+WJ9bCKz9rNZMGUm8bL5+KlpluipxLfP9TV5WZ25IaZ8B96ysum40a5IEa3YfU0Z8yH0BMHD&#10;OTvt8t5AARv3AIrpvuQjNg0G3JjIdgJb2v9oSgsxFiELRWljZlL9Z9IRW2hAw/K3xBlNGb3LM9Fq&#10;5+PvsubpVKo64E+qD1qL7Bff76kXZAd2nJQdp7OM1Psz0c//0PoNAAD//wMAUEsDBBQABgAIAAAA&#10;IQBOH8Gi3QAAAAgBAAAPAAAAZHJzL2Rvd25yZXYueG1sTI/BTsMwEETvSPyDtUjcWicGRVWIU1WV&#10;EOKCaFrubrxNAvY6sp00/D3mBMfZGc28rbaLNWxGHwZHEvJ1BgypdXqgTsLp+LzaAAtRkVbGEUr4&#10;xgDb+vamUqV2Vzrg3MSOpRIKpZLQxziWnIe2R6vC2o1Iybs4b1VM0ndce3VN5dZwkWUFt2qgtNCr&#10;Efc9tl/NZCWYVz9/dPtuF6aXQ9F8vl/E23GW8v5u2T0Bi7jEvzD84id0qBPT2U2kAzMSRC5SUsJK&#10;FMCSLx7EI7BzOuQb4HXF/z9Q/wAAAP//AwBQSwECLQAUAAYACAAAACEAtoM4kv4AAADhAQAAEwAA&#10;AAAAAAAAAAAAAAAAAAAAW0NvbnRlbnRfVHlwZXNdLnhtbFBLAQItABQABgAIAAAAIQA4/SH/1gAA&#10;AJQBAAALAAAAAAAAAAAAAAAAAC8BAABfcmVscy8ucmVsc1BLAQItABQABgAIAAAAIQCkq5N/nAEA&#10;AIsDAAAOAAAAAAAAAAAAAAAAAC4CAABkcnMvZTJvRG9jLnhtbFBLAQItABQABgAIAAAAIQBOH8Gi&#10;3QAAAAgBAAAPAAAAAAAAAAAAAAAAAPYDAABkcnMvZG93bnJldi54bWxQSwUGAAAAAAQABADzAAAA&#10;A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B06EB8"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PG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0028" w14:textId="77777777" w:rsidR="00B06EB8" w:rsidRPr="00F52804" w:rsidRDefault="00B06EB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BC7E" w14:textId="3CA786D1" w:rsidR="00B06EB8" w:rsidRPr="00F52804" w:rsidRDefault="001D16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9826D5B" wp14:editId="4866EF80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-6350</wp:posOffset>
                      </wp:positionV>
                      <wp:extent cx="1341120" cy="5080"/>
                      <wp:effectExtent l="0" t="0" r="30480" b="33020"/>
                      <wp:wrapNone/>
                      <wp:docPr id="1655988793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1120" cy="50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4A18884" id="直接连接符 13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pt,-.5pt" to="107.4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5N/nAEAAIsDAAAOAAAAZHJzL2Uyb0RvYy54bWysU8tu2zAQvAfIPxC815LcNggEyz4kaC5F&#10;G+TxAQy1tIjyBZKx5L/Pcm3LQVsURdELxcfM7s7sarWZrGE7iEl71/FmUXMGTvpeu23Hn5++fLjm&#10;LGXhemG8g47vIfHN+vJiNYYWln7wpofIMIhL7Rg6PuQc2qpKcgAr0sIHcPiofLQi4zFuqz6KEaNb&#10;Uy3r+qoafexD9BJSwtvbwyNfU3ylQObvSiXIzHQca8u0RlpfylqtV6LdRhEGLY9liH+owgrtMOkc&#10;6lZkwV6j/iWU1TL65FVeSG8rr5SWQBpQTVP/pOZxEAFIC5qTwmxT+n9h5bfdjbuPaMMYUpvCfSwq&#10;JhVt+WJ9bCKz9rNZMGUm8bL5+KlpluipxLfP9TV5WZ25IaZ8B96ysum40a5IEa3YfU0Z8yH0BMHD&#10;OTvt8t5AARv3AIrpvuQjNg0G3JjIdgJb2v9oSgsxFiELRWljZlL9Z9IRW2hAw/K3xBlNGb3LM9Fq&#10;5+PvsubpVKo64E+qD1qL7Bff76kXZAd2nJQdp7OM1Psz0c//0PoNAAD//wMAUEsDBBQABgAIAAAA&#10;IQCNMJRs2wAAAAYBAAAPAAAAZHJzL2Rvd25yZXYueG1sTI/NTsMwEITvSLyDtUjcWicBRSjEqapK&#10;CHFBNIW7G2+dtP6JbCcNb89yguPOjGa/qTeLNWzGEAfvBOTrDBi6zqvBaQGfh5fVE7CYpFPSeIcC&#10;vjHCprm9qWWl/NXtcW6TZlTiYiUF9CmNFeex69HKuPYjOvJOPliZ6AyaqyCvVG4NL7Ks5FYOjj70&#10;csRdj92lnawA8xbmL73T2zi97sv2/HEq3g+zEPd3y/YZWMIl/YXhF5/QoSGmo5+ciswIeCgpKGCV&#10;0yKyi/yRlhxJKIA3Nf+P3/wAAAD//wMAUEsBAi0AFAAGAAgAAAAhALaDOJL+AAAA4QEAABMAAAAA&#10;AAAAAAAAAAAAAAAAAFtDb250ZW50X1R5cGVzXS54bWxQSwECLQAUAAYACAAAACEAOP0h/9YAAACU&#10;AQAACwAAAAAAAAAAAAAAAAAvAQAAX3JlbHMvLnJlbHNQSwECLQAUAAYACAAAACEApKuTf5wBAACL&#10;AwAADgAAAAAAAAAAAAAAAAAuAgAAZHJzL2Uyb0RvYy54bWxQSwECLQAUAAYACAAAACEAjTCUbNsA&#10;AAAGAQAADwAAAAAAAAAAAAAAAAD2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B06EB8"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P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364A" w14:textId="77777777" w:rsidR="00B06EB8" w:rsidRPr="00F52804" w:rsidRDefault="00B06EB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B34A" w14:textId="6E79CCC1" w:rsidR="00B06EB8" w:rsidRPr="00F52804" w:rsidRDefault="001D16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24EF9D5" wp14:editId="456623BB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-19685</wp:posOffset>
                      </wp:positionV>
                      <wp:extent cx="1244600" cy="9525"/>
                      <wp:effectExtent l="0" t="0" r="31750" b="28575"/>
                      <wp:wrapNone/>
                      <wp:docPr id="426637347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4460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2D9F177" id="直接连接符 13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pt,-1.55pt" to="96.6pt,-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OmWmwEAAIsDAAAOAAAAZHJzL2Uyb0RvYy54bWysU8tu2zAQvBfIPxC8x5KNJGgFyz4kaC5B&#10;E7TNBzDU0iLKF5aMJf99lrQtB0lRFEEuKz5mdneGq+V6tIZtAaP2ruXzWc0ZOOk77TYtf/z9/fwr&#10;ZzEJ1wnjHbR8B5GvV2dflkNoYOF7bzpARklcbIbQ8j6l0FRVlD1YEWc+gKNL5dGKRFvcVB2KgbJb&#10;Uy3q+qoaPHYBvYQY6fRmf8lXJb9SINO9UhESMy2n3lKJWOJTjtVqKZoNitBreWhDfKALK7SjolOq&#10;G5EEe0b9LpXVEn30Ks2kt5VXSksoGkjNvH6j5lcvAhQtZE4Mk03x89LKH9tr94BkwxBiE8MDZhWj&#10;Qpu/1B8bi1m7ySwYE5N0OF9cXFzV5Kmku2+Xi8vsZXXiBozpFrxledFyo12WIhqxvYtpDz1CiHeq&#10;XlZpZyCDjfsJiuku1yvsMhhwbZBtBT1p92d+KFuQmaK0MROp/jfpgM00KMPyv8QJXSp6lyai1c7j&#10;36qm8diq2uOPqvdas+wn3+3KWxQ76MWLoYfpzCP1el/op39o9QIAAP//AwBQSwMEFAAGAAgAAAAh&#10;ABCwN+fdAAAACAEAAA8AAABkcnMvZG93bnJldi54bWxMj81OwzAQhO9IvIO1SNxaJ6kUQYhTVZUQ&#10;4oJoCnc33joB/0S2k4a3Z3uC02p2VjPf1tvFGjZjiIN3AvJ1Bgxd59XgtICP4/PqAVhM0ilpvEMB&#10;Pxhh29ze1LJS/uIOOLdJMwpxsZIC+pTGivPY9WhlXPsRHXlnH6xMJIPmKsgLhVvDiywruZWDo4Ze&#10;jrjvsftuJyvAvIb5U+/1Lk4vh7L9ej8Xb8dZiPu7ZfcELOGS/o7hik/o0BDTyU9ORWYErAoiTzQ3&#10;ObCr/7gpgJ1okZfAm5r/f6D5BQAA//8DAFBLAQItABQABgAIAAAAIQC2gziS/gAAAOEBAAATAAAA&#10;AAAAAAAAAAAAAAAAAABbQ29udGVudF9UeXBlc10ueG1sUEsBAi0AFAAGAAgAAAAhADj9If/WAAAA&#10;lAEAAAsAAAAAAAAAAAAAAAAALwEAAF9yZWxzLy5yZWxzUEsBAi0AFAAGAAgAAAAhAOP06ZabAQAA&#10;iwMAAA4AAAAAAAAAAAAAAAAALgIAAGRycy9lMm9Eb2MueG1sUEsBAi0AFAAGAAgAAAAhABCwN+fd&#10;AAAACAEAAA8AAAAAAAAAAAAAAAAA9QMAAGRycy9kb3ducmV2LnhtbFBLBQYAAAAABAAEAPMAAAD/&#10;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B06EB8"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P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E1D8" w14:textId="5D15F274" w:rsidR="00B06EB8" w:rsidRPr="00F52804" w:rsidRDefault="00B06EB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</w:t>
            </w:r>
          </w:p>
        </w:tc>
      </w:tr>
      <w:tr w:rsidR="00A04D1D" w:rsidRPr="00B06EB8" w14:paraId="2F9DD0C9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DA0E" w14:textId="5AE4FC94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1F0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53FC" w14:textId="46DDBAB0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D699" w14:textId="0853902C" w:rsidR="009721A9" w:rsidRPr="00F52804" w:rsidRDefault="009721A9" w:rsidP="00972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C35" w14:textId="6D7E5A98" w:rsidR="009721A9" w:rsidRPr="00F52804" w:rsidRDefault="009721A9" w:rsidP="00972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 xml:space="preserve">25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908" w14:textId="23665934" w:rsidR="009721A9" w:rsidRPr="00F52804" w:rsidRDefault="009721A9" w:rsidP="00972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 xml:space="preserve">30.6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8ACF" w14:textId="562A2B8A" w:rsidR="009721A9" w:rsidRPr="00F52804" w:rsidRDefault="009721A9" w:rsidP="00972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77EA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77EA3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744" w14:textId="7FD41E2E" w:rsidR="009721A9" w:rsidRPr="00F52804" w:rsidRDefault="009721A9" w:rsidP="00972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D77EA3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Pr="005F18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AC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55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7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4B0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C6E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0.61 </w:t>
            </w:r>
          </w:p>
        </w:tc>
      </w:tr>
      <w:tr w:rsidR="00A04D1D" w:rsidRPr="00B06EB8" w14:paraId="66D14AE3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0D1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FBA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14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030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9BD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9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2A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4B2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0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68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3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F4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389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FDA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045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28CD3070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721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A7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84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D7A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795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7C8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83E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7.3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4C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0BC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C1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430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E08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7B8B36CE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9A4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34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7F8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9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FA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A77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88B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DF9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54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C5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2CC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A4D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77B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2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66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5E5C89FA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1C2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E5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C6D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53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ACD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E54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F7C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2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F66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5DC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FA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92B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8CC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352B3E58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9F0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B72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185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7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13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F32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5C7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C18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8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73D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10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1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F58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FC4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1.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F6C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6C3ABFDE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DF0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A48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D2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034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702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219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CDB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3.5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A4F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ABF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3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B4B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C0D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3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CC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3324B07E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0C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23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5E1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F38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A9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3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0F6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448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4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B66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DC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59B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AD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CC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39911F46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BFF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73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A2E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554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450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48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02F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3.5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AD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122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3.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C87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71D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510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5FC2FF79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D75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F92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164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9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202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56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C9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AE3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1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366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453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E7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8C9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2E3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4D1D" w:rsidRPr="00B06EB8" w14:paraId="685B5CF6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ABA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F9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8C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CE5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CC3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758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F8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1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08D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108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E9D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3B3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691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4D1D" w:rsidRPr="00B06EB8" w14:paraId="495983BC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F8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120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8C8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6D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A53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E6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A3F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7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04F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EB8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FD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036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2F4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4D1D" w:rsidRPr="00B06EB8" w14:paraId="52C72EB6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BA99" w14:textId="1A77141B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4D2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EB1E" w14:textId="5B0E2E38" w:rsidR="009721A9" w:rsidRPr="00F52804" w:rsidRDefault="00663BB1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A89B" w14:textId="2C2A14F6" w:rsidR="009721A9" w:rsidRPr="00F52804" w:rsidRDefault="00663BB1" w:rsidP="009721A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8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F974" w14:textId="73F711E7" w:rsidR="009721A9" w:rsidRPr="00F52804" w:rsidRDefault="00663BB1" w:rsidP="009721A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CB5B" w14:textId="2624B76E" w:rsidR="009721A9" w:rsidRPr="00F52804" w:rsidRDefault="00663BB1" w:rsidP="009721A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.4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3169" w14:textId="50608036" w:rsidR="009721A9" w:rsidRPr="00F52804" w:rsidRDefault="001A5EC7" w:rsidP="009721A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="007B509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A55" w14:textId="4496BD36" w:rsidR="009721A9" w:rsidRPr="00F52804" w:rsidRDefault="00663BB1" w:rsidP="009721A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9C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3AB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7C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BA1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35 </w:t>
            </w:r>
          </w:p>
        </w:tc>
      </w:tr>
      <w:tr w:rsidR="00A04D1D" w:rsidRPr="00B06EB8" w14:paraId="63724180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C9C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E7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791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0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B7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22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0.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1B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A5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9.0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E9C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22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7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9A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4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3FC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F4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08129845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5D3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F7A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8B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3EE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23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7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C42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E4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5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B7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E38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E3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03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ED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71C2F0C0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A73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0F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E58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369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7.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409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BB6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4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8F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2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B3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E1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7FB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65D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CA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22 </w:t>
            </w:r>
          </w:p>
        </w:tc>
      </w:tr>
      <w:tr w:rsidR="00A04D1D" w:rsidRPr="00B06EB8" w14:paraId="458734AD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259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4A0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DA8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C9F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555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69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EC0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3.6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F1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DF3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2D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C2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2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1FD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2EA31598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7C8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A6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26C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25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F5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2.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4A2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31B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6.6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B22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F04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2A7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8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DA1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4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98E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1E7BF616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2B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161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1E6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4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39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227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CC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848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45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9C8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A7B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9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C15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17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7.68 </w:t>
            </w:r>
          </w:p>
        </w:tc>
      </w:tr>
      <w:tr w:rsidR="00A04D1D" w:rsidRPr="00B06EB8" w14:paraId="34739254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74D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CC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BA9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4C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F7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183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3B1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7.9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C3C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163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FD1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2F8C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47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6BF863F1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198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F5D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B0E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0F0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E85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9.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F8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4C3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0.14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4D6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1C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563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898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7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1B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28E31ACD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249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59C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F5D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FC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E6CA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31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974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FB4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9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71A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A4E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6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A1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9B2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58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</w:tr>
      <w:tr w:rsidR="00A04D1D" w:rsidRPr="00B06EB8" w14:paraId="025DD9B0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CA8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BA3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936B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35A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3F7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F01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E5D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7.9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3F64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F9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FD16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282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6769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A04D1D" w:rsidRPr="00B06EB8" w14:paraId="257020E0" w14:textId="77777777" w:rsidTr="00B06EB8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3C31" w14:textId="77777777" w:rsidR="009721A9" w:rsidRPr="00F52804" w:rsidRDefault="009721A9" w:rsidP="009721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C88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49F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8.6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90A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F715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B9DF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774D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4.48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B643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1AC2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 xml:space="preserve">25.6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45F7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E520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F901" w14:textId="77777777" w:rsidR="009721A9" w:rsidRPr="00F52804" w:rsidRDefault="009721A9" w:rsidP="00972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8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 w14:paraId="5742FA81" w14:textId="7A534EF8" w:rsidR="000000F5" w:rsidRPr="001101E9" w:rsidRDefault="00C57A65" w:rsidP="000000F5">
      <w:pPr>
        <w:rPr>
          <w:rFonts w:ascii="Times New Roman" w:hAnsi="Times New Roman" w:cs="Times New Roman"/>
          <w:szCs w:val="21"/>
        </w:rPr>
      </w:pPr>
      <w:r w:rsidRPr="00C57A65">
        <w:rPr>
          <w:rFonts w:ascii="Times New Roman" w:hAnsi="Times New Roman" w:cs="Times New Roman"/>
          <w:szCs w:val="21"/>
        </w:rPr>
        <w:t>A</w:t>
      </w:r>
      <w:r w:rsidR="00B75A38">
        <w:rPr>
          <w:rFonts w:ascii="Times New Roman" w:hAnsi="Times New Roman" w:cs="Times New Roman" w:hint="eastAsia"/>
          <w:szCs w:val="21"/>
        </w:rPr>
        <w:t>:</w:t>
      </w:r>
      <w:r w:rsidRPr="00C57A65">
        <w:rPr>
          <w:rFonts w:ascii="Times New Roman" w:hAnsi="Times New Roman" w:cs="Times New Roman"/>
          <w:szCs w:val="21"/>
        </w:rPr>
        <w:t xml:space="preserve"> adults</w:t>
      </w:r>
      <w:r>
        <w:rPr>
          <w:rFonts w:ascii="Times New Roman" w:hAnsi="Times New Roman" w:cs="Times New Roman" w:hint="eastAsia"/>
          <w:szCs w:val="21"/>
        </w:rPr>
        <w:t xml:space="preserve"> of WFT</w:t>
      </w:r>
      <w:r w:rsidR="00B75A38">
        <w:rPr>
          <w:rFonts w:ascii="Times New Roman" w:hAnsi="Times New Roman" w:cs="Times New Roman" w:hint="eastAsia"/>
          <w:szCs w:val="21"/>
        </w:rPr>
        <w:t>.</w:t>
      </w:r>
      <w:r w:rsidRPr="00C57A65">
        <w:rPr>
          <w:rFonts w:ascii="Times New Roman" w:hAnsi="Times New Roman" w:cs="Times New Roman"/>
          <w:szCs w:val="21"/>
        </w:rPr>
        <w:t xml:space="preserve"> L2</w:t>
      </w:r>
      <w:r w:rsidR="00B75A38">
        <w:rPr>
          <w:rFonts w:ascii="Times New Roman" w:hAnsi="Times New Roman" w:cs="Times New Roman" w:hint="eastAsia"/>
          <w:szCs w:val="21"/>
        </w:rPr>
        <w:t>:</w:t>
      </w:r>
      <w:r w:rsidRPr="00C57A6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 w:rsidRPr="00C57A65">
        <w:rPr>
          <w:rFonts w:ascii="Times New Roman" w:hAnsi="Times New Roman" w:cs="Times New Roman"/>
          <w:szCs w:val="21"/>
        </w:rPr>
        <w:t>second instar larvae</w:t>
      </w:r>
      <w:r>
        <w:rPr>
          <w:rFonts w:ascii="Times New Roman" w:hAnsi="Times New Roman" w:cs="Times New Roman" w:hint="eastAsia"/>
          <w:szCs w:val="21"/>
        </w:rPr>
        <w:t xml:space="preserve"> of WFT.</w:t>
      </w:r>
      <w:r w:rsidR="00CF047C">
        <w:rPr>
          <w:rFonts w:ascii="Times New Roman" w:hAnsi="Times New Roman" w:cs="Times New Roman" w:hint="eastAsia"/>
          <w:szCs w:val="21"/>
        </w:rPr>
        <w:t xml:space="preserve"> Undetermined: </w:t>
      </w:r>
      <w:r w:rsidR="00AF6B31">
        <w:rPr>
          <w:rFonts w:ascii="Times New Roman" w:hAnsi="Times New Roman" w:cs="Times New Roman" w:hint="eastAsia"/>
          <w:szCs w:val="21"/>
        </w:rPr>
        <w:t>no MCMV</w:t>
      </w:r>
      <w:r w:rsidR="009721A9">
        <w:rPr>
          <w:rFonts w:ascii="Times New Roman" w:hAnsi="Times New Roman" w:cs="Times New Roman" w:hint="eastAsia"/>
          <w:szCs w:val="21"/>
        </w:rPr>
        <w:t xml:space="preserve"> </w:t>
      </w:r>
      <w:r w:rsidR="009721A9">
        <w:rPr>
          <w:rFonts w:ascii="Times New Roman" w:hAnsi="Times New Roman" w:cs="Times New Roman"/>
          <w:szCs w:val="21"/>
        </w:rPr>
        <w:t>was</w:t>
      </w:r>
      <w:r w:rsidR="009721A9">
        <w:rPr>
          <w:rFonts w:ascii="Times New Roman" w:hAnsi="Times New Roman" w:cs="Times New Roman" w:hint="eastAsia"/>
          <w:szCs w:val="21"/>
        </w:rPr>
        <w:t xml:space="preserve"> detected</w:t>
      </w:r>
      <w:r w:rsidR="00CF047C">
        <w:rPr>
          <w:rFonts w:ascii="Times New Roman" w:hAnsi="Times New Roman" w:cs="Times New Roman" w:hint="eastAsia"/>
          <w:szCs w:val="21"/>
        </w:rPr>
        <w:t>.</w:t>
      </w:r>
      <w:r w:rsidR="009721A9">
        <w:rPr>
          <w:rFonts w:ascii="Times New Roman" w:hAnsi="Times New Roman" w:cs="Times New Roman" w:hint="eastAsia"/>
          <w:szCs w:val="21"/>
        </w:rPr>
        <w:t xml:space="preserve"> /: </w:t>
      </w:r>
      <w:r w:rsidR="00B1660E">
        <w:rPr>
          <w:rFonts w:ascii="Times New Roman" w:hAnsi="Times New Roman" w:cs="Times New Roman" w:hint="eastAsia"/>
          <w:szCs w:val="21"/>
        </w:rPr>
        <w:t>a</w:t>
      </w:r>
      <w:r w:rsidR="002311B0" w:rsidRPr="002311B0">
        <w:rPr>
          <w:rFonts w:ascii="Times New Roman" w:hAnsi="Times New Roman" w:cs="Times New Roman"/>
          <w:szCs w:val="21"/>
        </w:rPr>
        <w:t xml:space="preserve">ll </w:t>
      </w:r>
      <w:r w:rsidR="002311B0">
        <w:rPr>
          <w:rFonts w:ascii="Times New Roman" w:hAnsi="Times New Roman" w:cs="Times New Roman" w:hint="eastAsia"/>
          <w:szCs w:val="21"/>
        </w:rPr>
        <w:t>WFT</w:t>
      </w:r>
      <w:r w:rsidR="002311B0" w:rsidRPr="002311B0">
        <w:rPr>
          <w:rFonts w:ascii="Times New Roman" w:hAnsi="Times New Roman" w:cs="Times New Roman"/>
          <w:szCs w:val="21"/>
        </w:rPr>
        <w:t>s in this replicate died</w:t>
      </w:r>
      <w:r w:rsidR="00B1660E">
        <w:rPr>
          <w:rFonts w:ascii="Times New Roman" w:hAnsi="Times New Roman" w:cs="Times New Roman" w:hint="eastAsia"/>
          <w:szCs w:val="21"/>
        </w:rPr>
        <w:t>,</w:t>
      </w:r>
      <w:r w:rsidR="002311B0" w:rsidRPr="002311B0">
        <w:rPr>
          <w:rFonts w:ascii="Times New Roman" w:hAnsi="Times New Roman" w:cs="Times New Roman"/>
          <w:szCs w:val="21"/>
        </w:rPr>
        <w:t xml:space="preserve"> and no</w:t>
      </w:r>
      <w:r w:rsidR="002311B0">
        <w:rPr>
          <w:rFonts w:ascii="Times New Roman" w:hAnsi="Times New Roman" w:cs="Times New Roman" w:hint="eastAsia"/>
          <w:szCs w:val="21"/>
        </w:rPr>
        <w:t xml:space="preserve"> maize</w:t>
      </w:r>
      <w:r w:rsidR="002311B0" w:rsidRPr="002311B0">
        <w:rPr>
          <w:rFonts w:ascii="Times New Roman" w:hAnsi="Times New Roman" w:cs="Times New Roman"/>
          <w:szCs w:val="21"/>
        </w:rPr>
        <w:t xml:space="preserve"> leaves were collected</w:t>
      </w:r>
      <w:r w:rsidR="002311B0">
        <w:rPr>
          <w:rFonts w:ascii="Times New Roman" w:hAnsi="Times New Roman" w:cs="Times New Roman" w:hint="eastAsia"/>
          <w:szCs w:val="21"/>
        </w:rPr>
        <w:t>.</w:t>
      </w:r>
    </w:p>
    <w:p w14:paraId="5ABF8B71" w14:textId="77777777" w:rsidR="000000F5" w:rsidRDefault="00A67820">
      <w:pPr>
        <w:rPr>
          <w:rFonts w:ascii="Times New Roman" w:hAnsi="Times New Roman" w:cs="Times New Roman"/>
          <w:szCs w:val="21"/>
        </w:rPr>
        <w:sectPr w:rsidR="000000F5" w:rsidSect="00F029DF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  <w:r>
        <w:rPr>
          <w:rFonts w:ascii="Times New Roman" w:hAnsi="Times New Roman" w:cs="Times New Roman"/>
          <w:szCs w:val="21"/>
        </w:rPr>
        <w:br w:type="page"/>
      </w:r>
    </w:p>
    <w:p w14:paraId="1C124691" w14:textId="690988D6" w:rsidR="00E74AD8" w:rsidRPr="00F25C6B" w:rsidRDefault="00E74AD8" w:rsidP="00F52804">
      <w:pPr>
        <w:jc w:val="center"/>
        <w:rPr>
          <w:rFonts w:ascii="Times New Roman" w:hAnsi="Times New Roman" w:cs="Times New Roman"/>
          <w:szCs w:val="21"/>
        </w:rPr>
      </w:pPr>
      <w:r w:rsidRPr="00F25C6B">
        <w:rPr>
          <w:rFonts w:ascii="Times New Roman" w:hAnsi="Times New Roman" w:cs="Times New Roman"/>
          <w:szCs w:val="21"/>
        </w:rPr>
        <w:lastRenderedPageBreak/>
        <w:t>T</w:t>
      </w:r>
      <w:r w:rsidR="009D4B94" w:rsidRPr="00F25C6B">
        <w:rPr>
          <w:rFonts w:ascii="Times New Roman" w:hAnsi="Times New Roman" w:cs="Times New Roman" w:hint="eastAsia"/>
          <w:szCs w:val="21"/>
        </w:rPr>
        <w:t>a</w:t>
      </w:r>
      <w:r w:rsidR="009D4B94" w:rsidRPr="00F25C6B">
        <w:rPr>
          <w:rFonts w:ascii="Times New Roman" w:hAnsi="Times New Roman" w:cs="Times New Roman"/>
          <w:szCs w:val="21"/>
        </w:rPr>
        <w:t>ble S</w:t>
      </w:r>
      <w:r w:rsidR="00AA311D">
        <w:rPr>
          <w:rFonts w:ascii="Times New Roman" w:hAnsi="Times New Roman" w:cs="Times New Roman" w:hint="eastAsia"/>
          <w:szCs w:val="21"/>
        </w:rPr>
        <w:t>3</w:t>
      </w:r>
      <w:r w:rsidR="008D2EB4">
        <w:rPr>
          <w:rFonts w:ascii="Times New Roman" w:hAnsi="Times New Roman" w:cs="Times New Roman"/>
          <w:szCs w:val="21"/>
        </w:rPr>
        <w:t xml:space="preserve"> </w:t>
      </w:r>
      <w:r w:rsidR="00B05719" w:rsidRPr="00B05719">
        <w:rPr>
          <w:rFonts w:ascii="Times New Roman" w:hAnsi="Times New Roman" w:cs="Times New Roman"/>
          <w:szCs w:val="21"/>
        </w:rPr>
        <w:t>Summary of Illumina sequencing data</w:t>
      </w:r>
    </w:p>
    <w:tbl>
      <w:tblPr>
        <w:tblW w:w="9482" w:type="dxa"/>
        <w:tblLook w:val="04A0" w:firstRow="1" w:lastRow="0" w:firstColumn="1" w:lastColumn="0" w:noHBand="0" w:noVBand="1"/>
      </w:tblPr>
      <w:tblGrid>
        <w:gridCol w:w="1020"/>
        <w:gridCol w:w="1268"/>
        <w:gridCol w:w="1316"/>
        <w:gridCol w:w="1390"/>
        <w:gridCol w:w="1402"/>
        <w:gridCol w:w="986"/>
        <w:gridCol w:w="828"/>
        <w:gridCol w:w="828"/>
        <w:gridCol w:w="766"/>
      </w:tblGrid>
      <w:tr w:rsidR="00F25C6B" w:rsidRPr="007E35C5" w14:paraId="09FAEC76" w14:textId="77777777" w:rsidTr="00525BCB">
        <w:trPr>
          <w:trHeight w:val="50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BC71" w14:textId="7151A078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Samp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1D82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Raw_read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D1A0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Raw_base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D951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Clean_read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CB5F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Clean_Base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D845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Error%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CA53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Q20%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A459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Q30%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CE23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GC%</w:t>
            </w:r>
          </w:p>
        </w:tc>
      </w:tr>
      <w:tr w:rsidR="00F25C6B" w:rsidRPr="007E35C5" w14:paraId="53659512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12E0" w14:textId="20E181A4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</w:t>
            </w:r>
            <w:r w:rsidR="00605379"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N</w:t>
            </w: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1B6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9529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0EC5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5429023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842A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5740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2EFB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3837187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011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5E72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2630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D321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6.91</w:t>
            </w:r>
          </w:p>
        </w:tc>
      </w:tr>
      <w:tr w:rsidR="00F25C6B" w:rsidRPr="007E35C5" w14:paraId="622884A1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595" w14:textId="0758EE42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</w:t>
            </w:r>
            <w:r w:rsidR="00605379"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N</w:t>
            </w: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415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0586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468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4078630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912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87327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374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3126288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25F2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70E4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D753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9F0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7.17</w:t>
            </w:r>
          </w:p>
        </w:tc>
      </w:tr>
      <w:tr w:rsidR="00F25C6B" w:rsidRPr="007E35C5" w14:paraId="24184A24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0BD9" w14:textId="2522AAE4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</w:t>
            </w:r>
            <w:r w:rsidR="00605379"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N</w:t>
            </w: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6B3B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38740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A9BF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1349794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336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35496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49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0381163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8BA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0566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F191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DDF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7.13</w:t>
            </w:r>
          </w:p>
        </w:tc>
      </w:tr>
      <w:tr w:rsidR="00F25C6B" w:rsidRPr="007E35C5" w14:paraId="599F9C42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0A8" w14:textId="3E02C53E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V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E51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61438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21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4777144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7C31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57798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2C7B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3486253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4BD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4DA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D15F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61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7.91</w:t>
            </w:r>
          </w:p>
        </w:tc>
      </w:tr>
      <w:tr w:rsidR="00F25C6B" w:rsidRPr="007E35C5" w14:paraId="74386482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9E4" w14:textId="0B55C241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V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287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7025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8D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5050877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E509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4237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6070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4265179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E2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8E38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63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47A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7.15</w:t>
            </w:r>
          </w:p>
        </w:tc>
      </w:tr>
      <w:tr w:rsidR="00F25C6B" w:rsidRPr="007E35C5" w14:paraId="34E3BA5C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C76A" w14:textId="7409EC36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V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EE78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643223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DF2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7126760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B30D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639309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E50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630653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E5D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1C1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E49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38AA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8.29</w:t>
            </w:r>
          </w:p>
        </w:tc>
      </w:tr>
      <w:tr w:rsidR="00F25C6B" w:rsidRPr="007E35C5" w14:paraId="16427CCE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24C7" w14:textId="63795DF6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</w:t>
            </w:r>
            <w:r w:rsidR="00605379"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N</w:t>
            </w: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B976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0701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588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4095875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B14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87428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AA38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2867754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F89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9D0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DD2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500A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6.92</w:t>
            </w:r>
          </w:p>
        </w:tc>
      </w:tr>
      <w:tr w:rsidR="00F25C6B" w:rsidRPr="007E35C5" w14:paraId="2898FBEC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744" w14:textId="571DF41F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</w:t>
            </w:r>
            <w:r w:rsidR="00605379"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N</w:t>
            </w: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69A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07787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A748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6675894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26A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04619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3E3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5718755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4CEA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717D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95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F7D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8.17</w:t>
            </w:r>
          </w:p>
        </w:tc>
      </w:tr>
      <w:tr w:rsidR="00F25C6B" w:rsidRPr="007E35C5" w14:paraId="4C205047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5A97" w14:textId="751BB918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</w:t>
            </w:r>
            <w:r w:rsidR="00605379"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N</w:t>
            </w: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FBC4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909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6EC9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9227863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F40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86607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96A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7873339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0E10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63E4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E0D8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8F1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7.78</w:t>
            </w:r>
          </w:p>
        </w:tc>
      </w:tr>
      <w:tr w:rsidR="00F25C6B" w:rsidRPr="007E35C5" w14:paraId="5F44FD35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55A" w14:textId="332B1CE2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V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434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33237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F5CE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0518799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D4A6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29659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C4F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9273727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F759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CCFB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5CC6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FC7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7.13</w:t>
            </w:r>
          </w:p>
        </w:tc>
      </w:tr>
      <w:tr w:rsidR="00F25C6B" w:rsidRPr="007E35C5" w14:paraId="65137221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420" w14:textId="4D2EF95D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V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F2B8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72523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051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1350982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8B7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69610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0742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0346457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D34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FA4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E8EB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6040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6.68</w:t>
            </w:r>
          </w:p>
        </w:tc>
      </w:tr>
      <w:tr w:rsidR="00F25C6B" w:rsidRPr="007E35C5" w14:paraId="45A4B5FB" w14:textId="77777777" w:rsidTr="00525BCB">
        <w:trPr>
          <w:trHeight w:val="50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57FF" w14:textId="1E213A48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V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9CB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25066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F277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92851079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C534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213994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2D0A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8295500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A79C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0.02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CD062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8.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08BB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5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D290" w14:textId="77777777" w:rsidR="009D4B94" w:rsidRPr="007E35C5" w:rsidRDefault="009D4B94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8.16</w:t>
            </w:r>
          </w:p>
        </w:tc>
      </w:tr>
    </w:tbl>
    <w:p w14:paraId="583AADEE" w14:textId="40A3B11E" w:rsidR="00525BCB" w:rsidRPr="00F25C6B" w:rsidRDefault="00525BCB" w:rsidP="00F5280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 w:rsidR="00605379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: WFT adult feeding </w:t>
      </w:r>
      <w:r w:rsidRPr="0087545A">
        <w:rPr>
          <w:rFonts w:ascii="Times New Roman" w:hAnsi="Times New Roman" w:cs="Times New Roman"/>
          <w:szCs w:val="21"/>
        </w:rPr>
        <w:t xml:space="preserve">on healthy </w:t>
      </w:r>
      <w:r>
        <w:rPr>
          <w:rFonts w:ascii="Times New Roman" w:hAnsi="Times New Roman" w:cs="Times New Roman"/>
          <w:szCs w:val="21"/>
        </w:rPr>
        <w:t xml:space="preserve">maize; AV: WFT adult feeding </w:t>
      </w:r>
      <w:r w:rsidRPr="0087545A">
        <w:rPr>
          <w:rFonts w:ascii="Times New Roman" w:hAnsi="Times New Roman" w:cs="Times New Roman"/>
          <w:szCs w:val="21"/>
        </w:rPr>
        <w:t xml:space="preserve">on </w:t>
      </w:r>
      <w:r>
        <w:rPr>
          <w:rFonts w:ascii="Times New Roman" w:hAnsi="Times New Roman" w:cs="Times New Roman"/>
          <w:szCs w:val="21"/>
        </w:rPr>
        <w:t>MCMV-infected</w:t>
      </w:r>
      <w:r w:rsidRPr="0087545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aize; L</w:t>
      </w:r>
      <w:r w:rsidR="00605379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: WFT larvae feeding </w:t>
      </w:r>
      <w:r w:rsidRPr="0087545A">
        <w:rPr>
          <w:rFonts w:ascii="Times New Roman" w:hAnsi="Times New Roman" w:cs="Times New Roman"/>
          <w:szCs w:val="21"/>
        </w:rPr>
        <w:t xml:space="preserve">on healthy </w:t>
      </w:r>
      <w:r>
        <w:rPr>
          <w:rFonts w:ascii="Times New Roman" w:hAnsi="Times New Roman" w:cs="Times New Roman"/>
          <w:szCs w:val="21"/>
        </w:rPr>
        <w:t xml:space="preserve">maize; LV: WFT larvae feeding </w:t>
      </w:r>
      <w:r w:rsidRPr="0087545A">
        <w:rPr>
          <w:rFonts w:ascii="Times New Roman" w:hAnsi="Times New Roman" w:cs="Times New Roman"/>
          <w:szCs w:val="21"/>
        </w:rPr>
        <w:t xml:space="preserve">on </w:t>
      </w:r>
      <w:r>
        <w:rPr>
          <w:rFonts w:ascii="Times New Roman" w:hAnsi="Times New Roman" w:cs="Times New Roman"/>
          <w:szCs w:val="21"/>
        </w:rPr>
        <w:t>MCMV-infected</w:t>
      </w:r>
      <w:r w:rsidRPr="0087545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aize.</w:t>
      </w:r>
    </w:p>
    <w:p w14:paraId="651B8011" w14:textId="3FABDD0C" w:rsidR="00A67820" w:rsidRDefault="00A67820" w:rsidP="00A6782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4926054" w14:textId="2DD3669D" w:rsidR="00D771DC" w:rsidRPr="00F25C6B" w:rsidRDefault="00D771DC" w:rsidP="00F52804">
      <w:pPr>
        <w:jc w:val="center"/>
        <w:rPr>
          <w:rFonts w:ascii="Times New Roman" w:hAnsi="Times New Roman" w:cs="Times New Roman"/>
          <w:szCs w:val="21"/>
        </w:rPr>
      </w:pPr>
      <w:r w:rsidRPr="00F25C6B">
        <w:rPr>
          <w:rFonts w:ascii="Times New Roman" w:hAnsi="Times New Roman" w:cs="Times New Roman"/>
          <w:szCs w:val="21"/>
        </w:rPr>
        <w:lastRenderedPageBreak/>
        <w:t>T</w:t>
      </w:r>
      <w:r w:rsidRPr="00F25C6B">
        <w:rPr>
          <w:rFonts w:ascii="Times New Roman" w:hAnsi="Times New Roman" w:cs="Times New Roman" w:hint="eastAsia"/>
          <w:szCs w:val="21"/>
        </w:rPr>
        <w:t>a</w:t>
      </w:r>
      <w:r w:rsidRPr="00F25C6B">
        <w:rPr>
          <w:rFonts w:ascii="Times New Roman" w:hAnsi="Times New Roman" w:cs="Times New Roman"/>
          <w:szCs w:val="21"/>
        </w:rPr>
        <w:t>ble S</w:t>
      </w:r>
      <w:r w:rsidR="00AA311D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</w:t>
      </w:r>
      <w:r w:rsidR="003C2931">
        <w:rPr>
          <w:rFonts w:ascii="Times New Roman" w:hAnsi="Times New Roman" w:cs="Times New Roman"/>
          <w:szCs w:val="21"/>
        </w:rPr>
        <w:t xml:space="preserve">the statistics of RNA-seq reads </w:t>
      </w:r>
      <w:r w:rsidR="003C2931" w:rsidRPr="003C2931">
        <w:rPr>
          <w:rFonts w:ascii="Times New Roman" w:hAnsi="Times New Roman" w:cs="Times New Roman"/>
          <w:szCs w:val="21"/>
        </w:rPr>
        <w:t>ali</w:t>
      </w:r>
      <w:r w:rsidR="003C2931">
        <w:rPr>
          <w:rFonts w:ascii="Times New Roman" w:hAnsi="Times New Roman" w:cs="Times New Roman"/>
          <w:szCs w:val="21"/>
        </w:rPr>
        <w:t>gn</w:t>
      </w:r>
      <w:r w:rsidR="003C2931" w:rsidRPr="003C2931">
        <w:rPr>
          <w:rFonts w:ascii="Times New Roman" w:hAnsi="Times New Roman" w:cs="Times New Roman"/>
          <w:szCs w:val="21"/>
        </w:rPr>
        <w:t xml:space="preserve"> to genome.</w:t>
      </w:r>
    </w:p>
    <w:tbl>
      <w:tblPr>
        <w:tblW w:w="8082" w:type="dxa"/>
        <w:tblLook w:val="04A0" w:firstRow="1" w:lastRow="0" w:firstColumn="1" w:lastColumn="0" w:noHBand="0" w:noVBand="1"/>
      </w:tblPr>
      <w:tblGrid>
        <w:gridCol w:w="1134"/>
        <w:gridCol w:w="1417"/>
        <w:gridCol w:w="1921"/>
        <w:gridCol w:w="1891"/>
        <w:gridCol w:w="1921"/>
      </w:tblGrid>
      <w:tr w:rsidR="0034488A" w:rsidRPr="007E35C5" w14:paraId="336BC8E3" w14:textId="77777777" w:rsidTr="008B7117">
        <w:trPr>
          <w:trHeight w:val="45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44BF" w14:textId="77777777" w:rsidR="0034488A" w:rsidRPr="007E35C5" w:rsidRDefault="0034488A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1699" w14:textId="77777777" w:rsidR="0034488A" w:rsidRPr="007E35C5" w:rsidRDefault="0034488A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Total_read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C2CC" w14:textId="77777777" w:rsidR="0034488A" w:rsidRPr="007E35C5" w:rsidRDefault="0034488A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Total_mapp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01E6" w14:textId="77777777" w:rsidR="0034488A" w:rsidRPr="007E35C5" w:rsidRDefault="0034488A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Multiple_mapped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9CB6" w14:textId="77777777" w:rsidR="0034488A" w:rsidRPr="007E35C5" w:rsidRDefault="0034488A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Unique_mapped</w:t>
            </w:r>
          </w:p>
        </w:tc>
      </w:tr>
      <w:tr w:rsidR="008B7117" w:rsidRPr="007E35C5" w14:paraId="43073CD7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6CFA" w14:textId="6B77F7CA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BB9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5740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713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3050569(86.8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E696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08894(1.83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BA8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2141675(85.01%)</w:t>
            </w:r>
          </w:p>
        </w:tc>
      </w:tr>
      <w:tr w:rsidR="008B7117" w:rsidRPr="007E35C5" w14:paraId="7AB14962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1A9" w14:textId="1EE50C00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3CB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87327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A3D0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1882686(85.9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013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34026(1.71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6C1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1048660(84.23%)</w:t>
            </w:r>
          </w:p>
        </w:tc>
      </w:tr>
      <w:tr w:rsidR="008B7117" w:rsidRPr="007E35C5" w14:paraId="089DCCDF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B8B" w14:textId="24DD6082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8F2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354965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32B9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5477554(84.9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FA2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47941(1.77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BE2E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4529613(83.16%)</w:t>
            </w:r>
          </w:p>
        </w:tc>
      </w:tr>
      <w:tr w:rsidR="008B7117" w:rsidRPr="007E35C5" w14:paraId="0A2E1B2A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88B" w14:textId="3E909EBC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V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E272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57798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00DC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7457282(85.0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2C6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1120955(2.01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A27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6336327(83.07%)</w:t>
            </w:r>
          </w:p>
        </w:tc>
      </w:tr>
      <w:tr w:rsidR="008B7117" w:rsidRPr="007E35C5" w14:paraId="38EF660F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CA70" w14:textId="565FC8C4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V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FCA8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42375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AE4B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2734531(86.4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576D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14803(1.85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4D1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1819728(84.61%)</w:t>
            </w:r>
          </w:p>
        </w:tc>
      </w:tr>
      <w:tr w:rsidR="008B7117" w:rsidRPr="007E35C5" w14:paraId="0CA5AF5D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2903" w14:textId="7D9A75F5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AV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095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6393097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8B76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4989564(86.0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04B5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1236766(1.93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198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3752798(84.08%)</w:t>
            </w:r>
          </w:p>
        </w:tc>
      </w:tr>
      <w:tr w:rsidR="008B7117" w:rsidRPr="007E35C5" w14:paraId="73EFB03F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4219" w14:textId="4F5116DD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594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87428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934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1170788(84.4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22F2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32310(1.71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7CB3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0338478(82.76%)</w:t>
            </w:r>
          </w:p>
        </w:tc>
      </w:tr>
      <w:tr w:rsidR="008B7117" w:rsidRPr="007E35C5" w14:paraId="7414FB87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5D31" w14:textId="59F32D03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07D5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046190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207D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3408940(86.0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3866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54113(1.69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647E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2554827(84.33%)</w:t>
            </w:r>
          </w:p>
        </w:tc>
      </w:tr>
      <w:tr w:rsidR="008B7117" w:rsidRPr="007E35C5" w14:paraId="0AAAA3ED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6E5D" w14:textId="2784FE52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D98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866071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FB11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9978643(8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95C4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1041369(1.78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4AD6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8937274(83.42%)</w:t>
            </w:r>
          </w:p>
        </w:tc>
      </w:tr>
      <w:tr w:rsidR="008B7117" w:rsidRPr="007E35C5" w14:paraId="71F92128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66B5" w14:textId="623FD2A6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V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828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29659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2F5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4982267(84.9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4555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879129(1.66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B008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4103138(83.27%)</w:t>
            </w:r>
          </w:p>
        </w:tc>
      </w:tr>
      <w:tr w:rsidR="008B7117" w:rsidRPr="007E35C5" w14:paraId="19721C72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E47" w14:textId="03D8F67A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V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E8A5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696102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EFB7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39745274(84.6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F6ED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736547(1.57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BD2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39008727(83.07%)</w:t>
            </w:r>
          </w:p>
        </w:tc>
      </w:tr>
      <w:tr w:rsidR="008B7117" w:rsidRPr="007E35C5" w14:paraId="2059AB5E" w14:textId="77777777" w:rsidTr="008B711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9FD48" w14:textId="4AD6C218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LV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9203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5213994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7BA4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4237884(84.8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3AD8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931961(1.79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121C" w14:textId="77777777" w:rsidR="008B7117" w:rsidRPr="007E35C5" w:rsidRDefault="008B7117" w:rsidP="00A67820">
            <w:pPr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7E35C5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43305923(83.06%)</w:t>
            </w:r>
          </w:p>
        </w:tc>
      </w:tr>
    </w:tbl>
    <w:p w14:paraId="6DE96769" w14:textId="77777777" w:rsidR="008B7117" w:rsidRPr="00F25C6B" w:rsidRDefault="008B7117" w:rsidP="00F5280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: WFT adult feeding </w:t>
      </w:r>
      <w:r w:rsidRPr="0087545A">
        <w:rPr>
          <w:rFonts w:ascii="Times New Roman" w:hAnsi="Times New Roman" w:cs="Times New Roman"/>
          <w:szCs w:val="21"/>
        </w:rPr>
        <w:t xml:space="preserve">on healthy </w:t>
      </w:r>
      <w:r>
        <w:rPr>
          <w:rFonts w:ascii="Times New Roman" w:hAnsi="Times New Roman" w:cs="Times New Roman"/>
          <w:szCs w:val="21"/>
        </w:rPr>
        <w:t xml:space="preserve">maize; AV: WFT adult feeding </w:t>
      </w:r>
      <w:r w:rsidRPr="0087545A">
        <w:rPr>
          <w:rFonts w:ascii="Times New Roman" w:hAnsi="Times New Roman" w:cs="Times New Roman"/>
          <w:szCs w:val="21"/>
        </w:rPr>
        <w:t xml:space="preserve">on </w:t>
      </w:r>
      <w:r>
        <w:rPr>
          <w:rFonts w:ascii="Times New Roman" w:hAnsi="Times New Roman" w:cs="Times New Roman"/>
          <w:szCs w:val="21"/>
        </w:rPr>
        <w:t>MCMV-infected</w:t>
      </w:r>
      <w:r w:rsidRPr="0087545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aize; LN: WFT larvae feeding </w:t>
      </w:r>
      <w:r w:rsidRPr="0087545A">
        <w:rPr>
          <w:rFonts w:ascii="Times New Roman" w:hAnsi="Times New Roman" w:cs="Times New Roman"/>
          <w:szCs w:val="21"/>
        </w:rPr>
        <w:t xml:space="preserve">on healthy </w:t>
      </w:r>
      <w:r>
        <w:rPr>
          <w:rFonts w:ascii="Times New Roman" w:hAnsi="Times New Roman" w:cs="Times New Roman"/>
          <w:szCs w:val="21"/>
        </w:rPr>
        <w:t xml:space="preserve">maize; LV: WFT larvae feeding </w:t>
      </w:r>
      <w:r w:rsidRPr="0087545A">
        <w:rPr>
          <w:rFonts w:ascii="Times New Roman" w:hAnsi="Times New Roman" w:cs="Times New Roman"/>
          <w:szCs w:val="21"/>
        </w:rPr>
        <w:t xml:space="preserve">on </w:t>
      </w:r>
      <w:r>
        <w:rPr>
          <w:rFonts w:ascii="Times New Roman" w:hAnsi="Times New Roman" w:cs="Times New Roman"/>
          <w:szCs w:val="21"/>
        </w:rPr>
        <w:t>MCMV-infected</w:t>
      </w:r>
      <w:r w:rsidRPr="0087545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aize.</w:t>
      </w:r>
    </w:p>
    <w:p w14:paraId="1A813FA8" w14:textId="77777777" w:rsidR="00E74AD8" w:rsidRPr="00F25C6B" w:rsidRDefault="00E74AD8" w:rsidP="00F52804">
      <w:pPr>
        <w:rPr>
          <w:rFonts w:ascii="Times New Roman" w:hAnsi="Times New Roman" w:cs="Times New Roman"/>
          <w:szCs w:val="21"/>
        </w:rPr>
      </w:pPr>
    </w:p>
    <w:p w14:paraId="34598394" w14:textId="77777777" w:rsidR="000F3A84" w:rsidRDefault="000F3A84" w:rsidP="00F52804">
      <w:pPr>
        <w:rPr>
          <w:rFonts w:ascii="Times New Roman" w:hAnsi="Times New Roman" w:cs="Times New Roman"/>
          <w:szCs w:val="21"/>
        </w:rPr>
        <w:sectPr w:rsidR="000F3A84" w:rsidSect="00F029DF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0E466C98" w14:textId="22146BF4" w:rsidR="00BE3CF2" w:rsidRDefault="00BE3CF2" w:rsidP="00F5280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>able S</w:t>
      </w:r>
      <w:r w:rsidR="00AA311D">
        <w:rPr>
          <w:rFonts w:ascii="Times New Roman" w:hAnsi="Times New Roman" w:cs="Times New Roman" w:hint="eastAsia"/>
          <w:szCs w:val="21"/>
        </w:rPr>
        <w:t>5</w:t>
      </w:r>
      <w:r w:rsidR="00475586">
        <w:rPr>
          <w:rFonts w:ascii="Times New Roman" w:hAnsi="Times New Roman" w:cs="Times New Roman"/>
          <w:szCs w:val="21"/>
        </w:rPr>
        <w:t xml:space="preserve"> </w:t>
      </w:r>
      <w:r w:rsidR="00CE5077">
        <w:rPr>
          <w:rFonts w:ascii="Times New Roman" w:hAnsi="Times New Roman" w:cs="Times New Roman"/>
          <w:szCs w:val="21"/>
        </w:rPr>
        <w:t>The chitin binding related genes and tubulin-related genes for adult and larvae of WFT</w:t>
      </w:r>
      <w:r w:rsidR="0008245C">
        <w:rPr>
          <w:rFonts w:ascii="Times New Roman" w:hAnsi="Times New Roman" w:cs="Times New Roman"/>
          <w:szCs w:val="21"/>
        </w:rPr>
        <w:t xml:space="preserve"> after TSWV or MCMV acquisition</w:t>
      </w:r>
    </w:p>
    <w:tbl>
      <w:tblPr>
        <w:tblW w:w="140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2028"/>
        <w:gridCol w:w="1455"/>
        <w:gridCol w:w="1130"/>
        <w:gridCol w:w="1358"/>
        <w:gridCol w:w="3479"/>
        <w:gridCol w:w="2078"/>
      </w:tblGrid>
      <w:tr w:rsidR="00CE3DA2" w:rsidRPr="007E35C5" w14:paraId="06567316" w14:textId="77777777" w:rsidTr="00B702BE">
        <w:trPr>
          <w:trHeight w:val="2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8E6EA" w14:textId="640D7342" w:rsidR="00CE3DA2" w:rsidRPr="007E35C5" w:rsidRDefault="00CE3DA2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_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F606C" w14:textId="7FEBD7EA" w:rsidR="00CE3DA2" w:rsidRPr="007E35C5" w:rsidRDefault="00CE3DA2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_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2D8AB" w14:textId="2844807B" w:rsidR="00CE3DA2" w:rsidRPr="007E35C5" w:rsidRDefault="00CE3DA2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WFT 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77113" w14:textId="6701C586" w:rsidR="00CE3DA2" w:rsidRPr="007E35C5" w:rsidRDefault="00CE3DA2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  <w:r w:rsidR="003F7FF1" w:rsidRPr="00AA032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ECBE5" w14:textId="074BA0DF" w:rsidR="00CE3DA2" w:rsidRPr="007E35C5" w:rsidRDefault="00CE3DA2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ld_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0490" w14:textId="2B8E6997" w:rsidR="00CE3DA2" w:rsidRPr="007E35C5" w:rsidRDefault="00CE3DA2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35C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2FE66" w14:textId="11759D3A" w:rsidR="00CE3DA2" w:rsidRPr="007E35C5" w:rsidRDefault="00CE3DA2" w:rsidP="00A6782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CE3DA2" w:rsidRPr="00E40115" w14:paraId="488B8D3E" w14:textId="77777777" w:rsidTr="00B702BE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D95A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1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1AAC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_FOCC001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358A" w14:textId="1C4D9F7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-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9796F0" w14:textId="4086391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CF1E" w14:textId="430BB0A0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186A" w14:textId="681D659A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 bin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A6118" w14:textId="4ACFB33D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i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CE3DA2" w:rsidRPr="00E40115" w14:paraId="2D88B5F4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64DDB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13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5853A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_FOCC013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4E486" w14:textId="7F6B1DC6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-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6A4B8DFF" w14:textId="7848B00B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FDC71" w14:textId="03B6EFC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69678" w14:textId="1D1C1363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 binding</w:t>
            </w:r>
          </w:p>
        </w:tc>
        <w:tc>
          <w:tcPr>
            <w:tcW w:w="0" w:type="auto"/>
            <w:shd w:val="clear" w:color="auto" w:fill="auto"/>
            <w:noWrap/>
          </w:tcPr>
          <w:p w14:paraId="4D07565B" w14:textId="592089D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77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2477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is</w:t>
            </w:r>
            <w:r w:rsidRPr="002477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CE3DA2" w:rsidRPr="00E40115" w14:paraId="214CB4B8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27FF6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6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3D70F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_FOCC006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E3A5C" w14:textId="6EDBA130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043D9233" w14:textId="07746F9F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1A214" w14:textId="4D21575A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1719F" w14:textId="63DD7B88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---</w:t>
            </w:r>
          </w:p>
        </w:tc>
        <w:tc>
          <w:tcPr>
            <w:tcW w:w="0" w:type="auto"/>
            <w:shd w:val="clear" w:color="auto" w:fill="auto"/>
            <w:noWrap/>
          </w:tcPr>
          <w:p w14:paraId="3310A9BE" w14:textId="42D8EA8C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77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2477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is</w:t>
            </w:r>
            <w:r w:rsidRPr="002477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CE3DA2" w:rsidRPr="00E40115" w14:paraId="4A042AE7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DB064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14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4B2FD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_FOCC014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35266" w14:textId="52680491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2B0AA6E8" w14:textId="18EAE5DB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CFFA0" w14:textId="70B3F3E3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E0657" w14:textId="16AAC40B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---</w:t>
            </w:r>
          </w:p>
        </w:tc>
        <w:tc>
          <w:tcPr>
            <w:tcW w:w="0" w:type="auto"/>
            <w:shd w:val="clear" w:color="auto" w:fill="auto"/>
            <w:noWrap/>
          </w:tcPr>
          <w:p w14:paraId="44E616C4" w14:textId="302FA2E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77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2477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is</w:t>
            </w:r>
            <w:r w:rsidRPr="002477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CE3DA2" w:rsidRPr="00E40115" w14:paraId="162C3F19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EC79F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LOC_003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CE13A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25F7" w14:textId="39724231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09F3AA08" w14:textId="0680B3CA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261E6" w14:textId="1B6F6644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ABF4C" w14:textId="2E8947A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-based cuticle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9A8C5" w14:textId="638E429B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F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4FAAC442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D5809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016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7135A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TmpM0168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E6BD8" w14:textId="0C2F1F4E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 w:rsidRPr="009649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08AE99D5" w14:textId="127E0CD3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BF298" w14:textId="3D15687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27E7A" w14:textId="639E20F4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-based cuticle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AE4DD" w14:textId="44631904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F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7DB5E3C6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E6E0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006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1037B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TmpM006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F52EF" w14:textId="0C9C76BF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 w:rsidRPr="009649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7760FB8F" w14:textId="08BEB639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D7F14" w14:textId="53EFDC02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82727" w14:textId="28C3894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-based cuticle development</w:t>
            </w:r>
          </w:p>
        </w:tc>
        <w:tc>
          <w:tcPr>
            <w:tcW w:w="0" w:type="auto"/>
            <w:shd w:val="clear" w:color="auto" w:fill="auto"/>
            <w:noWrap/>
          </w:tcPr>
          <w:p w14:paraId="7E82DF1A" w14:textId="7075D53C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5A5E362A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02288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015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9A222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TmpM015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DCD50" w14:textId="127B1B9F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 w:rsidRPr="009649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28D05BC9" w14:textId="17616BB2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A6389" w14:textId="070D2B28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71378" w14:textId="73824F56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-based cuticle development</w:t>
            </w:r>
          </w:p>
        </w:tc>
        <w:tc>
          <w:tcPr>
            <w:tcW w:w="0" w:type="auto"/>
            <w:shd w:val="clear" w:color="auto" w:fill="auto"/>
            <w:noWrap/>
          </w:tcPr>
          <w:p w14:paraId="5382C220" w14:textId="692A8FD9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4B653CC4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0E2B7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008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6712E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mel-Tmp-cpr62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0BE5E" w14:textId="6CD9E0E4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 w:rsidRPr="009649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194A2F2E" w14:textId="0F6D4DFB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3C8A7" w14:textId="0EFA8429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739BE" w14:textId="20DD708B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-based cuticle development</w:t>
            </w:r>
          </w:p>
        </w:tc>
        <w:tc>
          <w:tcPr>
            <w:tcW w:w="0" w:type="auto"/>
            <w:shd w:val="clear" w:color="auto" w:fill="auto"/>
            <w:noWrap/>
          </w:tcPr>
          <w:p w14:paraId="716F06D0" w14:textId="6A334FDF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7FDDEC2B" w14:textId="77777777" w:rsidTr="00B702BE">
        <w:trPr>
          <w:trHeight w:val="3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917EE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006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7A813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TmpM0064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7DDF6" w14:textId="6C14EE4F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 w:rsidRPr="009649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0E71570C" w14:textId="6F554024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ADFFC" w14:textId="6F00EBFE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3FA81" w14:textId="4D8C13E0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-based cuticle development</w:t>
            </w:r>
          </w:p>
        </w:tc>
        <w:tc>
          <w:tcPr>
            <w:tcW w:w="0" w:type="auto"/>
            <w:shd w:val="clear" w:color="auto" w:fill="auto"/>
            <w:noWrap/>
          </w:tcPr>
          <w:p w14:paraId="208DED86" w14:textId="11E34781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5C907FD0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A1A30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006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BAB49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TmpM006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6CF23" w14:textId="049411E0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 w:rsidRPr="009649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04C26710" w14:textId="348A9A7E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52D5B" w14:textId="38580EB1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E0382" w14:textId="573ACC2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-based cuticle development</w:t>
            </w:r>
          </w:p>
        </w:tc>
        <w:tc>
          <w:tcPr>
            <w:tcW w:w="0" w:type="auto"/>
            <w:shd w:val="clear" w:color="auto" w:fill="auto"/>
            <w:noWrap/>
          </w:tcPr>
          <w:p w14:paraId="34A94388" w14:textId="05B68EB2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0D2303CA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43A03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009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24AB3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TmpS009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8850D" w14:textId="72C57423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 w:rsidRPr="009649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4956B849" w14:textId="44559F8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51D44" w14:textId="02ABAE29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26B61" w14:textId="478D01AE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 binding; chitin metabolic process</w:t>
            </w:r>
          </w:p>
        </w:tc>
        <w:tc>
          <w:tcPr>
            <w:tcW w:w="0" w:type="auto"/>
            <w:shd w:val="clear" w:color="auto" w:fill="auto"/>
            <w:noWrap/>
          </w:tcPr>
          <w:p w14:paraId="251E0E9B" w14:textId="078640D6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676F0E09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507B2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017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4EAB1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TmpM017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C5686" w14:textId="155A6700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T</w:t>
            </w:r>
            <w:r w:rsidRPr="009649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6035F7BC" w14:textId="23D5CA06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044CC" w14:textId="6473A4A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196C0" w14:textId="4472164D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 binding; chitin metabolic process</w:t>
            </w:r>
          </w:p>
        </w:tc>
        <w:tc>
          <w:tcPr>
            <w:tcW w:w="0" w:type="auto"/>
            <w:shd w:val="clear" w:color="auto" w:fill="auto"/>
            <w:noWrap/>
          </w:tcPr>
          <w:p w14:paraId="3FC0EDC9" w14:textId="67CE698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1906215E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A5D31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5E62F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mel-Tmp-p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C7A8F" w14:textId="189E15A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T</w:t>
            </w:r>
            <w:r w:rsidRPr="00A661C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3E0F656D" w14:textId="5BB402B3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67F7D" w14:textId="29AD90DC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84A52" w14:textId="74B34CE9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-based cuticle sclerotization</w:t>
            </w:r>
          </w:p>
        </w:tc>
        <w:tc>
          <w:tcPr>
            <w:tcW w:w="0" w:type="auto"/>
            <w:shd w:val="clear" w:color="auto" w:fill="auto"/>
            <w:noWrap/>
          </w:tcPr>
          <w:p w14:paraId="5427E196" w14:textId="1D9A83ED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  <w:tr w:rsidR="00CE3DA2" w:rsidRPr="00E40115" w14:paraId="78B07B9D" w14:textId="77777777" w:rsidTr="00B702BE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ADFE1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B6E37" w14:textId="77777777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mel-Tmp-cht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005A8" w14:textId="39A87A5F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T</w:t>
            </w:r>
            <w:r w:rsidRPr="00A661C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CK</w:t>
            </w:r>
          </w:p>
        </w:tc>
        <w:tc>
          <w:tcPr>
            <w:tcW w:w="0" w:type="auto"/>
            <w:vAlign w:val="center"/>
          </w:tcPr>
          <w:p w14:paraId="3B2B27F0" w14:textId="23D8618C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5B10E" w14:textId="12AA9BB1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16A9A" w14:textId="4BC3E98C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01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tin binding; chitin catabolic process</w:t>
            </w:r>
          </w:p>
        </w:tc>
        <w:tc>
          <w:tcPr>
            <w:tcW w:w="0" w:type="auto"/>
            <w:shd w:val="clear" w:color="auto" w:fill="auto"/>
            <w:noWrap/>
          </w:tcPr>
          <w:p w14:paraId="4D6361EC" w14:textId="35E38085" w:rsidR="00CE3DA2" w:rsidRPr="00E40115" w:rsidRDefault="00CE3DA2" w:rsidP="00A678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22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eweis et al., 2017</w:t>
            </w:r>
          </w:p>
        </w:tc>
      </w:tr>
    </w:tbl>
    <w:p w14:paraId="271340C5" w14:textId="01833862" w:rsidR="00BE3CF2" w:rsidRDefault="00E2417C" w:rsidP="00F52804">
      <w:pPr>
        <w:rPr>
          <w:rFonts w:ascii="Times New Roman" w:hAnsi="Times New Roman" w:cs="Times New Roman"/>
          <w:sz w:val="22"/>
          <w:szCs w:val="20"/>
        </w:rPr>
      </w:pPr>
      <w:r w:rsidRPr="003E4D77">
        <w:rPr>
          <w:rFonts w:ascii="Times New Roman" w:hAnsi="Times New Roman" w:cs="Times New Roman"/>
          <w:sz w:val="22"/>
          <w:szCs w:val="20"/>
          <w:lang w:val="pt-BR"/>
        </w:rPr>
        <w:t>A-M</w:t>
      </w:r>
      <w:r w:rsidR="00480167" w:rsidRPr="003E4D77">
        <w:rPr>
          <w:rFonts w:ascii="Times New Roman" w:hAnsi="Times New Roman" w:cs="Times New Roman"/>
          <w:sz w:val="22"/>
          <w:szCs w:val="20"/>
          <w:lang w:val="pt-BR"/>
        </w:rPr>
        <w:t xml:space="preserve">: </w:t>
      </w:r>
      <w:r w:rsidRPr="003E4D77">
        <w:rPr>
          <w:rFonts w:ascii="Times New Roman" w:hAnsi="Times New Roman" w:cs="Times New Roman"/>
          <w:sz w:val="22"/>
          <w:szCs w:val="20"/>
          <w:lang w:val="pt-BR"/>
        </w:rPr>
        <w:t>adult-MCMV</w:t>
      </w:r>
      <w:r w:rsidR="00E35945" w:rsidRPr="003E4D77">
        <w:rPr>
          <w:rFonts w:ascii="Times New Roman" w:hAnsi="Times New Roman" w:cs="Times New Roman"/>
          <w:sz w:val="22"/>
          <w:szCs w:val="20"/>
          <w:lang w:val="pt-BR"/>
        </w:rPr>
        <w:t>.</w:t>
      </w:r>
      <w:r w:rsidRPr="003E4D77">
        <w:rPr>
          <w:rFonts w:ascii="Times New Roman" w:hAnsi="Times New Roman" w:cs="Times New Roman"/>
          <w:sz w:val="22"/>
          <w:szCs w:val="20"/>
          <w:lang w:val="pt-BR"/>
        </w:rPr>
        <w:t xml:space="preserve"> L-M: larvae-MCMV. </w:t>
      </w:r>
      <w:r w:rsidRPr="004B3B57">
        <w:rPr>
          <w:rFonts w:ascii="Times New Roman" w:hAnsi="Times New Roman" w:cs="Times New Roman"/>
          <w:sz w:val="22"/>
          <w:szCs w:val="20"/>
        </w:rPr>
        <w:t>L-T: larvae-TSWV. A-T: adult-TSWV.</w:t>
      </w:r>
    </w:p>
    <w:p w14:paraId="0252427F" w14:textId="6AFC8501" w:rsidR="00363ED4" w:rsidRPr="004B3B57" w:rsidRDefault="00CE3DA2" w:rsidP="00F52804">
      <w:pPr>
        <w:rPr>
          <w:rFonts w:ascii="Times New Roman" w:hAnsi="Times New Roman" w:cs="Times New Roman"/>
          <w:sz w:val="22"/>
          <w:szCs w:val="20"/>
        </w:rPr>
      </w:pPr>
      <w:r w:rsidRPr="006C6F37">
        <w:rPr>
          <w:rFonts w:ascii="Times New Roman" w:hAnsi="Times New Roman" w:cs="Times New Roman"/>
          <w:sz w:val="22"/>
          <w:szCs w:val="20"/>
          <w:vertAlign w:val="superscript"/>
        </w:rPr>
        <w:t>1</w:t>
      </w:r>
      <w:r w:rsidR="002C2A16">
        <w:rPr>
          <w:rFonts w:ascii="Times New Roman" w:hAnsi="Times New Roman" w:cs="Times New Roman"/>
          <w:sz w:val="22"/>
          <w:szCs w:val="20"/>
        </w:rPr>
        <w:t xml:space="preserve">Direction of </w:t>
      </w:r>
      <w:r w:rsidR="003F7FF1" w:rsidRPr="003F7FF1">
        <w:rPr>
          <w:rFonts w:ascii="Times New Roman" w:hAnsi="Times New Roman" w:cs="Times New Roman"/>
          <w:sz w:val="22"/>
          <w:szCs w:val="20"/>
        </w:rPr>
        <w:t xml:space="preserve">WFT samples </w:t>
      </w:r>
      <w:r w:rsidR="003F7FF1">
        <w:rPr>
          <w:rFonts w:ascii="Times New Roman" w:hAnsi="Times New Roman" w:cs="Times New Roman"/>
          <w:sz w:val="22"/>
          <w:szCs w:val="20"/>
        </w:rPr>
        <w:t>(</w:t>
      </w:r>
      <w:r w:rsidR="009F72BD">
        <w:rPr>
          <w:rFonts w:ascii="Times New Roman" w:hAnsi="Times New Roman" w:cs="Times New Roman"/>
          <w:sz w:val="22"/>
          <w:szCs w:val="20"/>
        </w:rPr>
        <w:t>B</w:t>
      </w:r>
      <w:r w:rsidR="00363ED4">
        <w:rPr>
          <w:rFonts w:ascii="Times New Roman" w:hAnsi="Times New Roman" w:cs="Times New Roman" w:hint="eastAsia"/>
          <w:sz w:val="22"/>
          <w:szCs w:val="20"/>
        </w:rPr>
        <w:t>/</w:t>
      </w:r>
      <w:r w:rsidR="009F72BD">
        <w:rPr>
          <w:rFonts w:ascii="Times New Roman" w:hAnsi="Times New Roman" w:cs="Times New Roman"/>
          <w:sz w:val="22"/>
          <w:szCs w:val="20"/>
        </w:rPr>
        <w:t>C</w:t>
      </w:r>
      <w:r w:rsidR="003F7FF1">
        <w:rPr>
          <w:rFonts w:ascii="Times New Roman" w:hAnsi="Times New Roman" w:cs="Times New Roman"/>
          <w:sz w:val="22"/>
          <w:szCs w:val="20"/>
        </w:rPr>
        <w:t>)</w:t>
      </w:r>
      <w:r w:rsidR="002C2A16">
        <w:rPr>
          <w:rFonts w:ascii="Times New Roman" w:hAnsi="Times New Roman" w:cs="Times New Roman"/>
          <w:sz w:val="22"/>
          <w:szCs w:val="20"/>
        </w:rPr>
        <w:t>:</w:t>
      </w:r>
      <w:r w:rsidR="002C2A16" w:rsidRPr="002C2A16">
        <w:t xml:space="preserve"> </w:t>
      </w:r>
      <w:r w:rsidR="002C2A16" w:rsidRPr="002C2A16">
        <w:rPr>
          <w:rFonts w:ascii="Times New Roman" w:hAnsi="Times New Roman" w:cs="Times New Roman"/>
          <w:sz w:val="22"/>
          <w:szCs w:val="20"/>
        </w:rPr>
        <w:t>UP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sz w:val="22"/>
          <w:szCs w:val="20"/>
        </w:rPr>
        <w:t>a</w:t>
      </w:r>
      <w:r>
        <w:rPr>
          <w:rFonts w:ascii="Times New Roman" w:hAnsi="Times New Roman" w:cs="Times New Roman"/>
          <w:sz w:val="22"/>
          <w:szCs w:val="20"/>
        </w:rPr>
        <w:t>nd DOWN</w:t>
      </w:r>
      <w:r w:rsidR="002C2A16" w:rsidRPr="002C2A16">
        <w:rPr>
          <w:rFonts w:ascii="Times New Roman" w:hAnsi="Times New Roman" w:cs="Times New Roman"/>
          <w:sz w:val="22"/>
          <w:szCs w:val="20"/>
        </w:rPr>
        <w:t xml:space="preserve"> </w:t>
      </w:r>
      <w:r w:rsidR="003F7FF1" w:rsidRPr="006C6F37">
        <w:rPr>
          <w:rFonts w:ascii="Times New Roman" w:hAnsi="Times New Roman" w:cs="Times New Roman"/>
          <w:sz w:val="22"/>
          <w:szCs w:val="20"/>
        </w:rPr>
        <w:t xml:space="preserve">indicate </w:t>
      </w:r>
      <w:r w:rsidR="002C2A16" w:rsidRPr="002C2A16">
        <w:rPr>
          <w:rFonts w:ascii="Times New Roman" w:hAnsi="Times New Roman" w:cs="Times New Roman"/>
          <w:sz w:val="22"/>
          <w:szCs w:val="20"/>
        </w:rPr>
        <w:t xml:space="preserve">high </w:t>
      </w:r>
      <w:r>
        <w:rPr>
          <w:rFonts w:ascii="Times New Roman" w:hAnsi="Times New Roman" w:cs="Times New Roman"/>
          <w:sz w:val="22"/>
          <w:szCs w:val="20"/>
        </w:rPr>
        <w:t>and low</w:t>
      </w:r>
      <w:r w:rsidRPr="002C2A16">
        <w:rPr>
          <w:rFonts w:ascii="Times New Roman" w:hAnsi="Times New Roman" w:cs="Times New Roman"/>
          <w:sz w:val="22"/>
          <w:szCs w:val="20"/>
        </w:rPr>
        <w:t xml:space="preserve"> </w:t>
      </w:r>
      <w:r w:rsidR="002C2A16" w:rsidRPr="002C2A16">
        <w:rPr>
          <w:rFonts w:ascii="Times New Roman" w:hAnsi="Times New Roman" w:cs="Times New Roman"/>
          <w:sz w:val="22"/>
          <w:szCs w:val="20"/>
        </w:rPr>
        <w:t xml:space="preserve">expression </w:t>
      </w:r>
      <w:r w:rsidR="002C2A16">
        <w:rPr>
          <w:rFonts w:ascii="Times New Roman" w:hAnsi="Times New Roman" w:cs="Times New Roman"/>
          <w:sz w:val="22"/>
          <w:szCs w:val="20"/>
        </w:rPr>
        <w:t xml:space="preserve">level </w:t>
      </w:r>
      <w:r w:rsidR="002C2A16" w:rsidRPr="002C2A16">
        <w:rPr>
          <w:rFonts w:ascii="Times New Roman" w:hAnsi="Times New Roman" w:cs="Times New Roman"/>
          <w:sz w:val="22"/>
          <w:szCs w:val="20"/>
        </w:rPr>
        <w:t>of B</w:t>
      </w:r>
      <w:r w:rsidR="002C2A16">
        <w:rPr>
          <w:rFonts w:ascii="Times New Roman" w:hAnsi="Times New Roman" w:cs="Times New Roman"/>
          <w:sz w:val="22"/>
          <w:szCs w:val="20"/>
        </w:rPr>
        <w:t>.</w:t>
      </w:r>
    </w:p>
    <w:p w14:paraId="57BAF87F" w14:textId="6A153F00" w:rsidR="009B5B7A" w:rsidRDefault="009B5B7A" w:rsidP="00A67820">
      <w:pPr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sz w:val="22"/>
          <w:szCs w:val="20"/>
        </w:rPr>
        <w:br w:type="page"/>
      </w:r>
    </w:p>
    <w:p w14:paraId="7E94DD56" w14:textId="751E2441" w:rsidR="00763B72" w:rsidRPr="002E7C11" w:rsidRDefault="00763B72" w:rsidP="00741F7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>able S</w:t>
      </w:r>
      <w:r w:rsidR="00AA311D"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 The </w:t>
      </w:r>
      <w:r w:rsidRPr="007E4A20">
        <w:rPr>
          <w:rFonts w:ascii="Times New Roman" w:hAnsi="Times New Roman" w:cs="Times New Roman"/>
          <w:color w:val="000000" w:themeColor="text1"/>
        </w:rPr>
        <w:t xml:space="preserve">immune response, nutritional metabolism </w:t>
      </w:r>
      <w:r>
        <w:rPr>
          <w:rFonts w:ascii="Times New Roman" w:hAnsi="Times New Roman" w:cs="Times New Roman" w:hint="eastAsia"/>
          <w:color w:val="000000" w:themeColor="text1"/>
        </w:rPr>
        <w:t>and</w:t>
      </w:r>
      <w:r w:rsidRPr="007E4A20">
        <w:rPr>
          <w:rFonts w:ascii="Times New Roman" w:hAnsi="Times New Roman" w:cs="Times New Roman"/>
          <w:color w:val="000000" w:themeColor="text1"/>
        </w:rPr>
        <w:t xml:space="preserve"> chemosensory-related genes</w:t>
      </w:r>
      <w:r>
        <w:rPr>
          <w:rFonts w:ascii="Times New Roman" w:hAnsi="Times New Roman" w:cs="Times New Roman"/>
          <w:szCs w:val="21"/>
        </w:rPr>
        <w:t xml:space="preserve"> for adult and larvae of WFT after MCMV acquisition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004"/>
        <w:gridCol w:w="2268"/>
        <w:gridCol w:w="1985"/>
        <w:gridCol w:w="850"/>
        <w:gridCol w:w="851"/>
        <w:gridCol w:w="850"/>
        <w:gridCol w:w="801"/>
        <w:gridCol w:w="759"/>
        <w:gridCol w:w="801"/>
        <w:gridCol w:w="1204"/>
        <w:gridCol w:w="1424"/>
        <w:gridCol w:w="1161"/>
      </w:tblGrid>
      <w:tr w:rsidR="00A04D1D" w:rsidRPr="00912FA2" w14:paraId="2DD8ED62" w14:textId="77777777" w:rsidTr="007A603D">
        <w:trPr>
          <w:trHeight w:val="280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C1ECF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6BAB2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_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3427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_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8ED0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A8D1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18F1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A62C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D0E8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35EA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1F7D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ld_chang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AAD7" w14:textId="77777777" w:rsidR="00763B72" w:rsidRPr="002613CA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0EF4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13C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adjust</w:t>
            </w:r>
          </w:p>
        </w:tc>
      </w:tr>
      <w:tr w:rsidR="00A04D1D" w:rsidRPr="00912FA2" w14:paraId="7F29C4AD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99F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C95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13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70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Peritrophin-1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28C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D42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93B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.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B7A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7C8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CC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655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630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39C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0E-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879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4E-08</w:t>
            </w:r>
          </w:p>
        </w:tc>
      </w:tr>
      <w:tr w:rsidR="00A04D1D" w:rsidRPr="00912FA2" w14:paraId="28990F37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1C8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493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44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278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GR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B21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5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78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12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4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583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2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A7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7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E07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9.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276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7933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00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2E-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ABA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0E-11</w:t>
            </w:r>
          </w:p>
        </w:tc>
      </w:tr>
      <w:tr w:rsidR="00A04D1D" w:rsidRPr="00912FA2" w14:paraId="07978FE5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6EA6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9C9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5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0EDE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GR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357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CF6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6C9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FCA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638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BE8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.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A76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002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6A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EA6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823</w:t>
            </w:r>
          </w:p>
        </w:tc>
      </w:tr>
      <w:tr w:rsidR="00A04D1D" w:rsidRPr="00912FA2" w14:paraId="14A009D4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FE2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418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63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3DA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PGRP-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B96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966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077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1D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61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0D8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EB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59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02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E-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396E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0E-06</w:t>
            </w:r>
          </w:p>
        </w:tc>
      </w:tr>
      <w:tr w:rsidR="00A04D1D" w:rsidRPr="00912FA2" w14:paraId="5867B4FC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CDD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004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6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86F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SOCS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AB4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1B0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E45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6B1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45D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0C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A23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17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BC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7E-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2FE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4E-06</w:t>
            </w:r>
          </w:p>
        </w:tc>
      </w:tr>
      <w:tr w:rsidR="00A04D1D" w:rsidRPr="00912FA2" w14:paraId="4AB30637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171E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9F2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9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AEE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CB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755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3EA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7C4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7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1B7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.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5BA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.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2BC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F1C6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942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96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E-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916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4E-21</w:t>
            </w:r>
          </w:p>
        </w:tc>
      </w:tr>
      <w:tr w:rsidR="00A04D1D" w:rsidRPr="00912FA2" w14:paraId="1339645B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581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BB6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9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561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A2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sz w:val="18"/>
                <w:szCs w:val="18"/>
              </w:rPr>
              <w:t>18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132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sz w:val="18"/>
                <w:szCs w:val="18"/>
              </w:rPr>
              <w:t>148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59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sz w:val="18"/>
                <w:szCs w:val="18"/>
              </w:rPr>
              <w:t>183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F7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86D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sz w:val="18"/>
                <w:szCs w:val="18"/>
              </w:rPr>
              <w:t>73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42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sz w:val="18"/>
                <w:szCs w:val="18"/>
              </w:rPr>
              <w:t>80.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003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sz w:val="18"/>
                <w:szCs w:val="18"/>
              </w:rPr>
              <w:t>2.9745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97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2E-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E21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4E-08</w:t>
            </w:r>
          </w:p>
        </w:tc>
      </w:tr>
      <w:tr w:rsidR="00A04D1D" w:rsidRPr="00912FA2" w14:paraId="4CCF1E0D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A73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A12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94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643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CL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F6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34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3BB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2E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E09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37E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F7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030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3C9E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7E-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4D5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0E-45</w:t>
            </w:r>
          </w:p>
        </w:tc>
      </w:tr>
      <w:tr w:rsidR="00A04D1D" w:rsidRPr="00912FA2" w14:paraId="5AC92342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BBB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C03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134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869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VLD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12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A94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E6E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9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B2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.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ABD6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45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.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76F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76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A2A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9E-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92F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8E-06</w:t>
            </w:r>
          </w:p>
        </w:tc>
      </w:tr>
      <w:tr w:rsidR="00A04D1D" w:rsidRPr="00912FA2" w14:paraId="1F52D539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708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6EF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135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FE4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D00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3A3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10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F3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03D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298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9C8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854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C0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6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99F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119</w:t>
            </w:r>
          </w:p>
        </w:tc>
      </w:tr>
      <w:tr w:rsidR="00A04D1D" w:rsidRPr="00912FA2" w14:paraId="734A3ACE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AC4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A91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179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9EA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GAB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E30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66A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942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1EDE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F2CE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9F9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BDD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970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0A3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B8A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152</w:t>
            </w:r>
          </w:p>
        </w:tc>
      </w:tr>
      <w:tr w:rsidR="00A04D1D" w:rsidRPr="00912FA2" w14:paraId="272A5A67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01BEE40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va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DB4E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1440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116A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Spz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DBE6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E842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0CD5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2888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8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B870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8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8841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07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0512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9671099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5329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2E-1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4023596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7E-11</w:t>
            </w:r>
          </w:p>
        </w:tc>
      </w:tr>
      <w:tr w:rsidR="00A04D1D" w:rsidRPr="00912FA2" w14:paraId="12F05F9D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1EDAF6E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F2C26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630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D900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PGRP-LB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B882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2325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1A05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15C6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2049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6679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13D83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44370087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197D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9E-0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0CFAF75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E-05</w:t>
            </w:r>
          </w:p>
        </w:tc>
      </w:tr>
      <w:tr w:rsidR="00A04D1D" w:rsidRPr="00912FA2" w14:paraId="060D138F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2A90BFA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6788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655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A0E9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Peritrophin-A-lik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D5D0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7215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72F9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8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8BE8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52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1BCE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2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983F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6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7CF6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36920023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D73B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3E-1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54CE367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0E-15</w:t>
            </w:r>
          </w:p>
        </w:tc>
      </w:tr>
      <w:tr w:rsidR="00A04D1D" w:rsidRPr="00912FA2" w14:paraId="47E4FE88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3EB406A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F1260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373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0B61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Trypsin7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608D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ED9D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7883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3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2470E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CB516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BCE0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BD5D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03637384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8214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E-2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3BB272A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1E-23</w:t>
            </w:r>
          </w:p>
        </w:tc>
      </w:tr>
      <w:tr w:rsidR="00A04D1D" w:rsidRPr="00912FA2" w14:paraId="1C564C55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3705720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499C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164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D928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CHYA-lik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B60A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8643A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9D25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6780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8192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AFC1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5B3E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8476069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4868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3674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57E8E2EC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729284</w:t>
            </w:r>
          </w:p>
        </w:tc>
      </w:tr>
      <w:tr w:rsidR="00A04D1D" w:rsidRPr="00912FA2" w14:paraId="3E485B1A" w14:textId="77777777" w:rsidTr="007A603D">
        <w:trPr>
          <w:trHeight w:val="280"/>
        </w:trPr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B0F2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02BF2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-FOCC_FOCC0028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2BD48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cOBP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428E1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122A4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AE4C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7F2ED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F23F9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3D1EF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9ACCB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38010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6C1F7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20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BC885" w14:textId="77777777" w:rsidR="00763B72" w:rsidRPr="00912FA2" w:rsidRDefault="00763B72" w:rsidP="007A60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F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138424</w:t>
            </w:r>
          </w:p>
        </w:tc>
      </w:tr>
    </w:tbl>
    <w:p w14:paraId="78DBC48A" w14:textId="77777777" w:rsidR="00763B72" w:rsidRPr="002D60D6" w:rsidRDefault="00763B72" w:rsidP="00763B72">
      <w:pPr>
        <w:rPr>
          <w:rFonts w:ascii="Times New Roman" w:hAnsi="Times New Roman" w:cs="Times New Roman"/>
          <w:szCs w:val="28"/>
        </w:rPr>
      </w:pPr>
    </w:p>
    <w:p w14:paraId="2A0C5A2E" w14:textId="77777777" w:rsidR="002E7C11" w:rsidRDefault="002E7C11">
      <w:pPr>
        <w:jc w:val="center"/>
        <w:rPr>
          <w:rFonts w:ascii="Times New Roman" w:hAnsi="Times New Roman" w:cs="Times New Roman"/>
          <w:szCs w:val="21"/>
        </w:rPr>
      </w:pPr>
    </w:p>
    <w:p w14:paraId="44E780EE" w14:textId="77777777" w:rsidR="00763B72" w:rsidRPr="002E7C11" w:rsidRDefault="00763B72" w:rsidP="00F52804">
      <w:pPr>
        <w:jc w:val="center"/>
        <w:rPr>
          <w:rFonts w:ascii="Times New Roman" w:hAnsi="Times New Roman" w:cs="Times New Roman"/>
          <w:szCs w:val="21"/>
        </w:rPr>
        <w:sectPr w:rsidR="00763B72" w:rsidRPr="002E7C11" w:rsidSect="00F029DF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110CA90C" w14:textId="2061C8E7" w:rsidR="00845D7D" w:rsidRPr="00492FAF" w:rsidRDefault="008B7117" w:rsidP="00F52804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>able</w:t>
      </w:r>
      <w:bookmarkStart w:id="3" w:name="_GoBack"/>
      <w:bookmarkEnd w:id="3"/>
      <w:r>
        <w:rPr>
          <w:rFonts w:ascii="Times New Roman" w:hAnsi="Times New Roman" w:cs="Times New Roman"/>
          <w:szCs w:val="21"/>
        </w:rPr>
        <w:t xml:space="preserve"> S</w:t>
      </w:r>
      <w:r w:rsidR="00AA311D">
        <w:rPr>
          <w:rFonts w:ascii="Times New Roman" w:hAnsi="Times New Roman" w:cs="Times New Roman" w:hint="eastAsia"/>
          <w:szCs w:val="21"/>
        </w:rPr>
        <w:t>7</w:t>
      </w:r>
      <w:r w:rsidR="00492FAF">
        <w:rPr>
          <w:rFonts w:ascii="Times New Roman" w:hAnsi="Times New Roman" w:cs="Times New Roman"/>
          <w:szCs w:val="21"/>
        </w:rPr>
        <w:t xml:space="preserve"> </w:t>
      </w:r>
      <w:r w:rsidR="00492FAF">
        <w:rPr>
          <w:rFonts w:ascii="Times New Roman" w:hAnsi="Times New Roman" w:cs="Times New Roman"/>
          <w:color w:val="000000" w:themeColor="text1"/>
          <w:szCs w:val="21"/>
        </w:rPr>
        <w:t>U</w:t>
      </w:r>
      <w:r w:rsidR="00492FAF" w:rsidRPr="00492FAF">
        <w:rPr>
          <w:rFonts w:ascii="Times New Roman" w:hAnsi="Times New Roman" w:cs="Times New Roman"/>
          <w:color w:val="000000" w:themeColor="text1"/>
          <w:szCs w:val="21"/>
        </w:rPr>
        <w:t>p-regulated and down-regulated metabolites in MCMV-infected maize plants</w:t>
      </w:r>
    </w:p>
    <w:tbl>
      <w:tblPr>
        <w:tblW w:w="5639" w:type="pct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55"/>
        <w:gridCol w:w="816"/>
        <w:gridCol w:w="816"/>
        <w:gridCol w:w="816"/>
        <w:gridCol w:w="816"/>
        <w:gridCol w:w="816"/>
        <w:gridCol w:w="816"/>
        <w:gridCol w:w="816"/>
        <w:gridCol w:w="815"/>
        <w:gridCol w:w="815"/>
        <w:gridCol w:w="815"/>
        <w:gridCol w:w="815"/>
        <w:gridCol w:w="815"/>
      </w:tblGrid>
      <w:tr w:rsidR="007A339E" w:rsidRPr="000F3A84" w14:paraId="67DF0DA5" w14:textId="77777777" w:rsidTr="007A339E">
        <w:trPr>
          <w:trHeight w:val="227"/>
        </w:trPr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DFFC2B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ompound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61E07E16" w14:textId="558ED13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-1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D9C9E5" w14:textId="54E4A02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-2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1F863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-3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75139E69" w14:textId="6F74FFF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-4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12CC27" w14:textId="418A636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-5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40038687" w14:textId="6546E81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-6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132C8D9B" w14:textId="666807E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-1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2F413C24" w14:textId="2C65CE5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-2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74ACF9D5" w14:textId="58AAB11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-3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B83E62" w14:textId="2A76306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-4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3E1B6E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-5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AF1F08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-6</w:t>
            </w:r>
          </w:p>
        </w:tc>
      </w:tr>
      <w:tr w:rsidR="007A339E" w:rsidRPr="000F3A84" w14:paraId="3210823B" w14:textId="77777777" w:rsidTr="007A339E">
        <w:trPr>
          <w:trHeight w:val="227"/>
        </w:trPr>
        <w:tc>
          <w:tcPr>
            <w:tcW w:w="18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1B72FE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,4-Dimethyldecane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6FD3A4E6" w14:textId="3024419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17645E" w14:textId="79F45C3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5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91C2FF" w14:textId="2E82DCE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0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7F4C4702" w14:textId="6D61A73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2640B" w14:textId="5657E6C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2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33B8227A" w14:textId="053C5FF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0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38604F77" w14:textId="7839749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61D55BB3" w14:textId="4F3BC9F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512BC934" w14:textId="43BF9FE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BA87F7" w14:textId="29657FD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FEDE02" w14:textId="35E518D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97ACF2" w14:textId="30F5E3F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</w:p>
        </w:tc>
      </w:tr>
      <w:tr w:rsidR="007A339E" w:rsidRPr="000F3A84" w14:paraId="38B1BD95" w14:textId="77777777" w:rsidTr="007A339E">
        <w:trPr>
          <w:trHeight w:val="227"/>
        </w:trPr>
        <w:tc>
          <w:tcPr>
            <w:tcW w:w="1891" w:type="pct"/>
            <w:shd w:val="clear" w:color="auto" w:fill="auto"/>
            <w:noWrap/>
            <w:hideMark/>
          </w:tcPr>
          <w:p w14:paraId="3E60F29E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-Isopropyl-5-methylhex-2-enal</w:t>
            </w:r>
          </w:p>
        </w:tc>
        <w:tc>
          <w:tcPr>
            <w:tcW w:w="259" w:type="pct"/>
          </w:tcPr>
          <w:p w14:paraId="6EF33300" w14:textId="6438477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8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848616E" w14:textId="5E1B536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BC937D7" w14:textId="595CBF0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2</w:t>
            </w:r>
          </w:p>
        </w:tc>
        <w:tc>
          <w:tcPr>
            <w:tcW w:w="259" w:type="pct"/>
          </w:tcPr>
          <w:p w14:paraId="246AF97C" w14:textId="5619A3D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16FFF29" w14:textId="30AE8A2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6</w:t>
            </w:r>
          </w:p>
        </w:tc>
        <w:tc>
          <w:tcPr>
            <w:tcW w:w="259" w:type="pct"/>
          </w:tcPr>
          <w:p w14:paraId="7C43C348" w14:textId="32F7C6D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9</w:t>
            </w:r>
          </w:p>
        </w:tc>
        <w:tc>
          <w:tcPr>
            <w:tcW w:w="259" w:type="pct"/>
          </w:tcPr>
          <w:p w14:paraId="087594B8" w14:textId="66945F4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259" w:type="pct"/>
          </w:tcPr>
          <w:p w14:paraId="21D71B08" w14:textId="6517141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259" w:type="pct"/>
          </w:tcPr>
          <w:p w14:paraId="5434C09F" w14:textId="416A50C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C16E704" w14:textId="26AACD3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5A97261" w14:textId="0190BEA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095A0B9" w14:textId="28EE110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7A339E" w:rsidRPr="000F3A84" w14:paraId="562AC849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15C2C7E9" w14:textId="419A235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-Methylbutyl</w:t>
            </w:r>
            <w:r w:rsidR="007A339E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3-methylbutanoate</w:t>
            </w:r>
          </w:p>
        </w:tc>
        <w:tc>
          <w:tcPr>
            <w:tcW w:w="259" w:type="pct"/>
          </w:tcPr>
          <w:p w14:paraId="0F3D378C" w14:textId="50106B5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8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C7BF3C2" w14:textId="20F31BF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26A35B0" w14:textId="2983F69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6</w:t>
            </w:r>
          </w:p>
        </w:tc>
        <w:tc>
          <w:tcPr>
            <w:tcW w:w="259" w:type="pct"/>
          </w:tcPr>
          <w:p w14:paraId="74062394" w14:textId="469708D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F9A7E00" w14:textId="2B3B1D1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1</w:t>
            </w:r>
          </w:p>
        </w:tc>
        <w:tc>
          <w:tcPr>
            <w:tcW w:w="259" w:type="pct"/>
          </w:tcPr>
          <w:p w14:paraId="10DA6D1B" w14:textId="15D7ADE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2</w:t>
            </w:r>
          </w:p>
        </w:tc>
        <w:tc>
          <w:tcPr>
            <w:tcW w:w="259" w:type="pct"/>
          </w:tcPr>
          <w:p w14:paraId="38805C6B" w14:textId="0E38749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259" w:type="pct"/>
          </w:tcPr>
          <w:p w14:paraId="2F6654EE" w14:textId="26DE1C6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259" w:type="pct"/>
          </w:tcPr>
          <w:p w14:paraId="03D5030F" w14:textId="31F54B5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7F39236" w14:textId="2A57A52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63CC908" w14:textId="7F68195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4F90037" w14:textId="57A0293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</w:tr>
      <w:tr w:rsidR="007A339E" w:rsidRPr="000F3A84" w14:paraId="1EEEDEE0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42527EB9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(E,E)-2,4-Undecadienal</w:t>
            </w:r>
          </w:p>
        </w:tc>
        <w:tc>
          <w:tcPr>
            <w:tcW w:w="259" w:type="pct"/>
          </w:tcPr>
          <w:p w14:paraId="26EC5B65" w14:textId="365924E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3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1D44FC1" w14:textId="14E88AA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D250901" w14:textId="381CFED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9</w:t>
            </w:r>
          </w:p>
        </w:tc>
        <w:tc>
          <w:tcPr>
            <w:tcW w:w="259" w:type="pct"/>
          </w:tcPr>
          <w:p w14:paraId="6E8921AB" w14:textId="4B6A535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0D73F82" w14:textId="490B9EB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0</w:t>
            </w:r>
          </w:p>
        </w:tc>
        <w:tc>
          <w:tcPr>
            <w:tcW w:w="259" w:type="pct"/>
          </w:tcPr>
          <w:p w14:paraId="3CADE3A2" w14:textId="5DD4030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9</w:t>
            </w:r>
          </w:p>
        </w:tc>
        <w:tc>
          <w:tcPr>
            <w:tcW w:w="259" w:type="pct"/>
          </w:tcPr>
          <w:p w14:paraId="2A6AF5FC" w14:textId="29861B9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259" w:type="pct"/>
          </w:tcPr>
          <w:p w14:paraId="646B9EE9" w14:textId="18DDFC4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259" w:type="pct"/>
          </w:tcPr>
          <w:p w14:paraId="0FBC2CBC" w14:textId="1722EF2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7A66649" w14:textId="323D851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5AEA9FA" w14:textId="7D274F4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8BBC325" w14:textId="6818DF5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7A339E" w:rsidRPr="000F3A84" w14:paraId="5912BDF7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4CE8EA07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Dimethyl phthalate</w:t>
            </w:r>
          </w:p>
        </w:tc>
        <w:tc>
          <w:tcPr>
            <w:tcW w:w="259" w:type="pct"/>
          </w:tcPr>
          <w:p w14:paraId="0C51564B" w14:textId="1D3CB4F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E66E04B" w14:textId="3CF84A7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39AAFA0" w14:textId="1C4CA68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6</w:t>
            </w:r>
          </w:p>
        </w:tc>
        <w:tc>
          <w:tcPr>
            <w:tcW w:w="259" w:type="pct"/>
          </w:tcPr>
          <w:p w14:paraId="55C49AB2" w14:textId="439E060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0507FB2" w14:textId="2059103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8</w:t>
            </w:r>
          </w:p>
        </w:tc>
        <w:tc>
          <w:tcPr>
            <w:tcW w:w="259" w:type="pct"/>
          </w:tcPr>
          <w:p w14:paraId="5B881E39" w14:textId="13D0864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7</w:t>
            </w:r>
          </w:p>
        </w:tc>
        <w:tc>
          <w:tcPr>
            <w:tcW w:w="259" w:type="pct"/>
          </w:tcPr>
          <w:p w14:paraId="26B3DCF4" w14:textId="41BCC37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259" w:type="pct"/>
          </w:tcPr>
          <w:p w14:paraId="5D30561B" w14:textId="01A2718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259" w:type="pct"/>
          </w:tcPr>
          <w:p w14:paraId="22641F01" w14:textId="4FE96F8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86B033B" w14:textId="4969609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C67AF52" w14:textId="6AAA990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0BDC22C" w14:textId="2DBC9EA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</w:p>
        </w:tc>
      </w:tr>
      <w:tr w:rsidR="007A339E" w:rsidRPr="000F3A84" w14:paraId="2B41B86D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3F0E83B9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,4-Dimethyl-2-oxazoline-4-methanol</w:t>
            </w:r>
          </w:p>
        </w:tc>
        <w:tc>
          <w:tcPr>
            <w:tcW w:w="259" w:type="pct"/>
          </w:tcPr>
          <w:p w14:paraId="6336FC7B" w14:textId="381EED4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AE025A0" w14:textId="158134E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F9A04BF" w14:textId="18D83F2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3</w:t>
            </w:r>
          </w:p>
        </w:tc>
        <w:tc>
          <w:tcPr>
            <w:tcW w:w="259" w:type="pct"/>
          </w:tcPr>
          <w:p w14:paraId="39605F2F" w14:textId="3AFC0AA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2B4F205" w14:textId="7231345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5</w:t>
            </w:r>
          </w:p>
        </w:tc>
        <w:tc>
          <w:tcPr>
            <w:tcW w:w="259" w:type="pct"/>
          </w:tcPr>
          <w:p w14:paraId="5EB31849" w14:textId="64B26DC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3</w:t>
            </w:r>
          </w:p>
        </w:tc>
        <w:tc>
          <w:tcPr>
            <w:tcW w:w="259" w:type="pct"/>
          </w:tcPr>
          <w:p w14:paraId="669272FD" w14:textId="2C2A930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9</w:t>
            </w:r>
          </w:p>
        </w:tc>
        <w:tc>
          <w:tcPr>
            <w:tcW w:w="259" w:type="pct"/>
          </w:tcPr>
          <w:p w14:paraId="1B523159" w14:textId="7858748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259" w:type="pct"/>
          </w:tcPr>
          <w:p w14:paraId="3B3BEA37" w14:textId="747B1CD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EED3AB7" w14:textId="320EF83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8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DF228AA" w14:textId="03553D2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E0EE5B7" w14:textId="781805F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</w:tr>
      <w:tr w:rsidR="007A339E" w:rsidRPr="000F3A84" w14:paraId="2ACE4A24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134CE606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4,8-Dimethyl-1,7-nonadiene</w:t>
            </w:r>
          </w:p>
        </w:tc>
        <w:tc>
          <w:tcPr>
            <w:tcW w:w="259" w:type="pct"/>
          </w:tcPr>
          <w:p w14:paraId="1E54541C" w14:textId="4CA8C34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8211F0B" w14:textId="015915C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6DA265C" w14:textId="51A60F1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0</w:t>
            </w:r>
          </w:p>
        </w:tc>
        <w:tc>
          <w:tcPr>
            <w:tcW w:w="259" w:type="pct"/>
          </w:tcPr>
          <w:p w14:paraId="7657ACF9" w14:textId="6A9EF43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9FE3AB6" w14:textId="6F0B28F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7</w:t>
            </w:r>
          </w:p>
        </w:tc>
        <w:tc>
          <w:tcPr>
            <w:tcW w:w="259" w:type="pct"/>
          </w:tcPr>
          <w:p w14:paraId="7901F335" w14:textId="1A2F367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8</w:t>
            </w:r>
          </w:p>
        </w:tc>
        <w:tc>
          <w:tcPr>
            <w:tcW w:w="259" w:type="pct"/>
          </w:tcPr>
          <w:p w14:paraId="66152A15" w14:textId="2048553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259" w:type="pct"/>
          </w:tcPr>
          <w:p w14:paraId="54FC4A29" w14:textId="11F9A90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259" w:type="pct"/>
          </w:tcPr>
          <w:p w14:paraId="6DB5DB43" w14:textId="31D60BB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DDC760A" w14:textId="7B8B6E3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DA91A8D" w14:textId="2F0F7FC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B6C608C" w14:textId="00A4F83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7A339E" w:rsidRPr="000F3A84" w14:paraId="7F09C0D8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46FF0772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3,5-Dimethylcyclohexanol</w:t>
            </w:r>
          </w:p>
        </w:tc>
        <w:tc>
          <w:tcPr>
            <w:tcW w:w="259" w:type="pct"/>
          </w:tcPr>
          <w:p w14:paraId="3371F518" w14:textId="53D40FE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0CD6C04" w14:textId="0973FA2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DA7EFB0" w14:textId="41505D3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2</w:t>
            </w:r>
          </w:p>
        </w:tc>
        <w:tc>
          <w:tcPr>
            <w:tcW w:w="259" w:type="pct"/>
          </w:tcPr>
          <w:p w14:paraId="6D08422C" w14:textId="4314156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A2E057" w14:textId="7485691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7</w:t>
            </w:r>
          </w:p>
        </w:tc>
        <w:tc>
          <w:tcPr>
            <w:tcW w:w="259" w:type="pct"/>
          </w:tcPr>
          <w:p w14:paraId="4C88BC99" w14:textId="3D1D169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7</w:t>
            </w:r>
          </w:p>
        </w:tc>
        <w:tc>
          <w:tcPr>
            <w:tcW w:w="259" w:type="pct"/>
          </w:tcPr>
          <w:p w14:paraId="26BC9A8B" w14:textId="1FF9195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259" w:type="pct"/>
          </w:tcPr>
          <w:p w14:paraId="2C81806B" w14:textId="324E011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259" w:type="pct"/>
          </w:tcPr>
          <w:p w14:paraId="7F284C01" w14:textId="758B903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99A0B1D" w14:textId="062859D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5A9563D" w14:textId="550A2D2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C5E41EB" w14:textId="0272C13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2</w:t>
            </w:r>
          </w:p>
        </w:tc>
      </w:tr>
      <w:tr w:rsidR="007A339E" w:rsidRPr="000F3A84" w14:paraId="6B80598F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3438269D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Dihydro-2-methyl-3(2H)-furanone</w:t>
            </w:r>
          </w:p>
        </w:tc>
        <w:tc>
          <w:tcPr>
            <w:tcW w:w="259" w:type="pct"/>
          </w:tcPr>
          <w:p w14:paraId="317C10F8" w14:textId="076ABCC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92E3085" w14:textId="24D93D2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6DFD458" w14:textId="3D0B81E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6</w:t>
            </w:r>
          </w:p>
        </w:tc>
        <w:tc>
          <w:tcPr>
            <w:tcW w:w="259" w:type="pct"/>
          </w:tcPr>
          <w:p w14:paraId="4C232B52" w14:textId="7D838B3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3E20A6F" w14:textId="3A7FBA2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5</w:t>
            </w:r>
          </w:p>
        </w:tc>
        <w:tc>
          <w:tcPr>
            <w:tcW w:w="259" w:type="pct"/>
          </w:tcPr>
          <w:p w14:paraId="1372178F" w14:textId="511564F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0</w:t>
            </w:r>
          </w:p>
        </w:tc>
        <w:tc>
          <w:tcPr>
            <w:tcW w:w="259" w:type="pct"/>
          </w:tcPr>
          <w:p w14:paraId="2BDD16FA" w14:textId="3CCF997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259" w:type="pct"/>
          </w:tcPr>
          <w:p w14:paraId="5BC74B96" w14:textId="03406C5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259" w:type="pct"/>
          </w:tcPr>
          <w:p w14:paraId="07ABA05F" w14:textId="5988F8D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5941F84" w14:textId="76BFCCB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8A0216" w14:textId="371C78B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F7EFEDB" w14:textId="5A4F08C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</w:tr>
      <w:tr w:rsidR="007A339E" w:rsidRPr="000F3A84" w14:paraId="6D625959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35F8A3FB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Octyl formate</w:t>
            </w:r>
          </w:p>
        </w:tc>
        <w:tc>
          <w:tcPr>
            <w:tcW w:w="259" w:type="pct"/>
          </w:tcPr>
          <w:p w14:paraId="489F252C" w14:textId="2510720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EB7B6B7" w14:textId="02F3C8D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E898E6" w14:textId="5D6DC15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  <w:tc>
          <w:tcPr>
            <w:tcW w:w="259" w:type="pct"/>
          </w:tcPr>
          <w:p w14:paraId="0058FD3C" w14:textId="569E240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53EA93D" w14:textId="0BD83A9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2</w:t>
            </w:r>
          </w:p>
        </w:tc>
        <w:tc>
          <w:tcPr>
            <w:tcW w:w="259" w:type="pct"/>
          </w:tcPr>
          <w:p w14:paraId="2FE4142D" w14:textId="014B9E5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0</w:t>
            </w:r>
          </w:p>
        </w:tc>
        <w:tc>
          <w:tcPr>
            <w:tcW w:w="259" w:type="pct"/>
          </w:tcPr>
          <w:p w14:paraId="1097F497" w14:textId="4D0695B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259" w:type="pct"/>
          </w:tcPr>
          <w:p w14:paraId="308F078B" w14:textId="10AAA87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259" w:type="pct"/>
          </w:tcPr>
          <w:p w14:paraId="7A212C4B" w14:textId="7E0C818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FACF8E6" w14:textId="40D2757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9D568B9" w14:textId="64F0D9C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B1F3A87" w14:textId="06DE893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0</w:t>
            </w:r>
          </w:p>
        </w:tc>
      </w:tr>
      <w:tr w:rsidR="007A339E" w:rsidRPr="000F3A84" w14:paraId="651A7B3D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710AA1B7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Heptyl acetate</w:t>
            </w:r>
          </w:p>
        </w:tc>
        <w:tc>
          <w:tcPr>
            <w:tcW w:w="259" w:type="pct"/>
          </w:tcPr>
          <w:p w14:paraId="72250BE0" w14:textId="224212F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FEAE962" w14:textId="5BDE525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F467295" w14:textId="7B0AA24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  <w:tc>
          <w:tcPr>
            <w:tcW w:w="259" w:type="pct"/>
          </w:tcPr>
          <w:p w14:paraId="66E335B8" w14:textId="6201997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CA6AD19" w14:textId="7268A83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0</w:t>
            </w:r>
          </w:p>
        </w:tc>
        <w:tc>
          <w:tcPr>
            <w:tcW w:w="259" w:type="pct"/>
          </w:tcPr>
          <w:p w14:paraId="411BA04F" w14:textId="340A453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6</w:t>
            </w:r>
          </w:p>
        </w:tc>
        <w:tc>
          <w:tcPr>
            <w:tcW w:w="259" w:type="pct"/>
          </w:tcPr>
          <w:p w14:paraId="428D166C" w14:textId="090DEC9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59" w:type="pct"/>
          </w:tcPr>
          <w:p w14:paraId="39A20700" w14:textId="7639B9F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58</w:t>
            </w:r>
          </w:p>
        </w:tc>
        <w:tc>
          <w:tcPr>
            <w:tcW w:w="259" w:type="pct"/>
          </w:tcPr>
          <w:p w14:paraId="17F355B5" w14:textId="1F9F13A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DE6B683" w14:textId="34C234C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6F4B66D" w14:textId="196E9B5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50750BC" w14:textId="434A408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5</w:t>
            </w:r>
          </w:p>
        </w:tc>
      </w:tr>
      <w:tr w:rsidR="007A339E" w:rsidRPr="000F3A84" w14:paraId="09932657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43F6CF77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cis-6-Nonenal</w:t>
            </w:r>
          </w:p>
        </w:tc>
        <w:tc>
          <w:tcPr>
            <w:tcW w:w="259" w:type="pct"/>
          </w:tcPr>
          <w:p w14:paraId="0DA0BF5E" w14:textId="129A78C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E81EF2E" w14:textId="4B1815D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546B9F2" w14:textId="760A2DF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4</w:t>
            </w:r>
          </w:p>
        </w:tc>
        <w:tc>
          <w:tcPr>
            <w:tcW w:w="259" w:type="pct"/>
          </w:tcPr>
          <w:p w14:paraId="0F9F67FC" w14:textId="7F91852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558694E" w14:textId="0CAD830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9</w:t>
            </w:r>
          </w:p>
        </w:tc>
        <w:tc>
          <w:tcPr>
            <w:tcW w:w="259" w:type="pct"/>
          </w:tcPr>
          <w:p w14:paraId="029F5D93" w14:textId="7788925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  <w:tc>
          <w:tcPr>
            <w:tcW w:w="259" w:type="pct"/>
          </w:tcPr>
          <w:p w14:paraId="413AE6C5" w14:textId="4D63C61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259" w:type="pct"/>
          </w:tcPr>
          <w:p w14:paraId="0BB3E2EB" w14:textId="07B22A5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259" w:type="pct"/>
          </w:tcPr>
          <w:p w14:paraId="0F151290" w14:textId="590FB70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35AEE66" w14:textId="4AED7CC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278BF56" w14:textId="13D9CEF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D50F884" w14:textId="25E4C0C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7</w:t>
            </w:r>
          </w:p>
        </w:tc>
      </w:tr>
      <w:tr w:rsidR="007A339E" w:rsidRPr="000F3A84" w14:paraId="6D07C662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6D32945F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-Nonanol</w:t>
            </w:r>
          </w:p>
        </w:tc>
        <w:tc>
          <w:tcPr>
            <w:tcW w:w="259" w:type="pct"/>
          </w:tcPr>
          <w:p w14:paraId="4E732D5B" w14:textId="53C55CB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872E644" w14:textId="558326C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C1DF3E5" w14:textId="2372BC7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4</w:t>
            </w:r>
          </w:p>
        </w:tc>
        <w:tc>
          <w:tcPr>
            <w:tcW w:w="259" w:type="pct"/>
          </w:tcPr>
          <w:p w14:paraId="45D85682" w14:textId="03B5E35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4227388" w14:textId="73DFA24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8</w:t>
            </w:r>
          </w:p>
        </w:tc>
        <w:tc>
          <w:tcPr>
            <w:tcW w:w="259" w:type="pct"/>
          </w:tcPr>
          <w:p w14:paraId="37484AE4" w14:textId="65623D0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0</w:t>
            </w:r>
          </w:p>
        </w:tc>
        <w:tc>
          <w:tcPr>
            <w:tcW w:w="259" w:type="pct"/>
          </w:tcPr>
          <w:p w14:paraId="6126423E" w14:textId="04CD679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259" w:type="pct"/>
          </w:tcPr>
          <w:p w14:paraId="13C830F3" w14:textId="570C622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49</w:t>
            </w:r>
          </w:p>
        </w:tc>
        <w:tc>
          <w:tcPr>
            <w:tcW w:w="259" w:type="pct"/>
          </w:tcPr>
          <w:p w14:paraId="020A8763" w14:textId="111E388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27DF9D0" w14:textId="4F6B5C0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5E5729B" w14:textId="64B628D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6AA089" w14:textId="3B4AD2E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4</w:t>
            </w:r>
          </w:p>
        </w:tc>
      </w:tr>
      <w:tr w:rsidR="007A339E" w:rsidRPr="000F3A84" w14:paraId="47E0DEAC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5E529B2E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,2,3,5,6,7-Hexahydro-1,1,2,3,3-pentamethyl-4H-inden-4-one</w:t>
            </w:r>
          </w:p>
        </w:tc>
        <w:tc>
          <w:tcPr>
            <w:tcW w:w="259" w:type="pct"/>
          </w:tcPr>
          <w:p w14:paraId="195E81E1" w14:textId="408A6E6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2181E09" w14:textId="19B9D72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6E4986" w14:textId="0980EC4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259" w:type="pct"/>
          </w:tcPr>
          <w:p w14:paraId="79F6CE28" w14:textId="31F5679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80793F6" w14:textId="2E92DE3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259" w:type="pct"/>
          </w:tcPr>
          <w:p w14:paraId="6E20AEDD" w14:textId="5364F60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4</w:t>
            </w:r>
          </w:p>
        </w:tc>
        <w:tc>
          <w:tcPr>
            <w:tcW w:w="259" w:type="pct"/>
          </w:tcPr>
          <w:p w14:paraId="25632DB5" w14:textId="633FF80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5</w:t>
            </w:r>
          </w:p>
        </w:tc>
        <w:tc>
          <w:tcPr>
            <w:tcW w:w="259" w:type="pct"/>
          </w:tcPr>
          <w:p w14:paraId="68DD3E23" w14:textId="281C3F2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7</w:t>
            </w:r>
          </w:p>
        </w:tc>
        <w:tc>
          <w:tcPr>
            <w:tcW w:w="259" w:type="pct"/>
          </w:tcPr>
          <w:p w14:paraId="0AA5A633" w14:textId="5EAF7DA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7450CFF" w14:textId="0D7367C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F10680D" w14:textId="1F5FF78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374BD9F" w14:textId="3FA8F56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3</w:t>
            </w:r>
          </w:p>
        </w:tc>
      </w:tr>
      <w:tr w:rsidR="007A339E" w:rsidRPr="000F3A84" w14:paraId="111DC0EA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18CB4E6B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Geranyl butyrate</w:t>
            </w:r>
          </w:p>
        </w:tc>
        <w:tc>
          <w:tcPr>
            <w:tcW w:w="259" w:type="pct"/>
          </w:tcPr>
          <w:p w14:paraId="50FBD85B" w14:textId="4FDA483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A8C21DB" w14:textId="0410D50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FB1491E" w14:textId="14CA054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259" w:type="pct"/>
          </w:tcPr>
          <w:p w14:paraId="6C08D468" w14:textId="2538449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4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F4EF950" w14:textId="7AAB19C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259" w:type="pct"/>
          </w:tcPr>
          <w:p w14:paraId="3DFD0AF3" w14:textId="1108125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3</w:t>
            </w:r>
          </w:p>
        </w:tc>
        <w:tc>
          <w:tcPr>
            <w:tcW w:w="259" w:type="pct"/>
          </w:tcPr>
          <w:p w14:paraId="79ED1136" w14:textId="7DB3D4E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1</w:t>
            </w:r>
          </w:p>
        </w:tc>
        <w:tc>
          <w:tcPr>
            <w:tcW w:w="259" w:type="pct"/>
          </w:tcPr>
          <w:p w14:paraId="16BA390F" w14:textId="76FB076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4</w:t>
            </w:r>
          </w:p>
        </w:tc>
        <w:tc>
          <w:tcPr>
            <w:tcW w:w="259" w:type="pct"/>
          </w:tcPr>
          <w:p w14:paraId="012BB26B" w14:textId="17577C2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C6D82E9" w14:textId="124251D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043F8CA" w14:textId="15495F2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AAC368C" w14:textId="3AD3EC5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</w:tr>
      <w:tr w:rsidR="007A339E" w:rsidRPr="000F3A84" w14:paraId="34FAD703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3D7E969E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,3-Dehydro-1,8-cineole</w:t>
            </w:r>
          </w:p>
        </w:tc>
        <w:tc>
          <w:tcPr>
            <w:tcW w:w="259" w:type="pct"/>
          </w:tcPr>
          <w:p w14:paraId="0E5F6DBF" w14:textId="6F1E1CD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C64FB6C" w14:textId="71456B8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7E8318" w14:textId="0F39F00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259" w:type="pct"/>
          </w:tcPr>
          <w:p w14:paraId="32D5305F" w14:textId="3CBA375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D77F33A" w14:textId="4EEA465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259" w:type="pct"/>
          </w:tcPr>
          <w:p w14:paraId="3E34DD89" w14:textId="0C9A79B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259" w:type="pct"/>
          </w:tcPr>
          <w:p w14:paraId="356A47A7" w14:textId="1D3C14B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5</w:t>
            </w:r>
          </w:p>
        </w:tc>
        <w:tc>
          <w:tcPr>
            <w:tcW w:w="259" w:type="pct"/>
          </w:tcPr>
          <w:p w14:paraId="494B931D" w14:textId="24F42D1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6</w:t>
            </w:r>
          </w:p>
        </w:tc>
        <w:tc>
          <w:tcPr>
            <w:tcW w:w="259" w:type="pct"/>
          </w:tcPr>
          <w:p w14:paraId="73579806" w14:textId="4671A49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0BF730F" w14:textId="10C31BC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BADA4A5" w14:textId="280D779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F922F7F" w14:textId="27B27F1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2</w:t>
            </w:r>
          </w:p>
        </w:tc>
      </w:tr>
      <w:tr w:rsidR="007A339E" w:rsidRPr="000F3A84" w14:paraId="707A2608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16174BFC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6-Methylhept-5-en-2-ol</w:t>
            </w:r>
          </w:p>
        </w:tc>
        <w:tc>
          <w:tcPr>
            <w:tcW w:w="259" w:type="pct"/>
          </w:tcPr>
          <w:p w14:paraId="2D297348" w14:textId="05C2E3B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6CAB760" w14:textId="20A679B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0CD579F" w14:textId="2D98F91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259" w:type="pct"/>
          </w:tcPr>
          <w:p w14:paraId="152DB1B5" w14:textId="6099A2E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0A71D71" w14:textId="010A675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259" w:type="pct"/>
          </w:tcPr>
          <w:p w14:paraId="2D12ABCF" w14:textId="072A05D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259" w:type="pct"/>
          </w:tcPr>
          <w:p w14:paraId="1F846738" w14:textId="722DB44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1</w:t>
            </w:r>
          </w:p>
        </w:tc>
        <w:tc>
          <w:tcPr>
            <w:tcW w:w="259" w:type="pct"/>
          </w:tcPr>
          <w:p w14:paraId="357896D4" w14:textId="5E6B256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2</w:t>
            </w:r>
          </w:p>
        </w:tc>
        <w:tc>
          <w:tcPr>
            <w:tcW w:w="259" w:type="pct"/>
          </w:tcPr>
          <w:p w14:paraId="6E3F186E" w14:textId="4F87F6C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D6381D1" w14:textId="2E12256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D77F5E3" w14:textId="0930B6D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E20B977" w14:textId="2CE3C76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4</w:t>
            </w:r>
          </w:p>
        </w:tc>
      </w:tr>
      <w:tr w:rsidR="007A339E" w:rsidRPr="000F3A84" w14:paraId="53B09A20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1911FC77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-Pentylfuran</w:t>
            </w:r>
          </w:p>
        </w:tc>
        <w:tc>
          <w:tcPr>
            <w:tcW w:w="259" w:type="pct"/>
          </w:tcPr>
          <w:p w14:paraId="516D8A4F" w14:textId="3964833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20F28EF" w14:textId="600AD0E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0441E77" w14:textId="19FD651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259" w:type="pct"/>
          </w:tcPr>
          <w:p w14:paraId="518579E7" w14:textId="291D0E0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051A1F6" w14:textId="5AAF41F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259" w:type="pct"/>
          </w:tcPr>
          <w:p w14:paraId="3D6A1E08" w14:textId="10824F0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259" w:type="pct"/>
          </w:tcPr>
          <w:p w14:paraId="61DA7C59" w14:textId="721EEFD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9</w:t>
            </w:r>
          </w:p>
        </w:tc>
        <w:tc>
          <w:tcPr>
            <w:tcW w:w="259" w:type="pct"/>
          </w:tcPr>
          <w:p w14:paraId="15E147CA" w14:textId="27E4410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8</w:t>
            </w:r>
          </w:p>
        </w:tc>
        <w:tc>
          <w:tcPr>
            <w:tcW w:w="259" w:type="pct"/>
          </w:tcPr>
          <w:p w14:paraId="7E8BC19B" w14:textId="7A9FAAA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15717D4" w14:textId="5A62548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539F3DD" w14:textId="0950CDA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B4D2293" w14:textId="7BEF468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3</w:t>
            </w:r>
          </w:p>
        </w:tc>
      </w:tr>
      <w:tr w:rsidR="007A339E" w:rsidRPr="000F3A84" w14:paraId="4B044704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3915A27B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beta-Myrcene</w:t>
            </w:r>
          </w:p>
        </w:tc>
        <w:tc>
          <w:tcPr>
            <w:tcW w:w="259" w:type="pct"/>
          </w:tcPr>
          <w:p w14:paraId="610B8A94" w14:textId="2570A8D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E070EE5" w14:textId="6E0A222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1D536BC" w14:textId="15CE5C5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259" w:type="pct"/>
          </w:tcPr>
          <w:p w14:paraId="58EE4EC3" w14:textId="28BA15D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BA18319" w14:textId="05E543A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259" w:type="pct"/>
          </w:tcPr>
          <w:p w14:paraId="7510B740" w14:textId="476065D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259" w:type="pct"/>
          </w:tcPr>
          <w:p w14:paraId="620E57E3" w14:textId="583071C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3</w:t>
            </w:r>
          </w:p>
        </w:tc>
        <w:tc>
          <w:tcPr>
            <w:tcW w:w="259" w:type="pct"/>
          </w:tcPr>
          <w:p w14:paraId="5B4E88D0" w14:textId="5588C1D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8</w:t>
            </w:r>
          </w:p>
        </w:tc>
        <w:tc>
          <w:tcPr>
            <w:tcW w:w="259" w:type="pct"/>
          </w:tcPr>
          <w:p w14:paraId="6EE37C3C" w14:textId="7A8249C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6F39EDE" w14:textId="7356036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B22629F" w14:textId="45CC8C3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12E3B8A" w14:textId="532BC3B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3</w:t>
            </w:r>
          </w:p>
        </w:tc>
      </w:tr>
      <w:tr w:rsidR="007A339E" w:rsidRPr="000F3A84" w14:paraId="716B53BC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7E2542C9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,6-Dimethyl-2-trans-6-octadiene</w:t>
            </w:r>
          </w:p>
        </w:tc>
        <w:tc>
          <w:tcPr>
            <w:tcW w:w="259" w:type="pct"/>
          </w:tcPr>
          <w:p w14:paraId="5A7C4714" w14:textId="510023F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6800D28" w14:textId="0D7178F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74B970D" w14:textId="5539EC8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1</w:t>
            </w:r>
          </w:p>
        </w:tc>
        <w:tc>
          <w:tcPr>
            <w:tcW w:w="259" w:type="pct"/>
          </w:tcPr>
          <w:p w14:paraId="2D87847A" w14:textId="2A33C04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9EE84B8" w14:textId="1E631C7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259" w:type="pct"/>
          </w:tcPr>
          <w:p w14:paraId="138DE535" w14:textId="5B48949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32</w:t>
            </w:r>
          </w:p>
        </w:tc>
        <w:tc>
          <w:tcPr>
            <w:tcW w:w="259" w:type="pct"/>
          </w:tcPr>
          <w:p w14:paraId="3B796419" w14:textId="0A79530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4</w:t>
            </w:r>
          </w:p>
        </w:tc>
        <w:tc>
          <w:tcPr>
            <w:tcW w:w="259" w:type="pct"/>
          </w:tcPr>
          <w:p w14:paraId="3B01DEC3" w14:textId="6B72014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9</w:t>
            </w:r>
          </w:p>
        </w:tc>
        <w:tc>
          <w:tcPr>
            <w:tcW w:w="259" w:type="pct"/>
          </w:tcPr>
          <w:p w14:paraId="51CBA3D9" w14:textId="0FA8490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8D43300" w14:textId="46056C0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FB54291" w14:textId="590E190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7C79E06" w14:textId="0CE28B7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6</w:t>
            </w:r>
          </w:p>
        </w:tc>
      </w:tr>
      <w:tr w:rsidR="007A339E" w:rsidRPr="000F3A84" w14:paraId="2EC51E25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3D783F0B" w14:textId="77777777" w:rsidR="00381F6B" w:rsidRPr="003E4D77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pt-BR"/>
              </w:rPr>
            </w:pPr>
            <w:r w:rsidRPr="003E4D77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>(3S,3aR,3bR,4S,7R,7aR)-4-Isopropyl-3,7-dimethyloctahydro-1H-cyclopenta[1,3]cyclopropa[1,2]benzen-3-ol</w:t>
            </w:r>
          </w:p>
        </w:tc>
        <w:tc>
          <w:tcPr>
            <w:tcW w:w="259" w:type="pct"/>
          </w:tcPr>
          <w:p w14:paraId="1015A554" w14:textId="6A0C317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176AA1" w14:textId="70D34E2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56E2987" w14:textId="756AA59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259" w:type="pct"/>
          </w:tcPr>
          <w:p w14:paraId="5C51942D" w14:textId="175F169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E3BEEDE" w14:textId="35F1F05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259" w:type="pct"/>
          </w:tcPr>
          <w:p w14:paraId="787A641D" w14:textId="1D9D81B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259" w:type="pct"/>
          </w:tcPr>
          <w:p w14:paraId="657C05E2" w14:textId="3E85E9A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5</w:t>
            </w:r>
          </w:p>
        </w:tc>
        <w:tc>
          <w:tcPr>
            <w:tcW w:w="259" w:type="pct"/>
          </w:tcPr>
          <w:p w14:paraId="61FAAEA1" w14:textId="3260760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2</w:t>
            </w:r>
          </w:p>
        </w:tc>
        <w:tc>
          <w:tcPr>
            <w:tcW w:w="259" w:type="pct"/>
          </w:tcPr>
          <w:p w14:paraId="690A362B" w14:textId="399D527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1059F35" w14:textId="6370C01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FB992F7" w14:textId="7785588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D47D7FC" w14:textId="51A1A1F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2</w:t>
            </w:r>
          </w:p>
        </w:tc>
      </w:tr>
      <w:tr w:rsidR="007A339E" w:rsidRPr="000F3A84" w14:paraId="6FCB026A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5B2232A1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cis-beta-Copaene</w:t>
            </w:r>
          </w:p>
        </w:tc>
        <w:tc>
          <w:tcPr>
            <w:tcW w:w="259" w:type="pct"/>
          </w:tcPr>
          <w:p w14:paraId="6A66FB2F" w14:textId="40CF245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FD2560" w14:textId="65B1425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7EDE14D" w14:textId="5C4AFAA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259" w:type="pct"/>
          </w:tcPr>
          <w:p w14:paraId="7FE7A301" w14:textId="437F3DA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BE8F415" w14:textId="036CE6B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259" w:type="pct"/>
          </w:tcPr>
          <w:p w14:paraId="10DA9E36" w14:textId="03DCCDE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259" w:type="pct"/>
          </w:tcPr>
          <w:p w14:paraId="20A2C64D" w14:textId="48D410A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9</w:t>
            </w:r>
          </w:p>
        </w:tc>
        <w:tc>
          <w:tcPr>
            <w:tcW w:w="259" w:type="pct"/>
          </w:tcPr>
          <w:p w14:paraId="1F9E3D0F" w14:textId="0A909D0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3</w:t>
            </w:r>
          </w:p>
        </w:tc>
        <w:tc>
          <w:tcPr>
            <w:tcW w:w="259" w:type="pct"/>
          </w:tcPr>
          <w:p w14:paraId="14992E10" w14:textId="68E6049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DD6569D" w14:textId="5B4BF5C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2C58938" w14:textId="0C204E4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F2E0E6C" w14:textId="4E67A6C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5</w:t>
            </w:r>
          </w:p>
        </w:tc>
      </w:tr>
      <w:tr w:rsidR="007A339E" w:rsidRPr="000F3A84" w14:paraId="42C6613D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5A289F8E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Resorcinol monoacetate</w:t>
            </w:r>
          </w:p>
        </w:tc>
        <w:tc>
          <w:tcPr>
            <w:tcW w:w="259" w:type="pct"/>
          </w:tcPr>
          <w:p w14:paraId="42314735" w14:textId="7974ECF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37DFEF3" w14:textId="15B48C9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102CCBF" w14:textId="4A81447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259" w:type="pct"/>
          </w:tcPr>
          <w:p w14:paraId="71D15DD4" w14:textId="5C2C15A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375C196" w14:textId="224820C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259" w:type="pct"/>
          </w:tcPr>
          <w:p w14:paraId="0AE9E475" w14:textId="441F56F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259" w:type="pct"/>
          </w:tcPr>
          <w:p w14:paraId="410C8C7F" w14:textId="0157998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40</w:t>
            </w:r>
          </w:p>
        </w:tc>
        <w:tc>
          <w:tcPr>
            <w:tcW w:w="259" w:type="pct"/>
          </w:tcPr>
          <w:p w14:paraId="1976C04D" w14:textId="18A8623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0</w:t>
            </w:r>
          </w:p>
        </w:tc>
        <w:tc>
          <w:tcPr>
            <w:tcW w:w="259" w:type="pct"/>
          </w:tcPr>
          <w:p w14:paraId="7BBC0D7B" w14:textId="0ECCEA5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99C57A9" w14:textId="664600F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DDBD3B2" w14:textId="269F527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55543AE" w14:textId="492B7BD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7</w:t>
            </w:r>
          </w:p>
        </w:tc>
      </w:tr>
      <w:tr w:rsidR="007A339E" w:rsidRPr="000F3A84" w14:paraId="4E602C40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4F8D2DBC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Methyl p-tolyloxyacetate</w:t>
            </w:r>
          </w:p>
        </w:tc>
        <w:tc>
          <w:tcPr>
            <w:tcW w:w="259" w:type="pct"/>
          </w:tcPr>
          <w:p w14:paraId="598E7764" w14:textId="243AD46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620778F" w14:textId="7FF433F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343EEB7" w14:textId="567A407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259" w:type="pct"/>
          </w:tcPr>
          <w:p w14:paraId="6FE16043" w14:textId="2B07851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0299163" w14:textId="5A8ACE1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259" w:type="pct"/>
          </w:tcPr>
          <w:p w14:paraId="4BF94C97" w14:textId="1A10AA9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259" w:type="pct"/>
          </w:tcPr>
          <w:p w14:paraId="4D35F7C5" w14:textId="0C6DF83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36</w:t>
            </w:r>
          </w:p>
        </w:tc>
        <w:tc>
          <w:tcPr>
            <w:tcW w:w="259" w:type="pct"/>
          </w:tcPr>
          <w:p w14:paraId="2A6F1251" w14:textId="71D926A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9</w:t>
            </w:r>
          </w:p>
        </w:tc>
        <w:tc>
          <w:tcPr>
            <w:tcW w:w="259" w:type="pct"/>
          </w:tcPr>
          <w:p w14:paraId="021E676D" w14:textId="32ABF2F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FE47505" w14:textId="0994A69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A69FD35" w14:textId="26C8369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F23C387" w14:textId="69E4089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7</w:t>
            </w:r>
          </w:p>
        </w:tc>
      </w:tr>
      <w:tr w:rsidR="007A339E" w:rsidRPr="000F3A84" w14:paraId="2C473001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5A8E6FB6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(-)-alpha-Alaskene</w:t>
            </w:r>
          </w:p>
        </w:tc>
        <w:tc>
          <w:tcPr>
            <w:tcW w:w="259" w:type="pct"/>
          </w:tcPr>
          <w:p w14:paraId="6045524A" w14:textId="6C2B583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5607881" w14:textId="55E4D08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2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1934C25" w14:textId="4620F06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259" w:type="pct"/>
          </w:tcPr>
          <w:p w14:paraId="39664D1B" w14:textId="78B3C16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ADD1165" w14:textId="230FCE1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259" w:type="pct"/>
          </w:tcPr>
          <w:p w14:paraId="2272A2AD" w14:textId="3062D07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259" w:type="pct"/>
          </w:tcPr>
          <w:p w14:paraId="368029BC" w14:textId="59E4BD0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44</w:t>
            </w:r>
          </w:p>
        </w:tc>
        <w:tc>
          <w:tcPr>
            <w:tcW w:w="259" w:type="pct"/>
          </w:tcPr>
          <w:p w14:paraId="6DCDF0C1" w14:textId="37346DD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9</w:t>
            </w:r>
          </w:p>
        </w:tc>
        <w:tc>
          <w:tcPr>
            <w:tcW w:w="259" w:type="pct"/>
          </w:tcPr>
          <w:p w14:paraId="109A05B1" w14:textId="7165AE3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10326E0" w14:textId="64D92BC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0F721D7" w14:textId="7A723DB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3D9ED00" w14:textId="0BB7C64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6</w:t>
            </w:r>
          </w:p>
        </w:tc>
      </w:tr>
      <w:tr w:rsidR="007A339E" w:rsidRPr="000F3A84" w14:paraId="00F06FB4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42096EA1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7-Octylidenebicyclo[4.1.0]heptane</w:t>
            </w:r>
          </w:p>
        </w:tc>
        <w:tc>
          <w:tcPr>
            <w:tcW w:w="259" w:type="pct"/>
          </w:tcPr>
          <w:p w14:paraId="72D3D87B" w14:textId="243DFE8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E5EF46" w14:textId="795AB3D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59E785C" w14:textId="27B1684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259" w:type="pct"/>
          </w:tcPr>
          <w:p w14:paraId="7992A497" w14:textId="5BF9BE9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B7C2A67" w14:textId="1712529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259" w:type="pct"/>
          </w:tcPr>
          <w:p w14:paraId="40EF6324" w14:textId="34F6741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259" w:type="pct"/>
          </w:tcPr>
          <w:p w14:paraId="441D8A5D" w14:textId="6DD09A6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46</w:t>
            </w:r>
          </w:p>
        </w:tc>
        <w:tc>
          <w:tcPr>
            <w:tcW w:w="259" w:type="pct"/>
          </w:tcPr>
          <w:p w14:paraId="3C51DDD7" w14:textId="76BF570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5</w:t>
            </w:r>
          </w:p>
        </w:tc>
        <w:tc>
          <w:tcPr>
            <w:tcW w:w="259" w:type="pct"/>
          </w:tcPr>
          <w:p w14:paraId="2BB84298" w14:textId="257A6EA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3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40D3E49" w14:textId="64F3BEA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B1B5B73" w14:textId="75E6F40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3901808" w14:textId="382C69B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6</w:t>
            </w:r>
          </w:p>
        </w:tc>
      </w:tr>
      <w:tr w:rsidR="007A339E" w:rsidRPr="000F3A84" w14:paraId="275E0D49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22F9FB00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alpha-Farnesene</w:t>
            </w:r>
          </w:p>
        </w:tc>
        <w:tc>
          <w:tcPr>
            <w:tcW w:w="259" w:type="pct"/>
          </w:tcPr>
          <w:p w14:paraId="52E9102E" w14:textId="1AE05BB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B1EE1BA" w14:textId="2C2C155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C4789F1" w14:textId="323C510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259" w:type="pct"/>
          </w:tcPr>
          <w:p w14:paraId="54652EE3" w14:textId="4EFC3A0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F83C41B" w14:textId="3D4AEDE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259" w:type="pct"/>
          </w:tcPr>
          <w:p w14:paraId="3BD0E161" w14:textId="7E952B6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259" w:type="pct"/>
          </w:tcPr>
          <w:p w14:paraId="59E2306A" w14:textId="3BAE032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47</w:t>
            </w:r>
          </w:p>
        </w:tc>
        <w:tc>
          <w:tcPr>
            <w:tcW w:w="259" w:type="pct"/>
          </w:tcPr>
          <w:p w14:paraId="5568406D" w14:textId="1DBAC93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9</w:t>
            </w:r>
          </w:p>
        </w:tc>
        <w:tc>
          <w:tcPr>
            <w:tcW w:w="259" w:type="pct"/>
          </w:tcPr>
          <w:p w14:paraId="1B7C8159" w14:textId="21C59CE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3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9112E4F" w14:textId="3521B2B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32A693C" w14:textId="68D2246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D140926" w14:textId="60CB119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3</w:t>
            </w:r>
          </w:p>
        </w:tc>
      </w:tr>
      <w:tr w:rsidR="007A339E" w:rsidRPr="000F3A84" w14:paraId="64CBBA63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5E30817C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N-Butyl-1-(pyridin-2-yl)methanimine</w:t>
            </w:r>
          </w:p>
        </w:tc>
        <w:tc>
          <w:tcPr>
            <w:tcW w:w="259" w:type="pct"/>
          </w:tcPr>
          <w:p w14:paraId="7D4BFAFB" w14:textId="696E414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5E45555" w14:textId="45CABA2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61FD754" w14:textId="0D53311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259" w:type="pct"/>
          </w:tcPr>
          <w:p w14:paraId="3A37D1F7" w14:textId="4B8F4CE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E948896" w14:textId="5385CB9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259" w:type="pct"/>
          </w:tcPr>
          <w:p w14:paraId="0F9EDEC7" w14:textId="4EE0A7B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259" w:type="pct"/>
          </w:tcPr>
          <w:p w14:paraId="111A97AF" w14:textId="1B8DF57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40</w:t>
            </w:r>
          </w:p>
        </w:tc>
        <w:tc>
          <w:tcPr>
            <w:tcW w:w="259" w:type="pct"/>
          </w:tcPr>
          <w:p w14:paraId="4439C940" w14:textId="300F7B2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82</w:t>
            </w:r>
          </w:p>
        </w:tc>
        <w:tc>
          <w:tcPr>
            <w:tcW w:w="259" w:type="pct"/>
          </w:tcPr>
          <w:p w14:paraId="77EA6A52" w14:textId="5CF355B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1EC74E1" w14:textId="7E2D08B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74C9057" w14:textId="20B3C17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F4A20B7" w14:textId="2B112D8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4</w:t>
            </w:r>
          </w:p>
        </w:tc>
      </w:tr>
      <w:tr w:rsidR="007A339E" w:rsidRPr="000F3A84" w14:paraId="7ED0D76F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76BA60F9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5-Ethyl-2(5H)-furanone</w:t>
            </w:r>
          </w:p>
        </w:tc>
        <w:tc>
          <w:tcPr>
            <w:tcW w:w="259" w:type="pct"/>
          </w:tcPr>
          <w:p w14:paraId="7D2E6455" w14:textId="4D0C31D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72717B5" w14:textId="67E1D05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C0B88B7" w14:textId="5D035AE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259" w:type="pct"/>
          </w:tcPr>
          <w:p w14:paraId="395FA08E" w14:textId="64C2FE9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188B72A" w14:textId="27AE13A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259" w:type="pct"/>
          </w:tcPr>
          <w:p w14:paraId="7BC2F64B" w14:textId="5C344F2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59" w:type="pct"/>
          </w:tcPr>
          <w:p w14:paraId="03144F2D" w14:textId="5DCE279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5</w:t>
            </w:r>
          </w:p>
        </w:tc>
        <w:tc>
          <w:tcPr>
            <w:tcW w:w="259" w:type="pct"/>
          </w:tcPr>
          <w:p w14:paraId="3D2E3229" w14:textId="48D1DF8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8</w:t>
            </w:r>
          </w:p>
        </w:tc>
        <w:tc>
          <w:tcPr>
            <w:tcW w:w="259" w:type="pct"/>
          </w:tcPr>
          <w:p w14:paraId="30472D4F" w14:textId="36798B7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F121504" w14:textId="6FE9633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3BD3364" w14:textId="6790649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C6948CA" w14:textId="2970ABE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8</w:t>
            </w:r>
          </w:p>
        </w:tc>
      </w:tr>
      <w:tr w:rsidR="007A339E" w:rsidRPr="000F3A84" w14:paraId="61796B40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2CE5B343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yclohexanecarbaldehyde</w:t>
            </w:r>
          </w:p>
        </w:tc>
        <w:tc>
          <w:tcPr>
            <w:tcW w:w="259" w:type="pct"/>
          </w:tcPr>
          <w:p w14:paraId="6AFA4179" w14:textId="627ED69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7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31AE796" w14:textId="36FA4DD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5B64F3E" w14:textId="3B8A2BA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259" w:type="pct"/>
          </w:tcPr>
          <w:p w14:paraId="09310BB8" w14:textId="3EB9254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E0AD0C5" w14:textId="5FD88B9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259" w:type="pct"/>
          </w:tcPr>
          <w:p w14:paraId="2E896088" w14:textId="11709F9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259" w:type="pct"/>
          </w:tcPr>
          <w:p w14:paraId="2144081D" w14:textId="28A7150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8</w:t>
            </w:r>
          </w:p>
        </w:tc>
        <w:tc>
          <w:tcPr>
            <w:tcW w:w="259" w:type="pct"/>
          </w:tcPr>
          <w:p w14:paraId="49F80013" w14:textId="2CDDCD9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1</w:t>
            </w:r>
          </w:p>
        </w:tc>
        <w:tc>
          <w:tcPr>
            <w:tcW w:w="259" w:type="pct"/>
          </w:tcPr>
          <w:p w14:paraId="4A27B3F1" w14:textId="5423CD0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00F8694" w14:textId="7C7C61F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EAA8427" w14:textId="4AC779A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E9CA256" w14:textId="6192E09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4</w:t>
            </w:r>
          </w:p>
        </w:tc>
      </w:tr>
      <w:tr w:rsidR="007A339E" w:rsidRPr="000F3A84" w14:paraId="1B6D0FD4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0A144E98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3-Ethylbenzaldehyde</w:t>
            </w:r>
          </w:p>
        </w:tc>
        <w:tc>
          <w:tcPr>
            <w:tcW w:w="259" w:type="pct"/>
          </w:tcPr>
          <w:p w14:paraId="533BE166" w14:textId="5ABF1AC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817D69D" w14:textId="707261C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5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C237FFF" w14:textId="6F1D552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259" w:type="pct"/>
          </w:tcPr>
          <w:p w14:paraId="13521CE3" w14:textId="53586E7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8F21F19" w14:textId="0291C49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259" w:type="pct"/>
          </w:tcPr>
          <w:p w14:paraId="7A6ABFC6" w14:textId="2D2F78A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259" w:type="pct"/>
          </w:tcPr>
          <w:p w14:paraId="541EC84E" w14:textId="1135319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94</w:t>
            </w:r>
          </w:p>
        </w:tc>
        <w:tc>
          <w:tcPr>
            <w:tcW w:w="259" w:type="pct"/>
          </w:tcPr>
          <w:p w14:paraId="3BF72CA1" w14:textId="40BBFC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3</w:t>
            </w:r>
          </w:p>
        </w:tc>
        <w:tc>
          <w:tcPr>
            <w:tcW w:w="259" w:type="pct"/>
          </w:tcPr>
          <w:p w14:paraId="14780398" w14:textId="06D14B2F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F9855D4" w14:textId="263DF76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22196EF" w14:textId="3249268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3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DA81E65" w14:textId="3B56CE8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1</w:t>
            </w:r>
          </w:p>
        </w:tc>
      </w:tr>
      <w:tr w:rsidR="007A339E" w:rsidRPr="000F3A84" w14:paraId="574F5347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4204F468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Di-epi-alpha-cedrene-(I)</w:t>
            </w:r>
          </w:p>
        </w:tc>
        <w:tc>
          <w:tcPr>
            <w:tcW w:w="259" w:type="pct"/>
          </w:tcPr>
          <w:p w14:paraId="131D9D21" w14:textId="0C3EA6B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321230E" w14:textId="5A8F0D8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938D32" w14:textId="3D07CE3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259" w:type="pct"/>
          </w:tcPr>
          <w:p w14:paraId="1C17DC74" w14:textId="6F7ECE5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49C5F7A" w14:textId="6EBF194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259" w:type="pct"/>
          </w:tcPr>
          <w:p w14:paraId="3AC855BA" w14:textId="343996D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259" w:type="pct"/>
          </w:tcPr>
          <w:p w14:paraId="243C2F7A" w14:textId="205C1B5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31</w:t>
            </w:r>
          </w:p>
        </w:tc>
        <w:tc>
          <w:tcPr>
            <w:tcW w:w="259" w:type="pct"/>
          </w:tcPr>
          <w:p w14:paraId="33F61F22" w14:textId="089251D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9</w:t>
            </w:r>
          </w:p>
        </w:tc>
        <w:tc>
          <w:tcPr>
            <w:tcW w:w="259" w:type="pct"/>
          </w:tcPr>
          <w:p w14:paraId="04151D98" w14:textId="70599E0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C05FEB4" w14:textId="390F9FD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D090EE4" w14:textId="2773271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F8D0FF4" w14:textId="07B045A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0</w:t>
            </w:r>
          </w:p>
        </w:tc>
      </w:tr>
      <w:tr w:rsidR="007A339E" w:rsidRPr="000F3A84" w14:paraId="73650195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193AAD7A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Butyl benzoate</w:t>
            </w:r>
          </w:p>
        </w:tc>
        <w:tc>
          <w:tcPr>
            <w:tcW w:w="259" w:type="pct"/>
          </w:tcPr>
          <w:p w14:paraId="120C32F3" w14:textId="106BC68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1DDD42" w14:textId="11AC9DE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3A3FAC3" w14:textId="2632BE3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259" w:type="pct"/>
          </w:tcPr>
          <w:p w14:paraId="3E0428CD" w14:textId="03B77A1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4D80A5D" w14:textId="30D40D8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259" w:type="pct"/>
          </w:tcPr>
          <w:p w14:paraId="7A952067" w14:textId="521835A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259" w:type="pct"/>
          </w:tcPr>
          <w:p w14:paraId="26AB31CA" w14:textId="05CF55A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33</w:t>
            </w:r>
          </w:p>
        </w:tc>
        <w:tc>
          <w:tcPr>
            <w:tcW w:w="259" w:type="pct"/>
          </w:tcPr>
          <w:p w14:paraId="10A1DDB0" w14:textId="7E15EFE2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4</w:t>
            </w:r>
          </w:p>
        </w:tc>
        <w:tc>
          <w:tcPr>
            <w:tcW w:w="259" w:type="pct"/>
          </w:tcPr>
          <w:p w14:paraId="2CC27178" w14:textId="2AA0B9D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3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3F7ECA4" w14:textId="7306805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93E37A8" w14:textId="5B766085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2E9E6FA" w14:textId="6761C32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68</w:t>
            </w:r>
          </w:p>
        </w:tc>
      </w:tr>
      <w:tr w:rsidR="007A339E" w:rsidRPr="000F3A84" w14:paraId="56F2D6D4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04FA9D7B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beta-Himachalene</w:t>
            </w:r>
          </w:p>
        </w:tc>
        <w:tc>
          <w:tcPr>
            <w:tcW w:w="259" w:type="pct"/>
          </w:tcPr>
          <w:p w14:paraId="3F2E9B69" w14:textId="2C87A9A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4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D781DF9" w14:textId="6B8404E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139E84F" w14:textId="42BD8D6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259" w:type="pct"/>
          </w:tcPr>
          <w:p w14:paraId="0C4A61E7" w14:textId="7CE58C3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591F7B8" w14:textId="0D40185C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6</w:t>
            </w:r>
          </w:p>
        </w:tc>
        <w:tc>
          <w:tcPr>
            <w:tcW w:w="259" w:type="pct"/>
          </w:tcPr>
          <w:p w14:paraId="64FF54A0" w14:textId="6EF32BE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259" w:type="pct"/>
          </w:tcPr>
          <w:p w14:paraId="09099961" w14:textId="01E83CC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23</w:t>
            </w:r>
          </w:p>
        </w:tc>
        <w:tc>
          <w:tcPr>
            <w:tcW w:w="259" w:type="pct"/>
          </w:tcPr>
          <w:p w14:paraId="504DE2A6" w14:textId="456F40BB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0</w:t>
            </w:r>
          </w:p>
        </w:tc>
        <w:tc>
          <w:tcPr>
            <w:tcW w:w="259" w:type="pct"/>
          </w:tcPr>
          <w:p w14:paraId="56FCCDEC" w14:textId="58131B8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9A97411" w14:textId="7012FEF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4D67C4D" w14:textId="23CC91DE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36B84CB" w14:textId="7A04AB6A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54</w:t>
            </w:r>
          </w:p>
        </w:tc>
      </w:tr>
      <w:tr w:rsidR="007A339E" w:rsidRPr="000F3A84" w14:paraId="3C63EDFA" w14:textId="77777777" w:rsidTr="007A339E">
        <w:trPr>
          <w:trHeight w:val="227"/>
        </w:trPr>
        <w:tc>
          <w:tcPr>
            <w:tcW w:w="1891" w:type="pct"/>
            <w:shd w:val="clear" w:color="auto" w:fill="auto"/>
            <w:hideMark/>
          </w:tcPr>
          <w:p w14:paraId="3D28665F" w14:textId="7777777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Linalyl butyrate</w:t>
            </w:r>
          </w:p>
        </w:tc>
        <w:tc>
          <w:tcPr>
            <w:tcW w:w="259" w:type="pct"/>
          </w:tcPr>
          <w:p w14:paraId="58A00CE9" w14:textId="2031037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1EC1ECE" w14:textId="135D91F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FDEEDA0" w14:textId="07B58601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259" w:type="pct"/>
          </w:tcPr>
          <w:p w14:paraId="70136D56" w14:textId="59E27C99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64F125B" w14:textId="60D2E82D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259" w:type="pct"/>
          </w:tcPr>
          <w:p w14:paraId="6DD391AD" w14:textId="1621E416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259" w:type="pct"/>
          </w:tcPr>
          <w:p w14:paraId="0ABD1A01" w14:textId="2D37DC6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68</w:t>
            </w:r>
          </w:p>
        </w:tc>
        <w:tc>
          <w:tcPr>
            <w:tcW w:w="259" w:type="pct"/>
          </w:tcPr>
          <w:p w14:paraId="139B477F" w14:textId="530E84E0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19</w:t>
            </w:r>
          </w:p>
        </w:tc>
        <w:tc>
          <w:tcPr>
            <w:tcW w:w="259" w:type="pct"/>
          </w:tcPr>
          <w:p w14:paraId="47129047" w14:textId="6F0C6714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1.5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CBAFD62" w14:textId="49DB6513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C9792E2" w14:textId="00C158A8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DEAD2BA" w14:textId="1472D4D7" w:rsidR="00381F6B" w:rsidRPr="000F3A84" w:rsidRDefault="00381F6B" w:rsidP="00A67820">
            <w:pPr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3A84">
              <w:rPr>
                <w:rFonts w:ascii="Times New Roman" w:hAnsi="Times New Roman" w:cs="Times New Roman"/>
                <w:color w:val="000000"/>
                <w:sz w:val="22"/>
              </w:rPr>
              <w:t>-0.20</w:t>
            </w:r>
          </w:p>
        </w:tc>
      </w:tr>
    </w:tbl>
    <w:p w14:paraId="38FD86A5" w14:textId="5AAAA1C1" w:rsidR="00352880" w:rsidRPr="00A04D1D" w:rsidRDefault="000F3A84" w:rsidP="00A04D1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: healthy maize plants; V: MCMV-infected maize plants.</w:t>
      </w:r>
    </w:p>
    <w:sectPr w:rsidR="00352880" w:rsidRPr="00A04D1D" w:rsidSect="00F029DF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31807" w14:textId="77777777" w:rsidR="00216E06" w:rsidRDefault="00216E06" w:rsidP="008B4EE6">
      <w:r>
        <w:separator/>
      </w:r>
    </w:p>
  </w:endnote>
  <w:endnote w:type="continuationSeparator" w:id="0">
    <w:p w14:paraId="7CD90758" w14:textId="77777777" w:rsidR="00216E06" w:rsidRDefault="00216E06" w:rsidP="008B4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43496" w14:textId="77777777" w:rsidR="00216E06" w:rsidRDefault="00216E06" w:rsidP="008B4EE6">
      <w:r>
        <w:separator/>
      </w:r>
    </w:p>
  </w:footnote>
  <w:footnote w:type="continuationSeparator" w:id="0">
    <w:p w14:paraId="6543557A" w14:textId="77777777" w:rsidR="00216E06" w:rsidRDefault="00216E06" w:rsidP="008B4E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4342C7"/>
    <w:multiLevelType w:val="hybridMultilevel"/>
    <w:tmpl w:val="2518672A"/>
    <w:lvl w:ilvl="0" w:tplc="33326B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rrx2delsptwverdpt5p2si9ppzz0fvw2w5&quot;&gt;文献&lt;record-ids&gt;&lt;item&gt;3565&lt;/item&gt;&lt;item&gt;3627&lt;/item&gt;&lt;item&gt;3829&lt;/item&gt;&lt;item&gt;3974&lt;/item&gt;&lt;item&gt;4072&lt;/item&gt;&lt;item&gt;4244&lt;/item&gt;&lt;item&gt;5356&lt;/item&gt;&lt;item&gt;5575&lt;/item&gt;&lt;item&gt;5830&lt;/item&gt;&lt;item&gt;5977&lt;/item&gt;&lt;item&gt;6201&lt;/item&gt;&lt;item&gt;6225&lt;/item&gt;&lt;item&gt;6594&lt;/item&gt;&lt;item&gt;6692&lt;/item&gt;&lt;item&gt;6723&lt;/item&gt;&lt;item&gt;6726&lt;/item&gt;&lt;item&gt;6733&lt;/item&gt;&lt;item&gt;6736&lt;/item&gt;&lt;item&gt;6750&lt;/item&gt;&lt;item&gt;6751&lt;/item&gt;&lt;item&gt;6753&lt;/item&gt;&lt;item&gt;6755&lt;/item&gt;&lt;item&gt;6757&lt;/item&gt;&lt;item&gt;6761&lt;/item&gt;&lt;item&gt;6765&lt;/item&gt;&lt;item&gt;6772&lt;/item&gt;&lt;item&gt;6773&lt;/item&gt;&lt;item&gt;6775&lt;/item&gt;&lt;item&gt;6776&lt;/item&gt;&lt;item&gt;6778&lt;/item&gt;&lt;item&gt;6798&lt;/item&gt;&lt;item&gt;6799&lt;/item&gt;&lt;item&gt;6803&lt;/item&gt;&lt;item&gt;6858&lt;/item&gt;&lt;item&gt;6860&lt;/item&gt;&lt;item&gt;6862&lt;/item&gt;&lt;item&gt;6864&lt;/item&gt;&lt;item&gt;6882&lt;/item&gt;&lt;item&gt;6886&lt;/item&gt;&lt;item&gt;6894&lt;/item&gt;&lt;item&gt;6898&lt;/item&gt;&lt;item&gt;6900&lt;/item&gt;&lt;item&gt;6902&lt;/item&gt;&lt;item&gt;6904&lt;/item&gt;&lt;item&gt;6906&lt;/item&gt;&lt;item&gt;6908&lt;/item&gt;&lt;item&gt;6910&lt;/item&gt;&lt;item&gt;6919&lt;/item&gt;&lt;item&gt;6923&lt;/item&gt;&lt;item&gt;6955&lt;/item&gt;&lt;item&gt;6957&lt;/item&gt;&lt;item&gt;6959&lt;/item&gt;&lt;item&gt;6960&lt;/item&gt;&lt;item&gt;6961&lt;/item&gt;&lt;item&gt;6963&lt;/item&gt;&lt;item&gt;6972&lt;/item&gt;&lt;item&gt;6977&lt;/item&gt;&lt;item&gt;6979&lt;/item&gt;&lt;item&gt;6981&lt;/item&gt;&lt;item&gt;6983&lt;/item&gt;&lt;item&gt;6985&lt;/item&gt;&lt;item&gt;6986&lt;/item&gt;&lt;item&gt;6987&lt;/item&gt;&lt;item&gt;6988&lt;/item&gt;&lt;item&gt;6991&lt;/item&gt;&lt;item&gt;6995&lt;/item&gt;&lt;item&gt;6997&lt;/item&gt;&lt;item&gt;7001&lt;/item&gt;&lt;item&gt;7002&lt;/item&gt;&lt;item&gt;7005&lt;/item&gt;&lt;item&gt;7007&lt;/item&gt;&lt;item&gt;7009&lt;/item&gt;&lt;item&gt;7012&lt;/item&gt;&lt;item&gt;7014&lt;/item&gt;&lt;item&gt;7015&lt;/item&gt;&lt;item&gt;7022&lt;/item&gt;&lt;item&gt;7024&lt;/item&gt;&lt;item&gt;7026&lt;/item&gt;&lt;item&gt;7027&lt;/item&gt;&lt;item&gt;7031&lt;/item&gt;&lt;item&gt;7035&lt;/item&gt;&lt;/record-ids&gt;&lt;/item&gt;&lt;/Libraries&gt;"/>
  </w:docVars>
  <w:rsids>
    <w:rsidRoot w:val="002C6231"/>
    <w:rsid w:val="000000F5"/>
    <w:rsid w:val="000008A0"/>
    <w:rsid w:val="000009D5"/>
    <w:rsid w:val="000044FF"/>
    <w:rsid w:val="0000605B"/>
    <w:rsid w:val="000060D2"/>
    <w:rsid w:val="00006177"/>
    <w:rsid w:val="00006BB4"/>
    <w:rsid w:val="00007262"/>
    <w:rsid w:val="00010B98"/>
    <w:rsid w:val="00010F1B"/>
    <w:rsid w:val="00011959"/>
    <w:rsid w:val="00011BA2"/>
    <w:rsid w:val="000124C9"/>
    <w:rsid w:val="00012E4A"/>
    <w:rsid w:val="00012E87"/>
    <w:rsid w:val="0001306F"/>
    <w:rsid w:val="000133D2"/>
    <w:rsid w:val="000136F4"/>
    <w:rsid w:val="0001388C"/>
    <w:rsid w:val="00014578"/>
    <w:rsid w:val="000145D2"/>
    <w:rsid w:val="000159E1"/>
    <w:rsid w:val="00015AB6"/>
    <w:rsid w:val="00015B11"/>
    <w:rsid w:val="00020281"/>
    <w:rsid w:val="000220FA"/>
    <w:rsid w:val="0002304A"/>
    <w:rsid w:val="000241F7"/>
    <w:rsid w:val="00024663"/>
    <w:rsid w:val="00024D06"/>
    <w:rsid w:val="00024D26"/>
    <w:rsid w:val="000269C7"/>
    <w:rsid w:val="0003222D"/>
    <w:rsid w:val="00032E85"/>
    <w:rsid w:val="00034B40"/>
    <w:rsid w:val="00035E01"/>
    <w:rsid w:val="000368AA"/>
    <w:rsid w:val="00036D34"/>
    <w:rsid w:val="0003741A"/>
    <w:rsid w:val="000374A1"/>
    <w:rsid w:val="000376D2"/>
    <w:rsid w:val="00040366"/>
    <w:rsid w:val="00040F51"/>
    <w:rsid w:val="000410AA"/>
    <w:rsid w:val="000410B6"/>
    <w:rsid w:val="000411E5"/>
    <w:rsid w:val="00041CD4"/>
    <w:rsid w:val="00042821"/>
    <w:rsid w:val="00042F02"/>
    <w:rsid w:val="00042F74"/>
    <w:rsid w:val="000431E0"/>
    <w:rsid w:val="00043B22"/>
    <w:rsid w:val="00043BDB"/>
    <w:rsid w:val="00044255"/>
    <w:rsid w:val="00044B90"/>
    <w:rsid w:val="00045C83"/>
    <w:rsid w:val="00046733"/>
    <w:rsid w:val="00047BEA"/>
    <w:rsid w:val="000519BC"/>
    <w:rsid w:val="00052331"/>
    <w:rsid w:val="00052F04"/>
    <w:rsid w:val="00054191"/>
    <w:rsid w:val="00056677"/>
    <w:rsid w:val="0005709E"/>
    <w:rsid w:val="0005713A"/>
    <w:rsid w:val="000573DF"/>
    <w:rsid w:val="000625C4"/>
    <w:rsid w:val="0006283B"/>
    <w:rsid w:val="00065489"/>
    <w:rsid w:val="000658F9"/>
    <w:rsid w:val="00065F17"/>
    <w:rsid w:val="000671C5"/>
    <w:rsid w:val="00067C08"/>
    <w:rsid w:val="0007104A"/>
    <w:rsid w:val="000720F5"/>
    <w:rsid w:val="000729A2"/>
    <w:rsid w:val="00073032"/>
    <w:rsid w:val="000730C4"/>
    <w:rsid w:val="000753A0"/>
    <w:rsid w:val="00076D0E"/>
    <w:rsid w:val="000814E2"/>
    <w:rsid w:val="0008172C"/>
    <w:rsid w:val="0008245C"/>
    <w:rsid w:val="00085B8C"/>
    <w:rsid w:val="000918B3"/>
    <w:rsid w:val="00091B61"/>
    <w:rsid w:val="00092C95"/>
    <w:rsid w:val="00093B22"/>
    <w:rsid w:val="00093DB8"/>
    <w:rsid w:val="00094A88"/>
    <w:rsid w:val="00094DE6"/>
    <w:rsid w:val="00095844"/>
    <w:rsid w:val="00096035"/>
    <w:rsid w:val="00096C33"/>
    <w:rsid w:val="00097647"/>
    <w:rsid w:val="000A0B62"/>
    <w:rsid w:val="000A1AB6"/>
    <w:rsid w:val="000A1E2E"/>
    <w:rsid w:val="000A33CC"/>
    <w:rsid w:val="000A36BB"/>
    <w:rsid w:val="000A4AFB"/>
    <w:rsid w:val="000A5F15"/>
    <w:rsid w:val="000A6ACD"/>
    <w:rsid w:val="000A6D1C"/>
    <w:rsid w:val="000A6F05"/>
    <w:rsid w:val="000B142C"/>
    <w:rsid w:val="000B33F3"/>
    <w:rsid w:val="000B3940"/>
    <w:rsid w:val="000B3E99"/>
    <w:rsid w:val="000B49FE"/>
    <w:rsid w:val="000B5B18"/>
    <w:rsid w:val="000B5BE6"/>
    <w:rsid w:val="000B745B"/>
    <w:rsid w:val="000B7FE7"/>
    <w:rsid w:val="000C0518"/>
    <w:rsid w:val="000C1006"/>
    <w:rsid w:val="000C19A6"/>
    <w:rsid w:val="000C1FB8"/>
    <w:rsid w:val="000C2B6D"/>
    <w:rsid w:val="000C2D12"/>
    <w:rsid w:val="000C3077"/>
    <w:rsid w:val="000C30F5"/>
    <w:rsid w:val="000C3AD1"/>
    <w:rsid w:val="000C3BA1"/>
    <w:rsid w:val="000C3D2A"/>
    <w:rsid w:val="000C42C5"/>
    <w:rsid w:val="000C6490"/>
    <w:rsid w:val="000C685F"/>
    <w:rsid w:val="000C68A6"/>
    <w:rsid w:val="000D04E9"/>
    <w:rsid w:val="000D3891"/>
    <w:rsid w:val="000D6393"/>
    <w:rsid w:val="000E010F"/>
    <w:rsid w:val="000E0A2C"/>
    <w:rsid w:val="000E1CD4"/>
    <w:rsid w:val="000E25EE"/>
    <w:rsid w:val="000E3796"/>
    <w:rsid w:val="000E3A37"/>
    <w:rsid w:val="000E3A60"/>
    <w:rsid w:val="000E4583"/>
    <w:rsid w:val="000E4F81"/>
    <w:rsid w:val="000E528B"/>
    <w:rsid w:val="000E58A5"/>
    <w:rsid w:val="000E59BD"/>
    <w:rsid w:val="000E5E96"/>
    <w:rsid w:val="000E5E97"/>
    <w:rsid w:val="000F138C"/>
    <w:rsid w:val="000F13CA"/>
    <w:rsid w:val="000F19F5"/>
    <w:rsid w:val="000F3082"/>
    <w:rsid w:val="000F3814"/>
    <w:rsid w:val="000F3A84"/>
    <w:rsid w:val="000F3CB7"/>
    <w:rsid w:val="000F5552"/>
    <w:rsid w:val="000F7739"/>
    <w:rsid w:val="00101667"/>
    <w:rsid w:val="00101728"/>
    <w:rsid w:val="00102150"/>
    <w:rsid w:val="00103095"/>
    <w:rsid w:val="0010311D"/>
    <w:rsid w:val="00104101"/>
    <w:rsid w:val="0010485A"/>
    <w:rsid w:val="001051F6"/>
    <w:rsid w:val="00105C87"/>
    <w:rsid w:val="00105FD1"/>
    <w:rsid w:val="00106200"/>
    <w:rsid w:val="00106EEE"/>
    <w:rsid w:val="001076E3"/>
    <w:rsid w:val="001101E9"/>
    <w:rsid w:val="0011024C"/>
    <w:rsid w:val="0011039C"/>
    <w:rsid w:val="00110568"/>
    <w:rsid w:val="001105E6"/>
    <w:rsid w:val="00110D0D"/>
    <w:rsid w:val="00111420"/>
    <w:rsid w:val="0011191C"/>
    <w:rsid w:val="00113847"/>
    <w:rsid w:val="00113F1B"/>
    <w:rsid w:val="00114430"/>
    <w:rsid w:val="001150D9"/>
    <w:rsid w:val="00115E6B"/>
    <w:rsid w:val="001163E1"/>
    <w:rsid w:val="001167D9"/>
    <w:rsid w:val="0011717A"/>
    <w:rsid w:val="00117183"/>
    <w:rsid w:val="00117C76"/>
    <w:rsid w:val="00117F4F"/>
    <w:rsid w:val="0012027E"/>
    <w:rsid w:val="00120831"/>
    <w:rsid w:val="001210B7"/>
    <w:rsid w:val="001212D6"/>
    <w:rsid w:val="001224A3"/>
    <w:rsid w:val="001224B2"/>
    <w:rsid w:val="00122F73"/>
    <w:rsid w:val="00123395"/>
    <w:rsid w:val="0012339F"/>
    <w:rsid w:val="00124179"/>
    <w:rsid w:val="00124589"/>
    <w:rsid w:val="00126E22"/>
    <w:rsid w:val="00130B3F"/>
    <w:rsid w:val="00132568"/>
    <w:rsid w:val="0013294B"/>
    <w:rsid w:val="00134B5C"/>
    <w:rsid w:val="00135425"/>
    <w:rsid w:val="0013617D"/>
    <w:rsid w:val="001376C3"/>
    <w:rsid w:val="00137741"/>
    <w:rsid w:val="00137C7C"/>
    <w:rsid w:val="00140D6A"/>
    <w:rsid w:val="00141938"/>
    <w:rsid w:val="00141F12"/>
    <w:rsid w:val="0014238B"/>
    <w:rsid w:val="00142E88"/>
    <w:rsid w:val="001444A3"/>
    <w:rsid w:val="0014505D"/>
    <w:rsid w:val="00145208"/>
    <w:rsid w:val="0014547F"/>
    <w:rsid w:val="001455B8"/>
    <w:rsid w:val="00145AFC"/>
    <w:rsid w:val="00147005"/>
    <w:rsid w:val="001476F8"/>
    <w:rsid w:val="00150037"/>
    <w:rsid w:val="00153466"/>
    <w:rsid w:val="00155202"/>
    <w:rsid w:val="00155532"/>
    <w:rsid w:val="00155B16"/>
    <w:rsid w:val="00156C0C"/>
    <w:rsid w:val="00157131"/>
    <w:rsid w:val="00157256"/>
    <w:rsid w:val="0015766B"/>
    <w:rsid w:val="001576F0"/>
    <w:rsid w:val="001603F9"/>
    <w:rsid w:val="00160757"/>
    <w:rsid w:val="001615FF"/>
    <w:rsid w:val="00162EC3"/>
    <w:rsid w:val="00166316"/>
    <w:rsid w:val="001677F7"/>
    <w:rsid w:val="001716E0"/>
    <w:rsid w:val="00171818"/>
    <w:rsid w:val="00172578"/>
    <w:rsid w:val="00172820"/>
    <w:rsid w:val="00173B09"/>
    <w:rsid w:val="00174EDA"/>
    <w:rsid w:val="00175265"/>
    <w:rsid w:val="00175BBD"/>
    <w:rsid w:val="00175DFB"/>
    <w:rsid w:val="001761C5"/>
    <w:rsid w:val="001768C8"/>
    <w:rsid w:val="00180FF4"/>
    <w:rsid w:val="001812EA"/>
    <w:rsid w:val="00181E81"/>
    <w:rsid w:val="00182471"/>
    <w:rsid w:val="001842D1"/>
    <w:rsid w:val="001847DE"/>
    <w:rsid w:val="00186B63"/>
    <w:rsid w:val="001875A0"/>
    <w:rsid w:val="001878DF"/>
    <w:rsid w:val="001906D6"/>
    <w:rsid w:val="00191F70"/>
    <w:rsid w:val="001923CD"/>
    <w:rsid w:val="0019374B"/>
    <w:rsid w:val="00193DAC"/>
    <w:rsid w:val="0019449A"/>
    <w:rsid w:val="00194A6C"/>
    <w:rsid w:val="00196FDF"/>
    <w:rsid w:val="001973E3"/>
    <w:rsid w:val="00197BF5"/>
    <w:rsid w:val="001A0663"/>
    <w:rsid w:val="001A11C0"/>
    <w:rsid w:val="001A1225"/>
    <w:rsid w:val="001A1246"/>
    <w:rsid w:val="001A12ED"/>
    <w:rsid w:val="001A1517"/>
    <w:rsid w:val="001A176F"/>
    <w:rsid w:val="001A233A"/>
    <w:rsid w:val="001A31B9"/>
    <w:rsid w:val="001A3950"/>
    <w:rsid w:val="001A4519"/>
    <w:rsid w:val="001A4BF0"/>
    <w:rsid w:val="001A5180"/>
    <w:rsid w:val="001A5EC7"/>
    <w:rsid w:val="001A6003"/>
    <w:rsid w:val="001A6191"/>
    <w:rsid w:val="001A674C"/>
    <w:rsid w:val="001A6D47"/>
    <w:rsid w:val="001A6E92"/>
    <w:rsid w:val="001B1343"/>
    <w:rsid w:val="001B1EDB"/>
    <w:rsid w:val="001B3B2B"/>
    <w:rsid w:val="001B3CBF"/>
    <w:rsid w:val="001C038C"/>
    <w:rsid w:val="001C123D"/>
    <w:rsid w:val="001C2142"/>
    <w:rsid w:val="001C2391"/>
    <w:rsid w:val="001C2DCD"/>
    <w:rsid w:val="001C32A3"/>
    <w:rsid w:val="001C42DF"/>
    <w:rsid w:val="001C4D7D"/>
    <w:rsid w:val="001C544D"/>
    <w:rsid w:val="001C574D"/>
    <w:rsid w:val="001C62B1"/>
    <w:rsid w:val="001D16E1"/>
    <w:rsid w:val="001D227B"/>
    <w:rsid w:val="001D2684"/>
    <w:rsid w:val="001D36A3"/>
    <w:rsid w:val="001D3BE8"/>
    <w:rsid w:val="001D45AE"/>
    <w:rsid w:val="001D61A8"/>
    <w:rsid w:val="001D73BA"/>
    <w:rsid w:val="001D7AA1"/>
    <w:rsid w:val="001E36CA"/>
    <w:rsid w:val="001E3AC8"/>
    <w:rsid w:val="001E5EBD"/>
    <w:rsid w:val="001E626C"/>
    <w:rsid w:val="001E70AC"/>
    <w:rsid w:val="001E7A1A"/>
    <w:rsid w:val="001F03A2"/>
    <w:rsid w:val="001F13E8"/>
    <w:rsid w:val="001F14B6"/>
    <w:rsid w:val="001F293A"/>
    <w:rsid w:val="001F3339"/>
    <w:rsid w:val="001F3578"/>
    <w:rsid w:val="001F6001"/>
    <w:rsid w:val="001F789F"/>
    <w:rsid w:val="001F7A58"/>
    <w:rsid w:val="00201A64"/>
    <w:rsid w:val="002036A0"/>
    <w:rsid w:val="002046D6"/>
    <w:rsid w:val="00204C73"/>
    <w:rsid w:val="002072B0"/>
    <w:rsid w:val="00207872"/>
    <w:rsid w:val="00210322"/>
    <w:rsid w:val="002115D6"/>
    <w:rsid w:val="0021350B"/>
    <w:rsid w:val="002148E5"/>
    <w:rsid w:val="00216487"/>
    <w:rsid w:val="0021672A"/>
    <w:rsid w:val="0021676B"/>
    <w:rsid w:val="00216933"/>
    <w:rsid w:val="00216BFD"/>
    <w:rsid w:val="00216E06"/>
    <w:rsid w:val="0022013B"/>
    <w:rsid w:val="00221F95"/>
    <w:rsid w:val="00221FD0"/>
    <w:rsid w:val="002221A6"/>
    <w:rsid w:val="00223468"/>
    <w:rsid w:val="00224E1B"/>
    <w:rsid w:val="00224F75"/>
    <w:rsid w:val="00224FA2"/>
    <w:rsid w:val="00226AF4"/>
    <w:rsid w:val="00227D0F"/>
    <w:rsid w:val="002300C0"/>
    <w:rsid w:val="0023110E"/>
    <w:rsid w:val="002311B0"/>
    <w:rsid w:val="002324DE"/>
    <w:rsid w:val="00232EC4"/>
    <w:rsid w:val="0023307E"/>
    <w:rsid w:val="0023370B"/>
    <w:rsid w:val="00233BC6"/>
    <w:rsid w:val="00234265"/>
    <w:rsid w:val="00235D02"/>
    <w:rsid w:val="002367A8"/>
    <w:rsid w:val="0023742C"/>
    <w:rsid w:val="0024038F"/>
    <w:rsid w:val="00240D51"/>
    <w:rsid w:val="00240EF4"/>
    <w:rsid w:val="002412C0"/>
    <w:rsid w:val="002418B1"/>
    <w:rsid w:val="0024256B"/>
    <w:rsid w:val="002435CD"/>
    <w:rsid w:val="002436D1"/>
    <w:rsid w:val="002441B6"/>
    <w:rsid w:val="0024431F"/>
    <w:rsid w:val="0024475F"/>
    <w:rsid w:val="002449D2"/>
    <w:rsid w:val="002451D7"/>
    <w:rsid w:val="002464FA"/>
    <w:rsid w:val="00246E3A"/>
    <w:rsid w:val="002478B4"/>
    <w:rsid w:val="00247F94"/>
    <w:rsid w:val="00250A62"/>
    <w:rsid w:val="00250EFC"/>
    <w:rsid w:val="00251975"/>
    <w:rsid w:val="00252CF4"/>
    <w:rsid w:val="00252EEC"/>
    <w:rsid w:val="002537AF"/>
    <w:rsid w:val="00253FBA"/>
    <w:rsid w:val="0025446A"/>
    <w:rsid w:val="00254BCF"/>
    <w:rsid w:val="00254EFD"/>
    <w:rsid w:val="00256927"/>
    <w:rsid w:val="002579FC"/>
    <w:rsid w:val="00257F20"/>
    <w:rsid w:val="00261255"/>
    <w:rsid w:val="002613CA"/>
    <w:rsid w:val="00261743"/>
    <w:rsid w:val="00261E17"/>
    <w:rsid w:val="002627E7"/>
    <w:rsid w:val="002641A6"/>
    <w:rsid w:val="00264D5D"/>
    <w:rsid w:val="00265109"/>
    <w:rsid w:val="002657D7"/>
    <w:rsid w:val="00265CFB"/>
    <w:rsid w:val="00266FF4"/>
    <w:rsid w:val="002672F6"/>
    <w:rsid w:val="002679DC"/>
    <w:rsid w:val="00270BD1"/>
    <w:rsid w:val="00270C68"/>
    <w:rsid w:val="00270EB4"/>
    <w:rsid w:val="00270F2B"/>
    <w:rsid w:val="002723B1"/>
    <w:rsid w:val="00272923"/>
    <w:rsid w:val="00272E28"/>
    <w:rsid w:val="0027388E"/>
    <w:rsid w:val="00274BA9"/>
    <w:rsid w:val="00275A37"/>
    <w:rsid w:val="00276A72"/>
    <w:rsid w:val="00276B11"/>
    <w:rsid w:val="00276D93"/>
    <w:rsid w:val="00276E8B"/>
    <w:rsid w:val="00277D13"/>
    <w:rsid w:val="00280BD1"/>
    <w:rsid w:val="0028137A"/>
    <w:rsid w:val="00281C8E"/>
    <w:rsid w:val="0028315B"/>
    <w:rsid w:val="0028338D"/>
    <w:rsid w:val="002833EA"/>
    <w:rsid w:val="002836B9"/>
    <w:rsid w:val="0028413F"/>
    <w:rsid w:val="00285943"/>
    <w:rsid w:val="00285DF7"/>
    <w:rsid w:val="00286EF6"/>
    <w:rsid w:val="0029029F"/>
    <w:rsid w:val="00291007"/>
    <w:rsid w:val="00291600"/>
    <w:rsid w:val="002917BF"/>
    <w:rsid w:val="002919CA"/>
    <w:rsid w:val="00291E45"/>
    <w:rsid w:val="00291E9A"/>
    <w:rsid w:val="002933DD"/>
    <w:rsid w:val="00295929"/>
    <w:rsid w:val="00296F15"/>
    <w:rsid w:val="00297087"/>
    <w:rsid w:val="002A0FBA"/>
    <w:rsid w:val="002A11ED"/>
    <w:rsid w:val="002A2B82"/>
    <w:rsid w:val="002A3523"/>
    <w:rsid w:val="002A4452"/>
    <w:rsid w:val="002A5228"/>
    <w:rsid w:val="002B0C6A"/>
    <w:rsid w:val="002B13CB"/>
    <w:rsid w:val="002B177D"/>
    <w:rsid w:val="002B1BE4"/>
    <w:rsid w:val="002B27BD"/>
    <w:rsid w:val="002B27BF"/>
    <w:rsid w:val="002B2D82"/>
    <w:rsid w:val="002B3424"/>
    <w:rsid w:val="002B4847"/>
    <w:rsid w:val="002B4A78"/>
    <w:rsid w:val="002C0E27"/>
    <w:rsid w:val="002C1EB0"/>
    <w:rsid w:val="002C2A16"/>
    <w:rsid w:val="002C3CD1"/>
    <w:rsid w:val="002C42E4"/>
    <w:rsid w:val="002C45F7"/>
    <w:rsid w:val="002C4802"/>
    <w:rsid w:val="002C5D94"/>
    <w:rsid w:val="002C6231"/>
    <w:rsid w:val="002C6868"/>
    <w:rsid w:val="002C6CA3"/>
    <w:rsid w:val="002C7521"/>
    <w:rsid w:val="002D132F"/>
    <w:rsid w:val="002D28A6"/>
    <w:rsid w:val="002D3150"/>
    <w:rsid w:val="002D3BDB"/>
    <w:rsid w:val="002D48BB"/>
    <w:rsid w:val="002E13E4"/>
    <w:rsid w:val="002E1A12"/>
    <w:rsid w:val="002E4177"/>
    <w:rsid w:val="002E5036"/>
    <w:rsid w:val="002E5FEB"/>
    <w:rsid w:val="002E69D4"/>
    <w:rsid w:val="002E6EE6"/>
    <w:rsid w:val="002E7607"/>
    <w:rsid w:val="002E7C11"/>
    <w:rsid w:val="002F0778"/>
    <w:rsid w:val="002F0A07"/>
    <w:rsid w:val="002F1233"/>
    <w:rsid w:val="002F266D"/>
    <w:rsid w:val="002F388A"/>
    <w:rsid w:val="002F45B1"/>
    <w:rsid w:val="002F4B18"/>
    <w:rsid w:val="002F54CA"/>
    <w:rsid w:val="002F76AF"/>
    <w:rsid w:val="002F7D57"/>
    <w:rsid w:val="002F7EE6"/>
    <w:rsid w:val="003000A0"/>
    <w:rsid w:val="003004AE"/>
    <w:rsid w:val="00304100"/>
    <w:rsid w:val="00311415"/>
    <w:rsid w:val="003115E1"/>
    <w:rsid w:val="0031176B"/>
    <w:rsid w:val="00312E6E"/>
    <w:rsid w:val="00314158"/>
    <w:rsid w:val="00314B22"/>
    <w:rsid w:val="00316128"/>
    <w:rsid w:val="00316BBE"/>
    <w:rsid w:val="00316E22"/>
    <w:rsid w:val="00317613"/>
    <w:rsid w:val="00321246"/>
    <w:rsid w:val="00323043"/>
    <w:rsid w:val="00323A45"/>
    <w:rsid w:val="00323F1C"/>
    <w:rsid w:val="003249B7"/>
    <w:rsid w:val="003251BF"/>
    <w:rsid w:val="003262D6"/>
    <w:rsid w:val="003270CF"/>
    <w:rsid w:val="003310F2"/>
    <w:rsid w:val="00331762"/>
    <w:rsid w:val="00332E37"/>
    <w:rsid w:val="00333C0D"/>
    <w:rsid w:val="00334904"/>
    <w:rsid w:val="00335187"/>
    <w:rsid w:val="00335320"/>
    <w:rsid w:val="003365E7"/>
    <w:rsid w:val="00340290"/>
    <w:rsid w:val="00340819"/>
    <w:rsid w:val="003419C6"/>
    <w:rsid w:val="003419D0"/>
    <w:rsid w:val="003419DA"/>
    <w:rsid w:val="00341E54"/>
    <w:rsid w:val="00343293"/>
    <w:rsid w:val="0034488A"/>
    <w:rsid w:val="00344F1F"/>
    <w:rsid w:val="003451DB"/>
    <w:rsid w:val="00346201"/>
    <w:rsid w:val="00347277"/>
    <w:rsid w:val="00347B5D"/>
    <w:rsid w:val="00347B92"/>
    <w:rsid w:val="00347C9E"/>
    <w:rsid w:val="00350B99"/>
    <w:rsid w:val="00350C03"/>
    <w:rsid w:val="00350D33"/>
    <w:rsid w:val="00352866"/>
    <w:rsid w:val="00352880"/>
    <w:rsid w:val="00352CA5"/>
    <w:rsid w:val="0035319D"/>
    <w:rsid w:val="0035441F"/>
    <w:rsid w:val="00354612"/>
    <w:rsid w:val="00354EDD"/>
    <w:rsid w:val="003560FF"/>
    <w:rsid w:val="003565DC"/>
    <w:rsid w:val="003573A2"/>
    <w:rsid w:val="0036012F"/>
    <w:rsid w:val="00360A3D"/>
    <w:rsid w:val="00362DFE"/>
    <w:rsid w:val="0036369F"/>
    <w:rsid w:val="003636EC"/>
    <w:rsid w:val="00363ED4"/>
    <w:rsid w:val="00364F9A"/>
    <w:rsid w:val="003652A0"/>
    <w:rsid w:val="00366961"/>
    <w:rsid w:val="00367AC9"/>
    <w:rsid w:val="0037018A"/>
    <w:rsid w:val="00371F34"/>
    <w:rsid w:val="0037262C"/>
    <w:rsid w:val="0037267F"/>
    <w:rsid w:val="00375F4B"/>
    <w:rsid w:val="00375F52"/>
    <w:rsid w:val="003772E8"/>
    <w:rsid w:val="003773AF"/>
    <w:rsid w:val="00380280"/>
    <w:rsid w:val="0038137C"/>
    <w:rsid w:val="00381F6B"/>
    <w:rsid w:val="0038376F"/>
    <w:rsid w:val="0038401A"/>
    <w:rsid w:val="00384530"/>
    <w:rsid w:val="00385E55"/>
    <w:rsid w:val="00386326"/>
    <w:rsid w:val="00386EDB"/>
    <w:rsid w:val="00386FD2"/>
    <w:rsid w:val="00387204"/>
    <w:rsid w:val="0038751C"/>
    <w:rsid w:val="003878C4"/>
    <w:rsid w:val="00387930"/>
    <w:rsid w:val="00387BD7"/>
    <w:rsid w:val="00387EA9"/>
    <w:rsid w:val="00392808"/>
    <w:rsid w:val="003930AE"/>
    <w:rsid w:val="0039328B"/>
    <w:rsid w:val="003934F6"/>
    <w:rsid w:val="00393604"/>
    <w:rsid w:val="00394B05"/>
    <w:rsid w:val="003957A2"/>
    <w:rsid w:val="00396123"/>
    <w:rsid w:val="003967DA"/>
    <w:rsid w:val="00396ADA"/>
    <w:rsid w:val="0039793C"/>
    <w:rsid w:val="003A111A"/>
    <w:rsid w:val="003A18AE"/>
    <w:rsid w:val="003A1D42"/>
    <w:rsid w:val="003A1FF3"/>
    <w:rsid w:val="003A2A1D"/>
    <w:rsid w:val="003A3D72"/>
    <w:rsid w:val="003A4594"/>
    <w:rsid w:val="003A45E8"/>
    <w:rsid w:val="003A4767"/>
    <w:rsid w:val="003A4792"/>
    <w:rsid w:val="003A4D4F"/>
    <w:rsid w:val="003A558F"/>
    <w:rsid w:val="003A69BF"/>
    <w:rsid w:val="003A7364"/>
    <w:rsid w:val="003B0393"/>
    <w:rsid w:val="003B0415"/>
    <w:rsid w:val="003B05BC"/>
    <w:rsid w:val="003B0824"/>
    <w:rsid w:val="003B084C"/>
    <w:rsid w:val="003B1CE1"/>
    <w:rsid w:val="003B2972"/>
    <w:rsid w:val="003B32D8"/>
    <w:rsid w:val="003B3FC1"/>
    <w:rsid w:val="003B45B7"/>
    <w:rsid w:val="003B50B2"/>
    <w:rsid w:val="003B5BFB"/>
    <w:rsid w:val="003B6E49"/>
    <w:rsid w:val="003B7E26"/>
    <w:rsid w:val="003C057C"/>
    <w:rsid w:val="003C0E84"/>
    <w:rsid w:val="003C1EA7"/>
    <w:rsid w:val="003C2920"/>
    <w:rsid w:val="003C2931"/>
    <w:rsid w:val="003C3594"/>
    <w:rsid w:val="003C3B84"/>
    <w:rsid w:val="003C3D31"/>
    <w:rsid w:val="003C3ECB"/>
    <w:rsid w:val="003C55C7"/>
    <w:rsid w:val="003C5FEA"/>
    <w:rsid w:val="003C68A1"/>
    <w:rsid w:val="003D02B2"/>
    <w:rsid w:val="003D08F4"/>
    <w:rsid w:val="003D1573"/>
    <w:rsid w:val="003D1B0B"/>
    <w:rsid w:val="003D50C3"/>
    <w:rsid w:val="003D7107"/>
    <w:rsid w:val="003D7957"/>
    <w:rsid w:val="003E0137"/>
    <w:rsid w:val="003E0661"/>
    <w:rsid w:val="003E188E"/>
    <w:rsid w:val="003E1EFC"/>
    <w:rsid w:val="003E2024"/>
    <w:rsid w:val="003E33E5"/>
    <w:rsid w:val="003E3A21"/>
    <w:rsid w:val="003E429A"/>
    <w:rsid w:val="003E486D"/>
    <w:rsid w:val="003E4D77"/>
    <w:rsid w:val="003F06F9"/>
    <w:rsid w:val="003F1CED"/>
    <w:rsid w:val="003F21C1"/>
    <w:rsid w:val="003F2921"/>
    <w:rsid w:val="003F3A32"/>
    <w:rsid w:val="003F4ECA"/>
    <w:rsid w:val="003F54A9"/>
    <w:rsid w:val="003F5D98"/>
    <w:rsid w:val="003F65C0"/>
    <w:rsid w:val="003F736F"/>
    <w:rsid w:val="003F7795"/>
    <w:rsid w:val="003F7FF1"/>
    <w:rsid w:val="00400A5E"/>
    <w:rsid w:val="00400D03"/>
    <w:rsid w:val="00400D59"/>
    <w:rsid w:val="004018A8"/>
    <w:rsid w:val="00401BD3"/>
    <w:rsid w:val="00401D6A"/>
    <w:rsid w:val="004031E9"/>
    <w:rsid w:val="00403657"/>
    <w:rsid w:val="00404827"/>
    <w:rsid w:val="0040496A"/>
    <w:rsid w:val="004051DD"/>
    <w:rsid w:val="0040609D"/>
    <w:rsid w:val="004067F5"/>
    <w:rsid w:val="00407547"/>
    <w:rsid w:val="00407C52"/>
    <w:rsid w:val="00410296"/>
    <w:rsid w:val="00411321"/>
    <w:rsid w:val="0041155D"/>
    <w:rsid w:val="00411913"/>
    <w:rsid w:val="00413A73"/>
    <w:rsid w:val="004142B7"/>
    <w:rsid w:val="00414FB3"/>
    <w:rsid w:val="0041525F"/>
    <w:rsid w:val="00415A61"/>
    <w:rsid w:val="00416BE9"/>
    <w:rsid w:val="00420DD1"/>
    <w:rsid w:val="00421319"/>
    <w:rsid w:val="004215B7"/>
    <w:rsid w:val="00425518"/>
    <w:rsid w:val="004273F2"/>
    <w:rsid w:val="004275D0"/>
    <w:rsid w:val="00427601"/>
    <w:rsid w:val="004324D0"/>
    <w:rsid w:val="004326AC"/>
    <w:rsid w:val="00432AAB"/>
    <w:rsid w:val="004331C9"/>
    <w:rsid w:val="0043434E"/>
    <w:rsid w:val="0043538E"/>
    <w:rsid w:val="004375AE"/>
    <w:rsid w:val="00437A4B"/>
    <w:rsid w:val="00441E03"/>
    <w:rsid w:val="00442001"/>
    <w:rsid w:val="00445A5C"/>
    <w:rsid w:val="00446021"/>
    <w:rsid w:val="004460D1"/>
    <w:rsid w:val="00446F6F"/>
    <w:rsid w:val="00450204"/>
    <w:rsid w:val="004506F4"/>
    <w:rsid w:val="00451BE4"/>
    <w:rsid w:val="00452D2E"/>
    <w:rsid w:val="00452E73"/>
    <w:rsid w:val="004530DF"/>
    <w:rsid w:val="00453510"/>
    <w:rsid w:val="004540E3"/>
    <w:rsid w:val="00454DC9"/>
    <w:rsid w:val="00454FF5"/>
    <w:rsid w:val="0045564D"/>
    <w:rsid w:val="00455C7E"/>
    <w:rsid w:val="00456775"/>
    <w:rsid w:val="004569CB"/>
    <w:rsid w:val="00456FAB"/>
    <w:rsid w:val="00457038"/>
    <w:rsid w:val="0045713A"/>
    <w:rsid w:val="004614E5"/>
    <w:rsid w:val="004624E5"/>
    <w:rsid w:val="00462AB1"/>
    <w:rsid w:val="00466136"/>
    <w:rsid w:val="00466230"/>
    <w:rsid w:val="004664B7"/>
    <w:rsid w:val="00466957"/>
    <w:rsid w:val="00470FAC"/>
    <w:rsid w:val="0047201F"/>
    <w:rsid w:val="00472FF8"/>
    <w:rsid w:val="00475586"/>
    <w:rsid w:val="004766DF"/>
    <w:rsid w:val="004769BD"/>
    <w:rsid w:val="00476F97"/>
    <w:rsid w:val="0047751D"/>
    <w:rsid w:val="00477FF8"/>
    <w:rsid w:val="00480167"/>
    <w:rsid w:val="0048130A"/>
    <w:rsid w:val="00482463"/>
    <w:rsid w:val="0048314E"/>
    <w:rsid w:val="00483D5F"/>
    <w:rsid w:val="00483E20"/>
    <w:rsid w:val="00484301"/>
    <w:rsid w:val="00484FE2"/>
    <w:rsid w:val="004852D6"/>
    <w:rsid w:val="004866D5"/>
    <w:rsid w:val="00486CF5"/>
    <w:rsid w:val="004876F4"/>
    <w:rsid w:val="00487AE1"/>
    <w:rsid w:val="00490A42"/>
    <w:rsid w:val="00491902"/>
    <w:rsid w:val="0049197C"/>
    <w:rsid w:val="00492252"/>
    <w:rsid w:val="00492300"/>
    <w:rsid w:val="00492AF5"/>
    <w:rsid w:val="00492FAF"/>
    <w:rsid w:val="00493E37"/>
    <w:rsid w:val="0049439D"/>
    <w:rsid w:val="00494A6C"/>
    <w:rsid w:val="00494E73"/>
    <w:rsid w:val="00495C96"/>
    <w:rsid w:val="00495FF7"/>
    <w:rsid w:val="004969AF"/>
    <w:rsid w:val="00496D95"/>
    <w:rsid w:val="00497FA4"/>
    <w:rsid w:val="004A0443"/>
    <w:rsid w:val="004A04E6"/>
    <w:rsid w:val="004A0796"/>
    <w:rsid w:val="004A15C3"/>
    <w:rsid w:val="004A20C3"/>
    <w:rsid w:val="004A2361"/>
    <w:rsid w:val="004A2EDC"/>
    <w:rsid w:val="004A3914"/>
    <w:rsid w:val="004A56BC"/>
    <w:rsid w:val="004A6244"/>
    <w:rsid w:val="004B03E7"/>
    <w:rsid w:val="004B19D9"/>
    <w:rsid w:val="004B1E94"/>
    <w:rsid w:val="004B2E6B"/>
    <w:rsid w:val="004B2F62"/>
    <w:rsid w:val="004B3014"/>
    <w:rsid w:val="004B37CA"/>
    <w:rsid w:val="004B3B57"/>
    <w:rsid w:val="004B4F04"/>
    <w:rsid w:val="004B7917"/>
    <w:rsid w:val="004C005D"/>
    <w:rsid w:val="004C0437"/>
    <w:rsid w:val="004C0B15"/>
    <w:rsid w:val="004C0C27"/>
    <w:rsid w:val="004C3127"/>
    <w:rsid w:val="004C3B26"/>
    <w:rsid w:val="004C4D27"/>
    <w:rsid w:val="004C5019"/>
    <w:rsid w:val="004C51C0"/>
    <w:rsid w:val="004D0C54"/>
    <w:rsid w:val="004D1D4B"/>
    <w:rsid w:val="004D1FF1"/>
    <w:rsid w:val="004D3349"/>
    <w:rsid w:val="004D3631"/>
    <w:rsid w:val="004D410D"/>
    <w:rsid w:val="004D554C"/>
    <w:rsid w:val="004D5DFF"/>
    <w:rsid w:val="004D74C4"/>
    <w:rsid w:val="004E04D6"/>
    <w:rsid w:val="004E06CE"/>
    <w:rsid w:val="004E09B2"/>
    <w:rsid w:val="004E1EBC"/>
    <w:rsid w:val="004E277E"/>
    <w:rsid w:val="004E650E"/>
    <w:rsid w:val="004E6A01"/>
    <w:rsid w:val="004E7C0C"/>
    <w:rsid w:val="004E7D96"/>
    <w:rsid w:val="004E7F38"/>
    <w:rsid w:val="004F0EC2"/>
    <w:rsid w:val="004F23A0"/>
    <w:rsid w:val="004F31AC"/>
    <w:rsid w:val="004F32B7"/>
    <w:rsid w:val="004F33C6"/>
    <w:rsid w:val="004F36C3"/>
    <w:rsid w:val="004F49BB"/>
    <w:rsid w:val="004F4B99"/>
    <w:rsid w:val="004F56A6"/>
    <w:rsid w:val="004F60A3"/>
    <w:rsid w:val="004F61B2"/>
    <w:rsid w:val="00500F16"/>
    <w:rsid w:val="00501A66"/>
    <w:rsid w:val="005045F3"/>
    <w:rsid w:val="00505B1E"/>
    <w:rsid w:val="00507574"/>
    <w:rsid w:val="00507867"/>
    <w:rsid w:val="00511173"/>
    <w:rsid w:val="00512911"/>
    <w:rsid w:val="00512BEB"/>
    <w:rsid w:val="00512DF6"/>
    <w:rsid w:val="00513365"/>
    <w:rsid w:val="0051349F"/>
    <w:rsid w:val="00513537"/>
    <w:rsid w:val="005137C6"/>
    <w:rsid w:val="00513A03"/>
    <w:rsid w:val="00513E18"/>
    <w:rsid w:val="005144A4"/>
    <w:rsid w:val="0051498A"/>
    <w:rsid w:val="005155FA"/>
    <w:rsid w:val="00517D61"/>
    <w:rsid w:val="005207CA"/>
    <w:rsid w:val="0052156C"/>
    <w:rsid w:val="00521593"/>
    <w:rsid w:val="00522E58"/>
    <w:rsid w:val="00525B6A"/>
    <w:rsid w:val="00525BCB"/>
    <w:rsid w:val="005262E8"/>
    <w:rsid w:val="00526F78"/>
    <w:rsid w:val="0053224E"/>
    <w:rsid w:val="00532533"/>
    <w:rsid w:val="00532BFC"/>
    <w:rsid w:val="0053317E"/>
    <w:rsid w:val="005335CA"/>
    <w:rsid w:val="005336B1"/>
    <w:rsid w:val="00534948"/>
    <w:rsid w:val="005353BE"/>
    <w:rsid w:val="00535A8F"/>
    <w:rsid w:val="00536C61"/>
    <w:rsid w:val="00537C4A"/>
    <w:rsid w:val="00540DD7"/>
    <w:rsid w:val="00541EC5"/>
    <w:rsid w:val="0054273E"/>
    <w:rsid w:val="00543E9F"/>
    <w:rsid w:val="00545C4A"/>
    <w:rsid w:val="005461A4"/>
    <w:rsid w:val="00546B57"/>
    <w:rsid w:val="00547AC7"/>
    <w:rsid w:val="00550ADB"/>
    <w:rsid w:val="00550D87"/>
    <w:rsid w:val="005520A4"/>
    <w:rsid w:val="00552958"/>
    <w:rsid w:val="00553250"/>
    <w:rsid w:val="005536A7"/>
    <w:rsid w:val="00553AA1"/>
    <w:rsid w:val="00553D74"/>
    <w:rsid w:val="0055558F"/>
    <w:rsid w:val="00555998"/>
    <w:rsid w:val="0055601E"/>
    <w:rsid w:val="005563C9"/>
    <w:rsid w:val="00560AFC"/>
    <w:rsid w:val="00561517"/>
    <w:rsid w:val="00561684"/>
    <w:rsid w:val="0056237F"/>
    <w:rsid w:val="00563DBD"/>
    <w:rsid w:val="00565578"/>
    <w:rsid w:val="00565C2E"/>
    <w:rsid w:val="00565E36"/>
    <w:rsid w:val="005661B6"/>
    <w:rsid w:val="005666E8"/>
    <w:rsid w:val="005713EF"/>
    <w:rsid w:val="00572076"/>
    <w:rsid w:val="005754E6"/>
    <w:rsid w:val="00576D2F"/>
    <w:rsid w:val="005773C9"/>
    <w:rsid w:val="005803F5"/>
    <w:rsid w:val="00580CFE"/>
    <w:rsid w:val="00581DA8"/>
    <w:rsid w:val="00581F1A"/>
    <w:rsid w:val="00584163"/>
    <w:rsid w:val="00585939"/>
    <w:rsid w:val="00585C8D"/>
    <w:rsid w:val="0059097B"/>
    <w:rsid w:val="005918A7"/>
    <w:rsid w:val="00592328"/>
    <w:rsid w:val="00593104"/>
    <w:rsid w:val="00593608"/>
    <w:rsid w:val="005939BA"/>
    <w:rsid w:val="00597098"/>
    <w:rsid w:val="0059736C"/>
    <w:rsid w:val="00597D70"/>
    <w:rsid w:val="005A1040"/>
    <w:rsid w:val="005A1F60"/>
    <w:rsid w:val="005A1FA7"/>
    <w:rsid w:val="005A208A"/>
    <w:rsid w:val="005A2B1E"/>
    <w:rsid w:val="005A3182"/>
    <w:rsid w:val="005A4407"/>
    <w:rsid w:val="005A4490"/>
    <w:rsid w:val="005A4839"/>
    <w:rsid w:val="005A51D8"/>
    <w:rsid w:val="005A5DE2"/>
    <w:rsid w:val="005A6A2A"/>
    <w:rsid w:val="005A6F88"/>
    <w:rsid w:val="005A740E"/>
    <w:rsid w:val="005A7F82"/>
    <w:rsid w:val="005B02FC"/>
    <w:rsid w:val="005B0C10"/>
    <w:rsid w:val="005B16E9"/>
    <w:rsid w:val="005B229F"/>
    <w:rsid w:val="005B2927"/>
    <w:rsid w:val="005B50C3"/>
    <w:rsid w:val="005B5FD7"/>
    <w:rsid w:val="005B7054"/>
    <w:rsid w:val="005B706D"/>
    <w:rsid w:val="005B70F3"/>
    <w:rsid w:val="005B7DAC"/>
    <w:rsid w:val="005C1356"/>
    <w:rsid w:val="005C15A1"/>
    <w:rsid w:val="005C2E49"/>
    <w:rsid w:val="005D195D"/>
    <w:rsid w:val="005D22D5"/>
    <w:rsid w:val="005D4245"/>
    <w:rsid w:val="005D5FEA"/>
    <w:rsid w:val="005D746E"/>
    <w:rsid w:val="005E0209"/>
    <w:rsid w:val="005E0D39"/>
    <w:rsid w:val="005E0FE8"/>
    <w:rsid w:val="005E1EE9"/>
    <w:rsid w:val="005E246C"/>
    <w:rsid w:val="005E31E1"/>
    <w:rsid w:val="005E407D"/>
    <w:rsid w:val="005E5DC8"/>
    <w:rsid w:val="005E7056"/>
    <w:rsid w:val="005E74FF"/>
    <w:rsid w:val="005E765F"/>
    <w:rsid w:val="005F1348"/>
    <w:rsid w:val="005F1911"/>
    <w:rsid w:val="005F2BE6"/>
    <w:rsid w:val="005F3896"/>
    <w:rsid w:val="005F3BA9"/>
    <w:rsid w:val="005F527D"/>
    <w:rsid w:val="005F76B8"/>
    <w:rsid w:val="00600AE9"/>
    <w:rsid w:val="006014ED"/>
    <w:rsid w:val="00601E00"/>
    <w:rsid w:val="00604682"/>
    <w:rsid w:val="006049EF"/>
    <w:rsid w:val="00604B5C"/>
    <w:rsid w:val="00605379"/>
    <w:rsid w:val="00610332"/>
    <w:rsid w:val="00611012"/>
    <w:rsid w:val="00611B61"/>
    <w:rsid w:val="0061242A"/>
    <w:rsid w:val="00612BEC"/>
    <w:rsid w:val="00613E25"/>
    <w:rsid w:val="006149DE"/>
    <w:rsid w:val="006166D8"/>
    <w:rsid w:val="0061731A"/>
    <w:rsid w:val="00617411"/>
    <w:rsid w:val="006218E9"/>
    <w:rsid w:val="00621D28"/>
    <w:rsid w:val="00622211"/>
    <w:rsid w:val="00622C63"/>
    <w:rsid w:val="00623143"/>
    <w:rsid w:val="0062321A"/>
    <w:rsid w:val="0062341A"/>
    <w:rsid w:val="00625B79"/>
    <w:rsid w:val="00626A3F"/>
    <w:rsid w:val="00627947"/>
    <w:rsid w:val="00627FD4"/>
    <w:rsid w:val="00630320"/>
    <w:rsid w:val="00632D43"/>
    <w:rsid w:val="00633D99"/>
    <w:rsid w:val="006349EF"/>
    <w:rsid w:val="00634A69"/>
    <w:rsid w:val="00634FFB"/>
    <w:rsid w:val="00635FCE"/>
    <w:rsid w:val="0063618B"/>
    <w:rsid w:val="00636730"/>
    <w:rsid w:val="006367A4"/>
    <w:rsid w:val="00637930"/>
    <w:rsid w:val="00640740"/>
    <w:rsid w:val="0064180C"/>
    <w:rsid w:val="00642637"/>
    <w:rsid w:val="00643A07"/>
    <w:rsid w:val="00645447"/>
    <w:rsid w:val="006469FC"/>
    <w:rsid w:val="00647089"/>
    <w:rsid w:val="0064778F"/>
    <w:rsid w:val="00647AB2"/>
    <w:rsid w:val="00647B6B"/>
    <w:rsid w:val="00647E47"/>
    <w:rsid w:val="00647FD5"/>
    <w:rsid w:val="00651DC6"/>
    <w:rsid w:val="00652AFE"/>
    <w:rsid w:val="00652EC8"/>
    <w:rsid w:val="0065446E"/>
    <w:rsid w:val="0065453D"/>
    <w:rsid w:val="00656E7B"/>
    <w:rsid w:val="00662657"/>
    <w:rsid w:val="00662AE9"/>
    <w:rsid w:val="00662C33"/>
    <w:rsid w:val="00663BB1"/>
    <w:rsid w:val="00664C18"/>
    <w:rsid w:val="006658BB"/>
    <w:rsid w:val="00665C75"/>
    <w:rsid w:val="00665DDB"/>
    <w:rsid w:val="00665FBA"/>
    <w:rsid w:val="00666C23"/>
    <w:rsid w:val="00667025"/>
    <w:rsid w:val="00667A36"/>
    <w:rsid w:val="00671432"/>
    <w:rsid w:val="00671C0B"/>
    <w:rsid w:val="00671E27"/>
    <w:rsid w:val="00672763"/>
    <w:rsid w:val="006745B6"/>
    <w:rsid w:val="00674F6D"/>
    <w:rsid w:val="00680773"/>
    <w:rsid w:val="0068085D"/>
    <w:rsid w:val="00681579"/>
    <w:rsid w:val="00681E81"/>
    <w:rsid w:val="00683707"/>
    <w:rsid w:val="00684038"/>
    <w:rsid w:val="006848D8"/>
    <w:rsid w:val="00685CB4"/>
    <w:rsid w:val="00685D48"/>
    <w:rsid w:val="00685FD0"/>
    <w:rsid w:val="006862E0"/>
    <w:rsid w:val="00686C59"/>
    <w:rsid w:val="00687893"/>
    <w:rsid w:val="006902B9"/>
    <w:rsid w:val="00690840"/>
    <w:rsid w:val="006909D4"/>
    <w:rsid w:val="00690F2D"/>
    <w:rsid w:val="00691A7B"/>
    <w:rsid w:val="00692CD5"/>
    <w:rsid w:val="006935BF"/>
    <w:rsid w:val="00693708"/>
    <w:rsid w:val="00694BF1"/>
    <w:rsid w:val="006973DB"/>
    <w:rsid w:val="006A05ED"/>
    <w:rsid w:val="006A0AD7"/>
    <w:rsid w:val="006A3D44"/>
    <w:rsid w:val="006A553B"/>
    <w:rsid w:val="006A6E1A"/>
    <w:rsid w:val="006A782C"/>
    <w:rsid w:val="006B1850"/>
    <w:rsid w:val="006B1E09"/>
    <w:rsid w:val="006B2C3C"/>
    <w:rsid w:val="006B2D60"/>
    <w:rsid w:val="006B50A9"/>
    <w:rsid w:val="006B52B4"/>
    <w:rsid w:val="006B5AD4"/>
    <w:rsid w:val="006B5EB1"/>
    <w:rsid w:val="006C2274"/>
    <w:rsid w:val="006C2FCE"/>
    <w:rsid w:val="006C3F2C"/>
    <w:rsid w:val="006C4181"/>
    <w:rsid w:val="006C5644"/>
    <w:rsid w:val="006C5CD7"/>
    <w:rsid w:val="006C6F2B"/>
    <w:rsid w:val="006C6F37"/>
    <w:rsid w:val="006C7F9B"/>
    <w:rsid w:val="006D006D"/>
    <w:rsid w:val="006D0811"/>
    <w:rsid w:val="006D0ED3"/>
    <w:rsid w:val="006D1373"/>
    <w:rsid w:val="006D171F"/>
    <w:rsid w:val="006D193E"/>
    <w:rsid w:val="006D2B23"/>
    <w:rsid w:val="006D331E"/>
    <w:rsid w:val="006D4166"/>
    <w:rsid w:val="006D41EE"/>
    <w:rsid w:val="006D569B"/>
    <w:rsid w:val="006D64D0"/>
    <w:rsid w:val="006D7E3D"/>
    <w:rsid w:val="006E0757"/>
    <w:rsid w:val="006E1E8E"/>
    <w:rsid w:val="006E2D0C"/>
    <w:rsid w:val="006E3121"/>
    <w:rsid w:val="006E3BE4"/>
    <w:rsid w:val="006E556E"/>
    <w:rsid w:val="006E6BC9"/>
    <w:rsid w:val="006F0048"/>
    <w:rsid w:val="006F0430"/>
    <w:rsid w:val="006F1B01"/>
    <w:rsid w:val="006F431F"/>
    <w:rsid w:val="006F55AC"/>
    <w:rsid w:val="006F5611"/>
    <w:rsid w:val="006F678E"/>
    <w:rsid w:val="006F689E"/>
    <w:rsid w:val="006F6E1E"/>
    <w:rsid w:val="00700D91"/>
    <w:rsid w:val="00701BE3"/>
    <w:rsid w:val="007068F8"/>
    <w:rsid w:val="00707A0F"/>
    <w:rsid w:val="00707F8B"/>
    <w:rsid w:val="00710594"/>
    <w:rsid w:val="00713307"/>
    <w:rsid w:val="00715B20"/>
    <w:rsid w:val="0071795F"/>
    <w:rsid w:val="00720B66"/>
    <w:rsid w:val="00720D3D"/>
    <w:rsid w:val="00722324"/>
    <w:rsid w:val="00722CF0"/>
    <w:rsid w:val="007230FF"/>
    <w:rsid w:val="00724AA1"/>
    <w:rsid w:val="00727A86"/>
    <w:rsid w:val="00727B84"/>
    <w:rsid w:val="00730D7D"/>
    <w:rsid w:val="00730EB0"/>
    <w:rsid w:val="00731680"/>
    <w:rsid w:val="00731EB9"/>
    <w:rsid w:val="00732ABC"/>
    <w:rsid w:val="00732B02"/>
    <w:rsid w:val="00732C73"/>
    <w:rsid w:val="0073350C"/>
    <w:rsid w:val="00733655"/>
    <w:rsid w:val="0073430F"/>
    <w:rsid w:val="00734E97"/>
    <w:rsid w:val="00735889"/>
    <w:rsid w:val="007358D4"/>
    <w:rsid w:val="007359B0"/>
    <w:rsid w:val="00735EB5"/>
    <w:rsid w:val="00741110"/>
    <w:rsid w:val="007415BC"/>
    <w:rsid w:val="00741F70"/>
    <w:rsid w:val="00741F78"/>
    <w:rsid w:val="00742139"/>
    <w:rsid w:val="00744FD7"/>
    <w:rsid w:val="00745419"/>
    <w:rsid w:val="00746E98"/>
    <w:rsid w:val="00747E23"/>
    <w:rsid w:val="007509D6"/>
    <w:rsid w:val="00752169"/>
    <w:rsid w:val="00752313"/>
    <w:rsid w:val="00755A11"/>
    <w:rsid w:val="00755D68"/>
    <w:rsid w:val="007562B3"/>
    <w:rsid w:val="00756C1A"/>
    <w:rsid w:val="00757B1D"/>
    <w:rsid w:val="00760724"/>
    <w:rsid w:val="007608A5"/>
    <w:rsid w:val="00760CCA"/>
    <w:rsid w:val="007630B4"/>
    <w:rsid w:val="00763B72"/>
    <w:rsid w:val="00764227"/>
    <w:rsid w:val="007645B7"/>
    <w:rsid w:val="00765350"/>
    <w:rsid w:val="00766537"/>
    <w:rsid w:val="00766E61"/>
    <w:rsid w:val="00767C69"/>
    <w:rsid w:val="0077028B"/>
    <w:rsid w:val="00772241"/>
    <w:rsid w:val="00772A43"/>
    <w:rsid w:val="0077438E"/>
    <w:rsid w:val="00775BC9"/>
    <w:rsid w:val="00776282"/>
    <w:rsid w:val="00776FE4"/>
    <w:rsid w:val="007812C1"/>
    <w:rsid w:val="007822E7"/>
    <w:rsid w:val="00784060"/>
    <w:rsid w:val="00784062"/>
    <w:rsid w:val="00784FD6"/>
    <w:rsid w:val="00785869"/>
    <w:rsid w:val="00786808"/>
    <w:rsid w:val="00787080"/>
    <w:rsid w:val="00790D00"/>
    <w:rsid w:val="007918B4"/>
    <w:rsid w:val="00791A8B"/>
    <w:rsid w:val="00791C50"/>
    <w:rsid w:val="00791E3E"/>
    <w:rsid w:val="00793DE2"/>
    <w:rsid w:val="007953F3"/>
    <w:rsid w:val="00795AF8"/>
    <w:rsid w:val="007971E1"/>
    <w:rsid w:val="007A0AAF"/>
    <w:rsid w:val="007A31B0"/>
    <w:rsid w:val="007A339E"/>
    <w:rsid w:val="007A5720"/>
    <w:rsid w:val="007A5CF9"/>
    <w:rsid w:val="007A5D2A"/>
    <w:rsid w:val="007A6606"/>
    <w:rsid w:val="007A6FB6"/>
    <w:rsid w:val="007A7ADD"/>
    <w:rsid w:val="007B049F"/>
    <w:rsid w:val="007B0725"/>
    <w:rsid w:val="007B0E53"/>
    <w:rsid w:val="007B0E5E"/>
    <w:rsid w:val="007B1A86"/>
    <w:rsid w:val="007B1C37"/>
    <w:rsid w:val="007B1E79"/>
    <w:rsid w:val="007B3B3F"/>
    <w:rsid w:val="007B5099"/>
    <w:rsid w:val="007B5198"/>
    <w:rsid w:val="007B5764"/>
    <w:rsid w:val="007B73D5"/>
    <w:rsid w:val="007B7CEF"/>
    <w:rsid w:val="007B7D05"/>
    <w:rsid w:val="007C07A9"/>
    <w:rsid w:val="007C1A46"/>
    <w:rsid w:val="007C31D6"/>
    <w:rsid w:val="007C35D0"/>
    <w:rsid w:val="007C3B3E"/>
    <w:rsid w:val="007C4138"/>
    <w:rsid w:val="007C49AE"/>
    <w:rsid w:val="007C56EF"/>
    <w:rsid w:val="007C6C45"/>
    <w:rsid w:val="007C7594"/>
    <w:rsid w:val="007D02AA"/>
    <w:rsid w:val="007D03F9"/>
    <w:rsid w:val="007D0F20"/>
    <w:rsid w:val="007D28B1"/>
    <w:rsid w:val="007D4387"/>
    <w:rsid w:val="007D5334"/>
    <w:rsid w:val="007D5EAA"/>
    <w:rsid w:val="007D5F47"/>
    <w:rsid w:val="007D65F2"/>
    <w:rsid w:val="007D660B"/>
    <w:rsid w:val="007D68B8"/>
    <w:rsid w:val="007E35C5"/>
    <w:rsid w:val="007E3980"/>
    <w:rsid w:val="007E599D"/>
    <w:rsid w:val="007E5BFA"/>
    <w:rsid w:val="007E6487"/>
    <w:rsid w:val="007E78F3"/>
    <w:rsid w:val="007F0C18"/>
    <w:rsid w:val="007F1781"/>
    <w:rsid w:val="007F18EA"/>
    <w:rsid w:val="007F1B58"/>
    <w:rsid w:val="007F2906"/>
    <w:rsid w:val="007F2B09"/>
    <w:rsid w:val="007F36FB"/>
    <w:rsid w:val="007F3A24"/>
    <w:rsid w:val="007F40EA"/>
    <w:rsid w:val="007F4257"/>
    <w:rsid w:val="007F4EA5"/>
    <w:rsid w:val="007F51B2"/>
    <w:rsid w:val="007F67A3"/>
    <w:rsid w:val="007F7616"/>
    <w:rsid w:val="007F7795"/>
    <w:rsid w:val="00800CF7"/>
    <w:rsid w:val="00802102"/>
    <w:rsid w:val="00802328"/>
    <w:rsid w:val="00804908"/>
    <w:rsid w:val="00806A35"/>
    <w:rsid w:val="00806C66"/>
    <w:rsid w:val="00807F81"/>
    <w:rsid w:val="00810AB2"/>
    <w:rsid w:val="00810D4C"/>
    <w:rsid w:val="008134BC"/>
    <w:rsid w:val="00813E14"/>
    <w:rsid w:val="00813EEF"/>
    <w:rsid w:val="00814035"/>
    <w:rsid w:val="008152FF"/>
    <w:rsid w:val="00816351"/>
    <w:rsid w:val="0081666C"/>
    <w:rsid w:val="00817209"/>
    <w:rsid w:val="00820CF7"/>
    <w:rsid w:val="00821931"/>
    <w:rsid w:val="00821C53"/>
    <w:rsid w:val="008222C5"/>
    <w:rsid w:val="0082245C"/>
    <w:rsid w:val="008240CE"/>
    <w:rsid w:val="008245D6"/>
    <w:rsid w:val="00825EAB"/>
    <w:rsid w:val="00835099"/>
    <w:rsid w:val="00835D67"/>
    <w:rsid w:val="0083683B"/>
    <w:rsid w:val="00837A50"/>
    <w:rsid w:val="008401BD"/>
    <w:rsid w:val="00840684"/>
    <w:rsid w:val="0084097D"/>
    <w:rsid w:val="0084233C"/>
    <w:rsid w:val="00842C29"/>
    <w:rsid w:val="008433D2"/>
    <w:rsid w:val="00843822"/>
    <w:rsid w:val="008444A1"/>
    <w:rsid w:val="00844A36"/>
    <w:rsid w:val="0084524E"/>
    <w:rsid w:val="00845309"/>
    <w:rsid w:val="00845D7D"/>
    <w:rsid w:val="008503F6"/>
    <w:rsid w:val="00850DC5"/>
    <w:rsid w:val="00850FA8"/>
    <w:rsid w:val="00852559"/>
    <w:rsid w:val="00856430"/>
    <w:rsid w:val="00856A1F"/>
    <w:rsid w:val="008573A9"/>
    <w:rsid w:val="00857FAA"/>
    <w:rsid w:val="008601DD"/>
    <w:rsid w:val="00860FBC"/>
    <w:rsid w:val="0086140A"/>
    <w:rsid w:val="00861A52"/>
    <w:rsid w:val="0086319A"/>
    <w:rsid w:val="00865DD4"/>
    <w:rsid w:val="00866171"/>
    <w:rsid w:val="00866683"/>
    <w:rsid w:val="00866EB9"/>
    <w:rsid w:val="008678BF"/>
    <w:rsid w:val="00870253"/>
    <w:rsid w:val="008713FF"/>
    <w:rsid w:val="0087545A"/>
    <w:rsid w:val="0088129C"/>
    <w:rsid w:val="0088182E"/>
    <w:rsid w:val="00882637"/>
    <w:rsid w:val="00882894"/>
    <w:rsid w:val="00882FA8"/>
    <w:rsid w:val="0088339B"/>
    <w:rsid w:val="00883F30"/>
    <w:rsid w:val="008843C2"/>
    <w:rsid w:val="00885515"/>
    <w:rsid w:val="00885701"/>
    <w:rsid w:val="008868A2"/>
    <w:rsid w:val="00887968"/>
    <w:rsid w:val="00890E40"/>
    <w:rsid w:val="00891D54"/>
    <w:rsid w:val="00894AA5"/>
    <w:rsid w:val="00894BBA"/>
    <w:rsid w:val="008959D4"/>
    <w:rsid w:val="00895A7C"/>
    <w:rsid w:val="00895CC5"/>
    <w:rsid w:val="00897149"/>
    <w:rsid w:val="00897EDE"/>
    <w:rsid w:val="008A0259"/>
    <w:rsid w:val="008A056F"/>
    <w:rsid w:val="008A16F9"/>
    <w:rsid w:val="008A1B38"/>
    <w:rsid w:val="008A217A"/>
    <w:rsid w:val="008A2ACB"/>
    <w:rsid w:val="008A3E01"/>
    <w:rsid w:val="008A445C"/>
    <w:rsid w:val="008A4579"/>
    <w:rsid w:val="008A4B5F"/>
    <w:rsid w:val="008A57A5"/>
    <w:rsid w:val="008A599B"/>
    <w:rsid w:val="008A5A5A"/>
    <w:rsid w:val="008A5BE6"/>
    <w:rsid w:val="008A6051"/>
    <w:rsid w:val="008A6365"/>
    <w:rsid w:val="008A691D"/>
    <w:rsid w:val="008A6A6B"/>
    <w:rsid w:val="008B03DA"/>
    <w:rsid w:val="008B08DD"/>
    <w:rsid w:val="008B22CD"/>
    <w:rsid w:val="008B245C"/>
    <w:rsid w:val="008B2B80"/>
    <w:rsid w:val="008B33F9"/>
    <w:rsid w:val="008B34F7"/>
    <w:rsid w:val="008B46D4"/>
    <w:rsid w:val="008B4EE6"/>
    <w:rsid w:val="008B57A7"/>
    <w:rsid w:val="008B69F7"/>
    <w:rsid w:val="008B7117"/>
    <w:rsid w:val="008B7966"/>
    <w:rsid w:val="008B7F69"/>
    <w:rsid w:val="008C0102"/>
    <w:rsid w:val="008C12EC"/>
    <w:rsid w:val="008C1920"/>
    <w:rsid w:val="008C2AA3"/>
    <w:rsid w:val="008C2CC6"/>
    <w:rsid w:val="008C31A9"/>
    <w:rsid w:val="008C35AB"/>
    <w:rsid w:val="008C3D30"/>
    <w:rsid w:val="008C3DFB"/>
    <w:rsid w:val="008C5D6F"/>
    <w:rsid w:val="008C73E5"/>
    <w:rsid w:val="008D0957"/>
    <w:rsid w:val="008D104D"/>
    <w:rsid w:val="008D1B4A"/>
    <w:rsid w:val="008D2159"/>
    <w:rsid w:val="008D2EB4"/>
    <w:rsid w:val="008D3A90"/>
    <w:rsid w:val="008D464D"/>
    <w:rsid w:val="008D54F6"/>
    <w:rsid w:val="008D66B4"/>
    <w:rsid w:val="008D7F83"/>
    <w:rsid w:val="008E062B"/>
    <w:rsid w:val="008E0AD0"/>
    <w:rsid w:val="008E1C4D"/>
    <w:rsid w:val="008E2FFB"/>
    <w:rsid w:val="008E48D2"/>
    <w:rsid w:val="008E5768"/>
    <w:rsid w:val="008E594C"/>
    <w:rsid w:val="008E6A42"/>
    <w:rsid w:val="008E7640"/>
    <w:rsid w:val="008F0764"/>
    <w:rsid w:val="008F0856"/>
    <w:rsid w:val="008F19E0"/>
    <w:rsid w:val="008F1A8F"/>
    <w:rsid w:val="008F1E52"/>
    <w:rsid w:val="008F4286"/>
    <w:rsid w:val="008F4839"/>
    <w:rsid w:val="008F4E42"/>
    <w:rsid w:val="008F5D6C"/>
    <w:rsid w:val="008F61A7"/>
    <w:rsid w:val="008F65C1"/>
    <w:rsid w:val="008F6DE7"/>
    <w:rsid w:val="008F77E6"/>
    <w:rsid w:val="009015BC"/>
    <w:rsid w:val="00901C38"/>
    <w:rsid w:val="00902380"/>
    <w:rsid w:val="00902B38"/>
    <w:rsid w:val="0090411D"/>
    <w:rsid w:val="00904485"/>
    <w:rsid w:val="00904C1F"/>
    <w:rsid w:val="0090532A"/>
    <w:rsid w:val="009062A5"/>
    <w:rsid w:val="00907522"/>
    <w:rsid w:val="00912FA2"/>
    <w:rsid w:val="00914DC4"/>
    <w:rsid w:val="009152DD"/>
    <w:rsid w:val="0091550C"/>
    <w:rsid w:val="00915A67"/>
    <w:rsid w:val="00916577"/>
    <w:rsid w:val="00916CDF"/>
    <w:rsid w:val="009175DC"/>
    <w:rsid w:val="00920087"/>
    <w:rsid w:val="00921D95"/>
    <w:rsid w:val="00927455"/>
    <w:rsid w:val="009274AB"/>
    <w:rsid w:val="00930FA5"/>
    <w:rsid w:val="00935390"/>
    <w:rsid w:val="00935895"/>
    <w:rsid w:val="009378A3"/>
    <w:rsid w:val="00937D1A"/>
    <w:rsid w:val="0094180F"/>
    <w:rsid w:val="00941F3D"/>
    <w:rsid w:val="00942D1C"/>
    <w:rsid w:val="0094333D"/>
    <w:rsid w:val="00943A2A"/>
    <w:rsid w:val="009456CE"/>
    <w:rsid w:val="009463D7"/>
    <w:rsid w:val="009503E0"/>
    <w:rsid w:val="00950954"/>
    <w:rsid w:val="00951655"/>
    <w:rsid w:val="00951F27"/>
    <w:rsid w:val="00952878"/>
    <w:rsid w:val="00952DB7"/>
    <w:rsid w:val="00953573"/>
    <w:rsid w:val="0095423A"/>
    <w:rsid w:val="009546EC"/>
    <w:rsid w:val="0095501F"/>
    <w:rsid w:val="00955C16"/>
    <w:rsid w:val="0095653F"/>
    <w:rsid w:val="00956F9A"/>
    <w:rsid w:val="009573CF"/>
    <w:rsid w:val="00960B57"/>
    <w:rsid w:val="00961737"/>
    <w:rsid w:val="00962876"/>
    <w:rsid w:val="0096363C"/>
    <w:rsid w:val="00963779"/>
    <w:rsid w:val="00963B8C"/>
    <w:rsid w:val="0096409A"/>
    <w:rsid w:val="00965657"/>
    <w:rsid w:val="009656F8"/>
    <w:rsid w:val="00966DDE"/>
    <w:rsid w:val="009701A1"/>
    <w:rsid w:val="00970E45"/>
    <w:rsid w:val="009721A9"/>
    <w:rsid w:val="00972731"/>
    <w:rsid w:val="00973F0D"/>
    <w:rsid w:val="009754A2"/>
    <w:rsid w:val="009759CD"/>
    <w:rsid w:val="009770F8"/>
    <w:rsid w:val="00980186"/>
    <w:rsid w:val="009803D4"/>
    <w:rsid w:val="009804AE"/>
    <w:rsid w:val="00980795"/>
    <w:rsid w:val="009812AD"/>
    <w:rsid w:val="00981AFC"/>
    <w:rsid w:val="00982539"/>
    <w:rsid w:val="009838BF"/>
    <w:rsid w:val="00983FAA"/>
    <w:rsid w:val="00984063"/>
    <w:rsid w:val="0098577F"/>
    <w:rsid w:val="00987FE8"/>
    <w:rsid w:val="00990A4C"/>
    <w:rsid w:val="00993000"/>
    <w:rsid w:val="0099334A"/>
    <w:rsid w:val="00994CE2"/>
    <w:rsid w:val="00996657"/>
    <w:rsid w:val="00996FAD"/>
    <w:rsid w:val="009A0CEE"/>
    <w:rsid w:val="009A0D6D"/>
    <w:rsid w:val="009A0D98"/>
    <w:rsid w:val="009A0EE8"/>
    <w:rsid w:val="009A147C"/>
    <w:rsid w:val="009A1635"/>
    <w:rsid w:val="009A1BEB"/>
    <w:rsid w:val="009A1DAC"/>
    <w:rsid w:val="009A1EE5"/>
    <w:rsid w:val="009A2547"/>
    <w:rsid w:val="009A429A"/>
    <w:rsid w:val="009A5779"/>
    <w:rsid w:val="009A6882"/>
    <w:rsid w:val="009A7BDF"/>
    <w:rsid w:val="009B1B3E"/>
    <w:rsid w:val="009B26DE"/>
    <w:rsid w:val="009B3D7D"/>
    <w:rsid w:val="009B4EA3"/>
    <w:rsid w:val="009B5B7A"/>
    <w:rsid w:val="009B6C03"/>
    <w:rsid w:val="009B6DBA"/>
    <w:rsid w:val="009B7AC3"/>
    <w:rsid w:val="009B7C16"/>
    <w:rsid w:val="009C0A36"/>
    <w:rsid w:val="009C124D"/>
    <w:rsid w:val="009C21F2"/>
    <w:rsid w:val="009C3F9D"/>
    <w:rsid w:val="009C55F9"/>
    <w:rsid w:val="009D010A"/>
    <w:rsid w:val="009D0D19"/>
    <w:rsid w:val="009D0E2E"/>
    <w:rsid w:val="009D21D8"/>
    <w:rsid w:val="009D267D"/>
    <w:rsid w:val="009D4B94"/>
    <w:rsid w:val="009D5E2E"/>
    <w:rsid w:val="009D699C"/>
    <w:rsid w:val="009D6B43"/>
    <w:rsid w:val="009D7615"/>
    <w:rsid w:val="009D7984"/>
    <w:rsid w:val="009E02FD"/>
    <w:rsid w:val="009E063A"/>
    <w:rsid w:val="009E08E6"/>
    <w:rsid w:val="009E08F4"/>
    <w:rsid w:val="009E0F96"/>
    <w:rsid w:val="009E1292"/>
    <w:rsid w:val="009E19BB"/>
    <w:rsid w:val="009E1A71"/>
    <w:rsid w:val="009E22AB"/>
    <w:rsid w:val="009E259A"/>
    <w:rsid w:val="009E2B48"/>
    <w:rsid w:val="009E2FAE"/>
    <w:rsid w:val="009E4B4E"/>
    <w:rsid w:val="009E5081"/>
    <w:rsid w:val="009E511D"/>
    <w:rsid w:val="009E588B"/>
    <w:rsid w:val="009E58E0"/>
    <w:rsid w:val="009E66F0"/>
    <w:rsid w:val="009E673C"/>
    <w:rsid w:val="009E68C8"/>
    <w:rsid w:val="009F0D1E"/>
    <w:rsid w:val="009F246D"/>
    <w:rsid w:val="009F2BF2"/>
    <w:rsid w:val="009F3CDD"/>
    <w:rsid w:val="009F3DC2"/>
    <w:rsid w:val="009F48B4"/>
    <w:rsid w:val="009F557F"/>
    <w:rsid w:val="009F5BBB"/>
    <w:rsid w:val="009F6A31"/>
    <w:rsid w:val="009F7238"/>
    <w:rsid w:val="009F72BD"/>
    <w:rsid w:val="009F750C"/>
    <w:rsid w:val="009F772A"/>
    <w:rsid w:val="00A013B6"/>
    <w:rsid w:val="00A02AEC"/>
    <w:rsid w:val="00A03381"/>
    <w:rsid w:val="00A03429"/>
    <w:rsid w:val="00A048E1"/>
    <w:rsid w:val="00A04D1D"/>
    <w:rsid w:val="00A05123"/>
    <w:rsid w:val="00A05589"/>
    <w:rsid w:val="00A05DA6"/>
    <w:rsid w:val="00A078D2"/>
    <w:rsid w:val="00A07CD3"/>
    <w:rsid w:val="00A10232"/>
    <w:rsid w:val="00A10479"/>
    <w:rsid w:val="00A128FA"/>
    <w:rsid w:val="00A1311C"/>
    <w:rsid w:val="00A13334"/>
    <w:rsid w:val="00A13B75"/>
    <w:rsid w:val="00A1614C"/>
    <w:rsid w:val="00A172BC"/>
    <w:rsid w:val="00A213F2"/>
    <w:rsid w:val="00A21555"/>
    <w:rsid w:val="00A21B1E"/>
    <w:rsid w:val="00A23B86"/>
    <w:rsid w:val="00A244AE"/>
    <w:rsid w:val="00A24769"/>
    <w:rsid w:val="00A24E81"/>
    <w:rsid w:val="00A25C6B"/>
    <w:rsid w:val="00A270D6"/>
    <w:rsid w:val="00A27289"/>
    <w:rsid w:val="00A27AC7"/>
    <w:rsid w:val="00A27AD4"/>
    <w:rsid w:val="00A3200A"/>
    <w:rsid w:val="00A32A3A"/>
    <w:rsid w:val="00A32B21"/>
    <w:rsid w:val="00A33534"/>
    <w:rsid w:val="00A33BE6"/>
    <w:rsid w:val="00A354DA"/>
    <w:rsid w:val="00A3590D"/>
    <w:rsid w:val="00A363AE"/>
    <w:rsid w:val="00A371BC"/>
    <w:rsid w:val="00A37F3B"/>
    <w:rsid w:val="00A4039F"/>
    <w:rsid w:val="00A40C29"/>
    <w:rsid w:val="00A434D9"/>
    <w:rsid w:val="00A459E1"/>
    <w:rsid w:val="00A463A9"/>
    <w:rsid w:val="00A466F3"/>
    <w:rsid w:val="00A467F6"/>
    <w:rsid w:val="00A470B0"/>
    <w:rsid w:val="00A47D1A"/>
    <w:rsid w:val="00A51D05"/>
    <w:rsid w:val="00A528EE"/>
    <w:rsid w:val="00A52A78"/>
    <w:rsid w:val="00A52FAA"/>
    <w:rsid w:val="00A53762"/>
    <w:rsid w:val="00A5415D"/>
    <w:rsid w:val="00A5494D"/>
    <w:rsid w:val="00A54B81"/>
    <w:rsid w:val="00A55425"/>
    <w:rsid w:val="00A569DE"/>
    <w:rsid w:val="00A57005"/>
    <w:rsid w:val="00A57722"/>
    <w:rsid w:val="00A57B64"/>
    <w:rsid w:val="00A60F04"/>
    <w:rsid w:val="00A61B85"/>
    <w:rsid w:val="00A61C05"/>
    <w:rsid w:val="00A629EB"/>
    <w:rsid w:val="00A6328D"/>
    <w:rsid w:val="00A63443"/>
    <w:rsid w:val="00A63B3D"/>
    <w:rsid w:val="00A64BF6"/>
    <w:rsid w:val="00A65126"/>
    <w:rsid w:val="00A653AD"/>
    <w:rsid w:val="00A66BDF"/>
    <w:rsid w:val="00A6756B"/>
    <w:rsid w:val="00A67773"/>
    <w:rsid w:val="00A67820"/>
    <w:rsid w:val="00A70950"/>
    <w:rsid w:val="00A7250F"/>
    <w:rsid w:val="00A73263"/>
    <w:rsid w:val="00A73F70"/>
    <w:rsid w:val="00A7490B"/>
    <w:rsid w:val="00A755FD"/>
    <w:rsid w:val="00A82898"/>
    <w:rsid w:val="00A832B0"/>
    <w:rsid w:val="00A849D6"/>
    <w:rsid w:val="00A85968"/>
    <w:rsid w:val="00A859BC"/>
    <w:rsid w:val="00A86DE3"/>
    <w:rsid w:val="00A90698"/>
    <w:rsid w:val="00A91A2A"/>
    <w:rsid w:val="00A92BD9"/>
    <w:rsid w:val="00A92DFA"/>
    <w:rsid w:val="00A94681"/>
    <w:rsid w:val="00A94A5B"/>
    <w:rsid w:val="00A95DB4"/>
    <w:rsid w:val="00A95F1B"/>
    <w:rsid w:val="00AA0781"/>
    <w:rsid w:val="00AA09C5"/>
    <w:rsid w:val="00AA1AB7"/>
    <w:rsid w:val="00AA295A"/>
    <w:rsid w:val="00AA311D"/>
    <w:rsid w:val="00AA33C0"/>
    <w:rsid w:val="00AA3A73"/>
    <w:rsid w:val="00AA3B98"/>
    <w:rsid w:val="00AA43AA"/>
    <w:rsid w:val="00AA463F"/>
    <w:rsid w:val="00AA5186"/>
    <w:rsid w:val="00AA661C"/>
    <w:rsid w:val="00AB016C"/>
    <w:rsid w:val="00AB20C0"/>
    <w:rsid w:val="00AB28F3"/>
    <w:rsid w:val="00AB3C17"/>
    <w:rsid w:val="00AB580B"/>
    <w:rsid w:val="00AB70ED"/>
    <w:rsid w:val="00AC0B11"/>
    <w:rsid w:val="00AC2326"/>
    <w:rsid w:val="00AC324D"/>
    <w:rsid w:val="00AC3274"/>
    <w:rsid w:val="00AC33E5"/>
    <w:rsid w:val="00AC3C00"/>
    <w:rsid w:val="00AC432D"/>
    <w:rsid w:val="00AC4714"/>
    <w:rsid w:val="00AC50BA"/>
    <w:rsid w:val="00AC5BBF"/>
    <w:rsid w:val="00AC6191"/>
    <w:rsid w:val="00AC68AB"/>
    <w:rsid w:val="00AC6E5B"/>
    <w:rsid w:val="00AC765C"/>
    <w:rsid w:val="00AC7EC7"/>
    <w:rsid w:val="00AD0B74"/>
    <w:rsid w:val="00AD10DE"/>
    <w:rsid w:val="00AD3905"/>
    <w:rsid w:val="00AD435A"/>
    <w:rsid w:val="00AD595F"/>
    <w:rsid w:val="00AD5DB1"/>
    <w:rsid w:val="00AD68F0"/>
    <w:rsid w:val="00AD7137"/>
    <w:rsid w:val="00AE12EF"/>
    <w:rsid w:val="00AE1834"/>
    <w:rsid w:val="00AE3C84"/>
    <w:rsid w:val="00AE4079"/>
    <w:rsid w:val="00AE4C86"/>
    <w:rsid w:val="00AE59B3"/>
    <w:rsid w:val="00AE7B49"/>
    <w:rsid w:val="00AF05A2"/>
    <w:rsid w:val="00AF0C50"/>
    <w:rsid w:val="00AF1416"/>
    <w:rsid w:val="00AF1671"/>
    <w:rsid w:val="00AF2136"/>
    <w:rsid w:val="00AF429D"/>
    <w:rsid w:val="00AF431D"/>
    <w:rsid w:val="00AF4D6C"/>
    <w:rsid w:val="00AF523A"/>
    <w:rsid w:val="00AF6B31"/>
    <w:rsid w:val="00B01304"/>
    <w:rsid w:val="00B01BD2"/>
    <w:rsid w:val="00B038A8"/>
    <w:rsid w:val="00B038B7"/>
    <w:rsid w:val="00B05719"/>
    <w:rsid w:val="00B063EE"/>
    <w:rsid w:val="00B06A87"/>
    <w:rsid w:val="00B06EB8"/>
    <w:rsid w:val="00B07094"/>
    <w:rsid w:val="00B074D4"/>
    <w:rsid w:val="00B10AFF"/>
    <w:rsid w:val="00B12205"/>
    <w:rsid w:val="00B13F6A"/>
    <w:rsid w:val="00B144A3"/>
    <w:rsid w:val="00B15E47"/>
    <w:rsid w:val="00B15EEC"/>
    <w:rsid w:val="00B1660E"/>
    <w:rsid w:val="00B20352"/>
    <w:rsid w:val="00B20492"/>
    <w:rsid w:val="00B20846"/>
    <w:rsid w:val="00B21893"/>
    <w:rsid w:val="00B22185"/>
    <w:rsid w:val="00B232F8"/>
    <w:rsid w:val="00B23D03"/>
    <w:rsid w:val="00B2533E"/>
    <w:rsid w:val="00B264D3"/>
    <w:rsid w:val="00B27457"/>
    <w:rsid w:val="00B27C18"/>
    <w:rsid w:val="00B30C9A"/>
    <w:rsid w:val="00B31102"/>
    <w:rsid w:val="00B32E53"/>
    <w:rsid w:val="00B32F6C"/>
    <w:rsid w:val="00B33BAB"/>
    <w:rsid w:val="00B3401F"/>
    <w:rsid w:val="00B35BBF"/>
    <w:rsid w:val="00B36757"/>
    <w:rsid w:val="00B37A50"/>
    <w:rsid w:val="00B40DE5"/>
    <w:rsid w:val="00B410A5"/>
    <w:rsid w:val="00B41ED5"/>
    <w:rsid w:val="00B42973"/>
    <w:rsid w:val="00B44BF4"/>
    <w:rsid w:val="00B45169"/>
    <w:rsid w:val="00B451D5"/>
    <w:rsid w:val="00B4721E"/>
    <w:rsid w:val="00B500B0"/>
    <w:rsid w:val="00B507F0"/>
    <w:rsid w:val="00B5272A"/>
    <w:rsid w:val="00B53302"/>
    <w:rsid w:val="00B53ECF"/>
    <w:rsid w:val="00B54471"/>
    <w:rsid w:val="00B54AEC"/>
    <w:rsid w:val="00B5549D"/>
    <w:rsid w:val="00B57877"/>
    <w:rsid w:val="00B57BF1"/>
    <w:rsid w:val="00B57C00"/>
    <w:rsid w:val="00B57EC7"/>
    <w:rsid w:val="00B60396"/>
    <w:rsid w:val="00B6119C"/>
    <w:rsid w:val="00B61311"/>
    <w:rsid w:val="00B613A8"/>
    <w:rsid w:val="00B62626"/>
    <w:rsid w:val="00B631F7"/>
    <w:rsid w:val="00B63FB4"/>
    <w:rsid w:val="00B642B9"/>
    <w:rsid w:val="00B6547A"/>
    <w:rsid w:val="00B65BF7"/>
    <w:rsid w:val="00B679F1"/>
    <w:rsid w:val="00B702BE"/>
    <w:rsid w:val="00B70F97"/>
    <w:rsid w:val="00B7156D"/>
    <w:rsid w:val="00B720CA"/>
    <w:rsid w:val="00B7271F"/>
    <w:rsid w:val="00B7285A"/>
    <w:rsid w:val="00B72BD2"/>
    <w:rsid w:val="00B73327"/>
    <w:rsid w:val="00B75342"/>
    <w:rsid w:val="00B75A38"/>
    <w:rsid w:val="00B77863"/>
    <w:rsid w:val="00B801CC"/>
    <w:rsid w:val="00B8089E"/>
    <w:rsid w:val="00B816B8"/>
    <w:rsid w:val="00B82102"/>
    <w:rsid w:val="00B827FA"/>
    <w:rsid w:val="00B82C3B"/>
    <w:rsid w:val="00B8322E"/>
    <w:rsid w:val="00B83401"/>
    <w:rsid w:val="00B83C26"/>
    <w:rsid w:val="00B83E97"/>
    <w:rsid w:val="00B84C26"/>
    <w:rsid w:val="00B84DB3"/>
    <w:rsid w:val="00B8532F"/>
    <w:rsid w:val="00B86061"/>
    <w:rsid w:val="00B878E8"/>
    <w:rsid w:val="00B91245"/>
    <w:rsid w:val="00B91B86"/>
    <w:rsid w:val="00B91F7D"/>
    <w:rsid w:val="00B9215D"/>
    <w:rsid w:val="00B925B0"/>
    <w:rsid w:val="00B93E55"/>
    <w:rsid w:val="00B94264"/>
    <w:rsid w:val="00B945E7"/>
    <w:rsid w:val="00B9610A"/>
    <w:rsid w:val="00B96942"/>
    <w:rsid w:val="00BA1434"/>
    <w:rsid w:val="00BA16F4"/>
    <w:rsid w:val="00BA270E"/>
    <w:rsid w:val="00BA29A6"/>
    <w:rsid w:val="00BA45BB"/>
    <w:rsid w:val="00BA46F3"/>
    <w:rsid w:val="00BA5E7B"/>
    <w:rsid w:val="00BA6182"/>
    <w:rsid w:val="00BA635E"/>
    <w:rsid w:val="00BA6A93"/>
    <w:rsid w:val="00BA7334"/>
    <w:rsid w:val="00BA747C"/>
    <w:rsid w:val="00BA79C0"/>
    <w:rsid w:val="00BA7B62"/>
    <w:rsid w:val="00BB04DA"/>
    <w:rsid w:val="00BB1517"/>
    <w:rsid w:val="00BB1659"/>
    <w:rsid w:val="00BB1E5D"/>
    <w:rsid w:val="00BB21A0"/>
    <w:rsid w:val="00BB2A2B"/>
    <w:rsid w:val="00BB35E8"/>
    <w:rsid w:val="00BB4BBC"/>
    <w:rsid w:val="00BC1590"/>
    <w:rsid w:val="00BC1C1A"/>
    <w:rsid w:val="00BC543E"/>
    <w:rsid w:val="00BC5CCA"/>
    <w:rsid w:val="00BC6D3D"/>
    <w:rsid w:val="00BD0376"/>
    <w:rsid w:val="00BD100D"/>
    <w:rsid w:val="00BD1469"/>
    <w:rsid w:val="00BD1822"/>
    <w:rsid w:val="00BD25CD"/>
    <w:rsid w:val="00BD277D"/>
    <w:rsid w:val="00BD297B"/>
    <w:rsid w:val="00BD39F7"/>
    <w:rsid w:val="00BD3CC9"/>
    <w:rsid w:val="00BD4776"/>
    <w:rsid w:val="00BD4B52"/>
    <w:rsid w:val="00BD4F81"/>
    <w:rsid w:val="00BD688E"/>
    <w:rsid w:val="00BD7AF8"/>
    <w:rsid w:val="00BD7FA5"/>
    <w:rsid w:val="00BE07ED"/>
    <w:rsid w:val="00BE3CF2"/>
    <w:rsid w:val="00BE41B2"/>
    <w:rsid w:val="00BE49D5"/>
    <w:rsid w:val="00BE5066"/>
    <w:rsid w:val="00BE56EF"/>
    <w:rsid w:val="00BE59B7"/>
    <w:rsid w:val="00BE696E"/>
    <w:rsid w:val="00BE702A"/>
    <w:rsid w:val="00BE70F4"/>
    <w:rsid w:val="00BE7246"/>
    <w:rsid w:val="00BF101F"/>
    <w:rsid w:val="00BF1863"/>
    <w:rsid w:val="00BF24AD"/>
    <w:rsid w:val="00BF2757"/>
    <w:rsid w:val="00BF319B"/>
    <w:rsid w:val="00BF3268"/>
    <w:rsid w:val="00BF37E5"/>
    <w:rsid w:val="00BF5CD0"/>
    <w:rsid w:val="00BF7C5A"/>
    <w:rsid w:val="00C00CCA"/>
    <w:rsid w:val="00C01383"/>
    <w:rsid w:val="00C013A7"/>
    <w:rsid w:val="00C02F7D"/>
    <w:rsid w:val="00C031BB"/>
    <w:rsid w:val="00C03DAC"/>
    <w:rsid w:val="00C043A5"/>
    <w:rsid w:val="00C05705"/>
    <w:rsid w:val="00C05C00"/>
    <w:rsid w:val="00C0604E"/>
    <w:rsid w:val="00C0614F"/>
    <w:rsid w:val="00C0658A"/>
    <w:rsid w:val="00C067CA"/>
    <w:rsid w:val="00C06E4C"/>
    <w:rsid w:val="00C06F6E"/>
    <w:rsid w:val="00C06FB3"/>
    <w:rsid w:val="00C0760A"/>
    <w:rsid w:val="00C10A95"/>
    <w:rsid w:val="00C116C7"/>
    <w:rsid w:val="00C1553C"/>
    <w:rsid w:val="00C15FD2"/>
    <w:rsid w:val="00C1629E"/>
    <w:rsid w:val="00C17F53"/>
    <w:rsid w:val="00C205AD"/>
    <w:rsid w:val="00C20B6F"/>
    <w:rsid w:val="00C22726"/>
    <w:rsid w:val="00C24314"/>
    <w:rsid w:val="00C24572"/>
    <w:rsid w:val="00C24E3E"/>
    <w:rsid w:val="00C25223"/>
    <w:rsid w:val="00C25715"/>
    <w:rsid w:val="00C2681F"/>
    <w:rsid w:val="00C26DED"/>
    <w:rsid w:val="00C31249"/>
    <w:rsid w:val="00C31D43"/>
    <w:rsid w:val="00C32BA9"/>
    <w:rsid w:val="00C33EA9"/>
    <w:rsid w:val="00C340F5"/>
    <w:rsid w:val="00C35412"/>
    <w:rsid w:val="00C36880"/>
    <w:rsid w:val="00C36A2D"/>
    <w:rsid w:val="00C36AD0"/>
    <w:rsid w:val="00C36E25"/>
    <w:rsid w:val="00C37198"/>
    <w:rsid w:val="00C40F0A"/>
    <w:rsid w:val="00C41DC8"/>
    <w:rsid w:val="00C42525"/>
    <w:rsid w:val="00C42B4A"/>
    <w:rsid w:val="00C431DF"/>
    <w:rsid w:val="00C433CB"/>
    <w:rsid w:val="00C43AF8"/>
    <w:rsid w:val="00C440D3"/>
    <w:rsid w:val="00C44DA7"/>
    <w:rsid w:val="00C452B8"/>
    <w:rsid w:val="00C47616"/>
    <w:rsid w:val="00C47DBA"/>
    <w:rsid w:val="00C50225"/>
    <w:rsid w:val="00C51495"/>
    <w:rsid w:val="00C52123"/>
    <w:rsid w:val="00C5240E"/>
    <w:rsid w:val="00C525D3"/>
    <w:rsid w:val="00C52D23"/>
    <w:rsid w:val="00C54489"/>
    <w:rsid w:val="00C55AB3"/>
    <w:rsid w:val="00C55F55"/>
    <w:rsid w:val="00C56030"/>
    <w:rsid w:val="00C5765F"/>
    <w:rsid w:val="00C57A65"/>
    <w:rsid w:val="00C57B92"/>
    <w:rsid w:val="00C60889"/>
    <w:rsid w:val="00C62775"/>
    <w:rsid w:val="00C62828"/>
    <w:rsid w:val="00C630BA"/>
    <w:rsid w:val="00C63630"/>
    <w:rsid w:val="00C669B2"/>
    <w:rsid w:val="00C66C0A"/>
    <w:rsid w:val="00C67430"/>
    <w:rsid w:val="00C677DA"/>
    <w:rsid w:val="00C758CB"/>
    <w:rsid w:val="00C75F8B"/>
    <w:rsid w:val="00C76785"/>
    <w:rsid w:val="00C76FCB"/>
    <w:rsid w:val="00C772B2"/>
    <w:rsid w:val="00C80184"/>
    <w:rsid w:val="00C828BE"/>
    <w:rsid w:val="00C82A8C"/>
    <w:rsid w:val="00C82D09"/>
    <w:rsid w:val="00C83853"/>
    <w:rsid w:val="00C8507A"/>
    <w:rsid w:val="00C86803"/>
    <w:rsid w:val="00C91866"/>
    <w:rsid w:val="00C91CD8"/>
    <w:rsid w:val="00C93B1B"/>
    <w:rsid w:val="00C93EFA"/>
    <w:rsid w:val="00C93F64"/>
    <w:rsid w:val="00C9497E"/>
    <w:rsid w:val="00C94DEC"/>
    <w:rsid w:val="00C95977"/>
    <w:rsid w:val="00C95D28"/>
    <w:rsid w:val="00C95DC0"/>
    <w:rsid w:val="00C969C1"/>
    <w:rsid w:val="00C9716F"/>
    <w:rsid w:val="00CA0258"/>
    <w:rsid w:val="00CA0C0F"/>
    <w:rsid w:val="00CA0D15"/>
    <w:rsid w:val="00CA16DB"/>
    <w:rsid w:val="00CA3A51"/>
    <w:rsid w:val="00CA3AB7"/>
    <w:rsid w:val="00CA3C1B"/>
    <w:rsid w:val="00CA51F8"/>
    <w:rsid w:val="00CA60F2"/>
    <w:rsid w:val="00CA72A3"/>
    <w:rsid w:val="00CA7785"/>
    <w:rsid w:val="00CA7A56"/>
    <w:rsid w:val="00CA7BD8"/>
    <w:rsid w:val="00CA7D25"/>
    <w:rsid w:val="00CB05BE"/>
    <w:rsid w:val="00CB06E8"/>
    <w:rsid w:val="00CB1E34"/>
    <w:rsid w:val="00CB21F3"/>
    <w:rsid w:val="00CB3035"/>
    <w:rsid w:val="00CB30F6"/>
    <w:rsid w:val="00CB3B23"/>
    <w:rsid w:val="00CB45B5"/>
    <w:rsid w:val="00CB682A"/>
    <w:rsid w:val="00CB6AB1"/>
    <w:rsid w:val="00CB7B62"/>
    <w:rsid w:val="00CC1C38"/>
    <w:rsid w:val="00CC2019"/>
    <w:rsid w:val="00CC2E57"/>
    <w:rsid w:val="00CC55EA"/>
    <w:rsid w:val="00CC5AD7"/>
    <w:rsid w:val="00CC60DF"/>
    <w:rsid w:val="00CC7368"/>
    <w:rsid w:val="00CC7885"/>
    <w:rsid w:val="00CC7AA7"/>
    <w:rsid w:val="00CD00DB"/>
    <w:rsid w:val="00CD12F2"/>
    <w:rsid w:val="00CD2AD2"/>
    <w:rsid w:val="00CD2BE4"/>
    <w:rsid w:val="00CD3932"/>
    <w:rsid w:val="00CD5AE8"/>
    <w:rsid w:val="00CE1280"/>
    <w:rsid w:val="00CE15A7"/>
    <w:rsid w:val="00CE1C34"/>
    <w:rsid w:val="00CE2122"/>
    <w:rsid w:val="00CE22DD"/>
    <w:rsid w:val="00CE3C2E"/>
    <w:rsid w:val="00CE3DA2"/>
    <w:rsid w:val="00CE438F"/>
    <w:rsid w:val="00CE45AA"/>
    <w:rsid w:val="00CE4FC2"/>
    <w:rsid w:val="00CE5077"/>
    <w:rsid w:val="00CE5857"/>
    <w:rsid w:val="00CE5BA7"/>
    <w:rsid w:val="00CE6B63"/>
    <w:rsid w:val="00CF047C"/>
    <w:rsid w:val="00CF093E"/>
    <w:rsid w:val="00CF0C2B"/>
    <w:rsid w:val="00CF1B81"/>
    <w:rsid w:val="00CF1EAC"/>
    <w:rsid w:val="00CF205D"/>
    <w:rsid w:val="00CF2329"/>
    <w:rsid w:val="00CF2D5E"/>
    <w:rsid w:val="00CF2E0E"/>
    <w:rsid w:val="00CF37DF"/>
    <w:rsid w:val="00CF3C14"/>
    <w:rsid w:val="00CF4737"/>
    <w:rsid w:val="00CF5A27"/>
    <w:rsid w:val="00CF6740"/>
    <w:rsid w:val="00CF6874"/>
    <w:rsid w:val="00D004C6"/>
    <w:rsid w:val="00D00F77"/>
    <w:rsid w:val="00D00FB3"/>
    <w:rsid w:val="00D015CC"/>
    <w:rsid w:val="00D01ED1"/>
    <w:rsid w:val="00D039B3"/>
    <w:rsid w:val="00D04EE6"/>
    <w:rsid w:val="00D0577C"/>
    <w:rsid w:val="00D05990"/>
    <w:rsid w:val="00D05E83"/>
    <w:rsid w:val="00D06B85"/>
    <w:rsid w:val="00D074A4"/>
    <w:rsid w:val="00D07A1C"/>
    <w:rsid w:val="00D10086"/>
    <w:rsid w:val="00D11313"/>
    <w:rsid w:val="00D11F7B"/>
    <w:rsid w:val="00D145C4"/>
    <w:rsid w:val="00D15783"/>
    <w:rsid w:val="00D15D5E"/>
    <w:rsid w:val="00D16571"/>
    <w:rsid w:val="00D17953"/>
    <w:rsid w:val="00D2028A"/>
    <w:rsid w:val="00D209D8"/>
    <w:rsid w:val="00D232C1"/>
    <w:rsid w:val="00D23469"/>
    <w:rsid w:val="00D253B0"/>
    <w:rsid w:val="00D256C7"/>
    <w:rsid w:val="00D2600B"/>
    <w:rsid w:val="00D26DE8"/>
    <w:rsid w:val="00D27C61"/>
    <w:rsid w:val="00D3029D"/>
    <w:rsid w:val="00D3085E"/>
    <w:rsid w:val="00D336C4"/>
    <w:rsid w:val="00D34A87"/>
    <w:rsid w:val="00D366D1"/>
    <w:rsid w:val="00D41B10"/>
    <w:rsid w:val="00D424A9"/>
    <w:rsid w:val="00D42C0F"/>
    <w:rsid w:val="00D42CC2"/>
    <w:rsid w:val="00D4315B"/>
    <w:rsid w:val="00D437BF"/>
    <w:rsid w:val="00D43800"/>
    <w:rsid w:val="00D43948"/>
    <w:rsid w:val="00D45261"/>
    <w:rsid w:val="00D4579C"/>
    <w:rsid w:val="00D45A75"/>
    <w:rsid w:val="00D46885"/>
    <w:rsid w:val="00D46C25"/>
    <w:rsid w:val="00D50572"/>
    <w:rsid w:val="00D506AB"/>
    <w:rsid w:val="00D52105"/>
    <w:rsid w:val="00D52753"/>
    <w:rsid w:val="00D52AA5"/>
    <w:rsid w:val="00D57107"/>
    <w:rsid w:val="00D57586"/>
    <w:rsid w:val="00D609EE"/>
    <w:rsid w:val="00D62344"/>
    <w:rsid w:val="00D62F82"/>
    <w:rsid w:val="00D6427A"/>
    <w:rsid w:val="00D67655"/>
    <w:rsid w:val="00D67939"/>
    <w:rsid w:val="00D7012D"/>
    <w:rsid w:val="00D70AEE"/>
    <w:rsid w:val="00D717D9"/>
    <w:rsid w:val="00D74119"/>
    <w:rsid w:val="00D741FF"/>
    <w:rsid w:val="00D75665"/>
    <w:rsid w:val="00D75E61"/>
    <w:rsid w:val="00D7678E"/>
    <w:rsid w:val="00D767EB"/>
    <w:rsid w:val="00D76AC2"/>
    <w:rsid w:val="00D76D17"/>
    <w:rsid w:val="00D76FFF"/>
    <w:rsid w:val="00D771DC"/>
    <w:rsid w:val="00D77A53"/>
    <w:rsid w:val="00D77EA3"/>
    <w:rsid w:val="00D80CED"/>
    <w:rsid w:val="00D813A7"/>
    <w:rsid w:val="00D8226F"/>
    <w:rsid w:val="00D833B6"/>
    <w:rsid w:val="00D842DA"/>
    <w:rsid w:val="00D845C1"/>
    <w:rsid w:val="00D84C64"/>
    <w:rsid w:val="00D858E1"/>
    <w:rsid w:val="00D8689F"/>
    <w:rsid w:val="00D87A5D"/>
    <w:rsid w:val="00D90581"/>
    <w:rsid w:val="00D90697"/>
    <w:rsid w:val="00D91C66"/>
    <w:rsid w:val="00D9234E"/>
    <w:rsid w:val="00D93AD3"/>
    <w:rsid w:val="00D94041"/>
    <w:rsid w:val="00D94266"/>
    <w:rsid w:val="00D948E3"/>
    <w:rsid w:val="00D94A02"/>
    <w:rsid w:val="00DA0314"/>
    <w:rsid w:val="00DA06DA"/>
    <w:rsid w:val="00DA1230"/>
    <w:rsid w:val="00DA1EB0"/>
    <w:rsid w:val="00DA1FE8"/>
    <w:rsid w:val="00DA3CAD"/>
    <w:rsid w:val="00DA3D66"/>
    <w:rsid w:val="00DA5565"/>
    <w:rsid w:val="00DA70C7"/>
    <w:rsid w:val="00DA7550"/>
    <w:rsid w:val="00DA79B9"/>
    <w:rsid w:val="00DB0058"/>
    <w:rsid w:val="00DB017C"/>
    <w:rsid w:val="00DB105A"/>
    <w:rsid w:val="00DB2173"/>
    <w:rsid w:val="00DB2DE9"/>
    <w:rsid w:val="00DB31BE"/>
    <w:rsid w:val="00DB6525"/>
    <w:rsid w:val="00DB6591"/>
    <w:rsid w:val="00DB72B5"/>
    <w:rsid w:val="00DB7983"/>
    <w:rsid w:val="00DC07D9"/>
    <w:rsid w:val="00DC0929"/>
    <w:rsid w:val="00DC0CA2"/>
    <w:rsid w:val="00DC0E0E"/>
    <w:rsid w:val="00DC1784"/>
    <w:rsid w:val="00DC255A"/>
    <w:rsid w:val="00DC3DFB"/>
    <w:rsid w:val="00DC4A0F"/>
    <w:rsid w:val="00DC5BBC"/>
    <w:rsid w:val="00DC5DBF"/>
    <w:rsid w:val="00DC6C02"/>
    <w:rsid w:val="00DD06F2"/>
    <w:rsid w:val="00DD1517"/>
    <w:rsid w:val="00DD2A9C"/>
    <w:rsid w:val="00DD2B74"/>
    <w:rsid w:val="00DD2C7F"/>
    <w:rsid w:val="00DD348E"/>
    <w:rsid w:val="00DD38E7"/>
    <w:rsid w:val="00DD3F57"/>
    <w:rsid w:val="00DD46A9"/>
    <w:rsid w:val="00DD4F4C"/>
    <w:rsid w:val="00DD6C65"/>
    <w:rsid w:val="00DD70B6"/>
    <w:rsid w:val="00DE2C3F"/>
    <w:rsid w:val="00DE3AC3"/>
    <w:rsid w:val="00DE457B"/>
    <w:rsid w:val="00DE4595"/>
    <w:rsid w:val="00DE5D9F"/>
    <w:rsid w:val="00DE6DD1"/>
    <w:rsid w:val="00DE7AE9"/>
    <w:rsid w:val="00DF0C2A"/>
    <w:rsid w:val="00DF1C21"/>
    <w:rsid w:val="00DF2303"/>
    <w:rsid w:val="00DF45E0"/>
    <w:rsid w:val="00DF5DCA"/>
    <w:rsid w:val="00DF654A"/>
    <w:rsid w:val="00DF74C6"/>
    <w:rsid w:val="00E018B1"/>
    <w:rsid w:val="00E0250E"/>
    <w:rsid w:val="00E03779"/>
    <w:rsid w:val="00E03E79"/>
    <w:rsid w:val="00E03E8B"/>
    <w:rsid w:val="00E040CE"/>
    <w:rsid w:val="00E04D42"/>
    <w:rsid w:val="00E052EF"/>
    <w:rsid w:val="00E05BEC"/>
    <w:rsid w:val="00E05DC8"/>
    <w:rsid w:val="00E0603B"/>
    <w:rsid w:val="00E063C9"/>
    <w:rsid w:val="00E0752C"/>
    <w:rsid w:val="00E07700"/>
    <w:rsid w:val="00E105B6"/>
    <w:rsid w:val="00E11672"/>
    <w:rsid w:val="00E13517"/>
    <w:rsid w:val="00E165BF"/>
    <w:rsid w:val="00E169B8"/>
    <w:rsid w:val="00E171DF"/>
    <w:rsid w:val="00E200D9"/>
    <w:rsid w:val="00E2082B"/>
    <w:rsid w:val="00E20B11"/>
    <w:rsid w:val="00E21715"/>
    <w:rsid w:val="00E223DC"/>
    <w:rsid w:val="00E226A4"/>
    <w:rsid w:val="00E2328A"/>
    <w:rsid w:val="00E24154"/>
    <w:rsid w:val="00E2417C"/>
    <w:rsid w:val="00E241B5"/>
    <w:rsid w:val="00E2439C"/>
    <w:rsid w:val="00E2548C"/>
    <w:rsid w:val="00E25812"/>
    <w:rsid w:val="00E2696C"/>
    <w:rsid w:val="00E27AC9"/>
    <w:rsid w:val="00E30C75"/>
    <w:rsid w:val="00E31A6F"/>
    <w:rsid w:val="00E31D08"/>
    <w:rsid w:val="00E31EEF"/>
    <w:rsid w:val="00E32328"/>
    <w:rsid w:val="00E3326E"/>
    <w:rsid w:val="00E33354"/>
    <w:rsid w:val="00E34395"/>
    <w:rsid w:val="00E351CF"/>
    <w:rsid w:val="00E35945"/>
    <w:rsid w:val="00E36229"/>
    <w:rsid w:val="00E365EC"/>
    <w:rsid w:val="00E367FC"/>
    <w:rsid w:val="00E40115"/>
    <w:rsid w:val="00E41D4D"/>
    <w:rsid w:val="00E423C7"/>
    <w:rsid w:val="00E4418A"/>
    <w:rsid w:val="00E46163"/>
    <w:rsid w:val="00E47920"/>
    <w:rsid w:val="00E47E57"/>
    <w:rsid w:val="00E5054C"/>
    <w:rsid w:val="00E5072E"/>
    <w:rsid w:val="00E50E43"/>
    <w:rsid w:val="00E518B3"/>
    <w:rsid w:val="00E535E6"/>
    <w:rsid w:val="00E53999"/>
    <w:rsid w:val="00E53CF0"/>
    <w:rsid w:val="00E54671"/>
    <w:rsid w:val="00E54916"/>
    <w:rsid w:val="00E60A6B"/>
    <w:rsid w:val="00E618E5"/>
    <w:rsid w:val="00E61A8D"/>
    <w:rsid w:val="00E61C04"/>
    <w:rsid w:val="00E63BE6"/>
    <w:rsid w:val="00E63D53"/>
    <w:rsid w:val="00E63F40"/>
    <w:rsid w:val="00E64358"/>
    <w:rsid w:val="00E649CA"/>
    <w:rsid w:val="00E64C89"/>
    <w:rsid w:val="00E65BD1"/>
    <w:rsid w:val="00E669F2"/>
    <w:rsid w:val="00E677BE"/>
    <w:rsid w:val="00E67899"/>
    <w:rsid w:val="00E70C8E"/>
    <w:rsid w:val="00E70E0A"/>
    <w:rsid w:val="00E71969"/>
    <w:rsid w:val="00E72328"/>
    <w:rsid w:val="00E72AB9"/>
    <w:rsid w:val="00E72B9F"/>
    <w:rsid w:val="00E72D86"/>
    <w:rsid w:val="00E738DB"/>
    <w:rsid w:val="00E74AD8"/>
    <w:rsid w:val="00E75B89"/>
    <w:rsid w:val="00E76230"/>
    <w:rsid w:val="00E7734D"/>
    <w:rsid w:val="00E8035A"/>
    <w:rsid w:val="00E80B33"/>
    <w:rsid w:val="00E8108E"/>
    <w:rsid w:val="00E812BE"/>
    <w:rsid w:val="00E83377"/>
    <w:rsid w:val="00E83A18"/>
    <w:rsid w:val="00E83DE7"/>
    <w:rsid w:val="00E84224"/>
    <w:rsid w:val="00E8453F"/>
    <w:rsid w:val="00E84B07"/>
    <w:rsid w:val="00E857E0"/>
    <w:rsid w:val="00E86878"/>
    <w:rsid w:val="00E86D55"/>
    <w:rsid w:val="00E87E5B"/>
    <w:rsid w:val="00E9064F"/>
    <w:rsid w:val="00E90E5B"/>
    <w:rsid w:val="00E91010"/>
    <w:rsid w:val="00E929BF"/>
    <w:rsid w:val="00E92A4A"/>
    <w:rsid w:val="00E93545"/>
    <w:rsid w:val="00E93C0C"/>
    <w:rsid w:val="00E94053"/>
    <w:rsid w:val="00E958D6"/>
    <w:rsid w:val="00E9594A"/>
    <w:rsid w:val="00E96172"/>
    <w:rsid w:val="00E9792F"/>
    <w:rsid w:val="00E97FC5"/>
    <w:rsid w:val="00EA0C0B"/>
    <w:rsid w:val="00EA0D17"/>
    <w:rsid w:val="00EA3076"/>
    <w:rsid w:val="00EA390E"/>
    <w:rsid w:val="00EA3980"/>
    <w:rsid w:val="00EA4225"/>
    <w:rsid w:val="00EA46F9"/>
    <w:rsid w:val="00EA50D5"/>
    <w:rsid w:val="00EA5A33"/>
    <w:rsid w:val="00EA5D58"/>
    <w:rsid w:val="00EA6660"/>
    <w:rsid w:val="00EA790D"/>
    <w:rsid w:val="00EA7C57"/>
    <w:rsid w:val="00EB0960"/>
    <w:rsid w:val="00EB1D87"/>
    <w:rsid w:val="00EB1E2A"/>
    <w:rsid w:val="00EB1FC6"/>
    <w:rsid w:val="00EB2D8B"/>
    <w:rsid w:val="00EB4395"/>
    <w:rsid w:val="00EB5239"/>
    <w:rsid w:val="00EB57FA"/>
    <w:rsid w:val="00EB5833"/>
    <w:rsid w:val="00EB58A3"/>
    <w:rsid w:val="00EB627B"/>
    <w:rsid w:val="00EB6BD4"/>
    <w:rsid w:val="00EB7A43"/>
    <w:rsid w:val="00EB7EDB"/>
    <w:rsid w:val="00EC05E9"/>
    <w:rsid w:val="00EC1A26"/>
    <w:rsid w:val="00EC1D32"/>
    <w:rsid w:val="00EC2461"/>
    <w:rsid w:val="00EC5C5F"/>
    <w:rsid w:val="00EC5D88"/>
    <w:rsid w:val="00EC71C3"/>
    <w:rsid w:val="00EC7443"/>
    <w:rsid w:val="00EC7753"/>
    <w:rsid w:val="00EC7787"/>
    <w:rsid w:val="00ED075E"/>
    <w:rsid w:val="00ED0C82"/>
    <w:rsid w:val="00ED0CB1"/>
    <w:rsid w:val="00ED0D3E"/>
    <w:rsid w:val="00ED2196"/>
    <w:rsid w:val="00ED3131"/>
    <w:rsid w:val="00ED31AC"/>
    <w:rsid w:val="00ED378F"/>
    <w:rsid w:val="00ED420D"/>
    <w:rsid w:val="00ED5839"/>
    <w:rsid w:val="00ED6851"/>
    <w:rsid w:val="00ED7920"/>
    <w:rsid w:val="00EE0547"/>
    <w:rsid w:val="00EE13E8"/>
    <w:rsid w:val="00EE1CE1"/>
    <w:rsid w:val="00EE1FEB"/>
    <w:rsid w:val="00EE2470"/>
    <w:rsid w:val="00EE4970"/>
    <w:rsid w:val="00EE4A63"/>
    <w:rsid w:val="00EE5463"/>
    <w:rsid w:val="00EE5F9D"/>
    <w:rsid w:val="00EF04C8"/>
    <w:rsid w:val="00EF0907"/>
    <w:rsid w:val="00EF0E98"/>
    <w:rsid w:val="00EF19AA"/>
    <w:rsid w:val="00EF1D67"/>
    <w:rsid w:val="00EF268D"/>
    <w:rsid w:val="00EF4454"/>
    <w:rsid w:val="00EF49E0"/>
    <w:rsid w:val="00EF4DCB"/>
    <w:rsid w:val="00EF5924"/>
    <w:rsid w:val="00EF5AFB"/>
    <w:rsid w:val="00EF6AF3"/>
    <w:rsid w:val="00EF786B"/>
    <w:rsid w:val="00F00083"/>
    <w:rsid w:val="00F00CB5"/>
    <w:rsid w:val="00F01DA9"/>
    <w:rsid w:val="00F029DF"/>
    <w:rsid w:val="00F04712"/>
    <w:rsid w:val="00F05533"/>
    <w:rsid w:val="00F055EE"/>
    <w:rsid w:val="00F063A0"/>
    <w:rsid w:val="00F06931"/>
    <w:rsid w:val="00F06A16"/>
    <w:rsid w:val="00F06A68"/>
    <w:rsid w:val="00F07791"/>
    <w:rsid w:val="00F079C9"/>
    <w:rsid w:val="00F07BC7"/>
    <w:rsid w:val="00F1089D"/>
    <w:rsid w:val="00F10E79"/>
    <w:rsid w:val="00F10F8C"/>
    <w:rsid w:val="00F11085"/>
    <w:rsid w:val="00F114BD"/>
    <w:rsid w:val="00F11E32"/>
    <w:rsid w:val="00F146D4"/>
    <w:rsid w:val="00F150A1"/>
    <w:rsid w:val="00F15842"/>
    <w:rsid w:val="00F16D50"/>
    <w:rsid w:val="00F208C6"/>
    <w:rsid w:val="00F20CC2"/>
    <w:rsid w:val="00F21AF6"/>
    <w:rsid w:val="00F22107"/>
    <w:rsid w:val="00F2219C"/>
    <w:rsid w:val="00F228FA"/>
    <w:rsid w:val="00F229FB"/>
    <w:rsid w:val="00F24024"/>
    <w:rsid w:val="00F241C8"/>
    <w:rsid w:val="00F24465"/>
    <w:rsid w:val="00F24DDC"/>
    <w:rsid w:val="00F2555A"/>
    <w:rsid w:val="00F25C6B"/>
    <w:rsid w:val="00F261B1"/>
    <w:rsid w:val="00F27216"/>
    <w:rsid w:val="00F3160D"/>
    <w:rsid w:val="00F322F9"/>
    <w:rsid w:val="00F33652"/>
    <w:rsid w:val="00F33995"/>
    <w:rsid w:val="00F3485E"/>
    <w:rsid w:val="00F35013"/>
    <w:rsid w:val="00F3522A"/>
    <w:rsid w:val="00F365F0"/>
    <w:rsid w:val="00F3745A"/>
    <w:rsid w:val="00F4051E"/>
    <w:rsid w:val="00F40F6C"/>
    <w:rsid w:val="00F41141"/>
    <w:rsid w:val="00F4464C"/>
    <w:rsid w:val="00F45915"/>
    <w:rsid w:val="00F46190"/>
    <w:rsid w:val="00F465A9"/>
    <w:rsid w:val="00F46619"/>
    <w:rsid w:val="00F46F16"/>
    <w:rsid w:val="00F4725E"/>
    <w:rsid w:val="00F50773"/>
    <w:rsid w:val="00F507A0"/>
    <w:rsid w:val="00F50AF8"/>
    <w:rsid w:val="00F51191"/>
    <w:rsid w:val="00F51456"/>
    <w:rsid w:val="00F52804"/>
    <w:rsid w:val="00F52D36"/>
    <w:rsid w:val="00F55715"/>
    <w:rsid w:val="00F56AA7"/>
    <w:rsid w:val="00F5715D"/>
    <w:rsid w:val="00F61BFD"/>
    <w:rsid w:val="00F6329D"/>
    <w:rsid w:val="00F63407"/>
    <w:rsid w:val="00F64213"/>
    <w:rsid w:val="00F67200"/>
    <w:rsid w:val="00F70AFA"/>
    <w:rsid w:val="00F71998"/>
    <w:rsid w:val="00F720B2"/>
    <w:rsid w:val="00F72287"/>
    <w:rsid w:val="00F72475"/>
    <w:rsid w:val="00F72B19"/>
    <w:rsid w:val="00F75C6A"/>
    <w:rsid w:val="00F800E7"/>
    <w:rsid w:val="00F82668"/>
    <w:rsid w:val="00F8339F"/>
    <w:rsid w:val="00F8396B"/>
    <w:rsid w:val="00F840C8"/>
    <w:rsid w:val="00F8414B"/>
    <w:rsid w:val="00F8459F"/>
    <w:rsid w:val="00F85159"/>
    <w:rsid w:val="00F853F2"/>
    <w:rsid w:val="00F85439"/>
    <w:rsid w:val="00F86274"/>
    <w:rsid w:val="00F9290E"/>
    <w:rsid w:val="00F934E9"/>
    <w:rsid w:val="00F9387B"/>
    <w:rsid w:val="00F94135"/>
    <w:rsid w:val="00F95D8D"/>
    <w:rsid w:val="00F95E3D"/>
    <w:rsid w:val="00FA00CF"/>
    <w:rsid w:val="00FA10E6"/>
    <w:rsid w:val="00FA1991"/>
    <w:rsid w:val="00FA40B6"/>
    <w:rsid w:val="00FA5F96"/>
    <w:rsid w:val="00FB03CD"/>
    <w:rsid w:val="00FB0F1E"/>
    <w:rsid w:val="00FB0FD8"/>
    <w:rsid w:val="00FB1345"/>
    <w:rsid w:val="00FB3368"/>
    <w:rsid w:val="00FB35B4"/>
    <w:rsid w:val="00FB4B59"/>
    <w:rsid w:val="00FB509E"/>
    <w:rsid w:val="00FB5320"/>
    <w:rsid w:val="00FB5372"/>
    <w:rsid w:val="00FB598E"/>
    <w:rsid w:val="00FB5C13"/>
    <w:rsid w:val="00FB69BE"/>
    <w:rsid w:val="00FB7805"/>
    <w:rsid w:val="00FC1519"/>
    <w:rsid w:val="00FC2C0F"/>
    <w:rsid w:val="00FC2C2A"/>
    <w:rsid w:val="00FC2CD7"/>
    <w:rsid w:val="00FC3731"/>
    <w:rsid w:val="00FC3A58"/>
    <w:rsid w:val="00FC499F"/>
    <w:rsid w:val="00FC4A2A"/>
    <w:rsid w:val="00FC669F"/>
    <w:rsid w:val="00FC6E0E"/>
    <w:rsid w:val="00FC6FC0"/>
    <w:rsid w:val="00FD2A77"/>
    <w:rsid w:val="00FD2EAA"/>
    <w:rsid w:val="00FD4273"/>
    <w:rsid w:val="00FD5773"/>
    <w:rsid w:val="00FD5A2C"/>
    <w:rsid w:val="00FD7464"/>
    <w:rsid w:val="00FE0C1C"/>
    <w:rsid w:val="00FE185E"/>
    <w:rsid w:val="00FE2241"/>
    <w:rsid w:val="00FE380B"/>
    <w:rsid w:val="00FE48E7"/>
    <w:rsid w:val="00FE59CA"/>
    <w:rsid w:val="00FE6CB4"/>
    <w:rsid w:val="00FE70C4"/>
    <w:rsid w:val="00FF2044"/>
    <w:rsid w:val="00FF214B"/>
    <w:rsid w:val="00FF229E"/>
    <w:rsid w:val="00FF3903"/>
    <w:rsid w:val="00FF3A75"/>
    <w:rsid w:val="00FF426B"/>
    <w:rsid w:val="00FF598A"/>
    <w:rsid w:val="00FF5E11"/>
    <w:rsid w:val="00FF63E5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66F1E"/>
  <w15:chartTrackingRefBased/>
  <w15:docId w15:val="{83F3B3EC-671D-4A95-9696-2AC5F702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2D6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7F0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7F0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7F0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7F0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AE4C86"/>
    <w:pPr>
      <w:widowControl w:val="0"/>
      <w:jc w:val="center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E4C8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E4C86"/>
    <w:pPr>
      <w:widowControl w:val="0"/>
      <w:jc w:val="both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AE4C86"/>
    <w:rPr>
      <w:rFonts w:ascii="等线" w:eastAsia="等线" w:hAnsi="等线"/>
      <w:noProof/>
      <w:sz w:val="20"/>
    </w:rPr>
  </w:style>
  <w:style w:type="table" w:styleId="TableGrid">
    <w:name w:val="Table Grid"/>
    <w:basedOn w:val="TableNormal"/>
    <w:uiPriority w:val="39"/>
    <w:qFormat/>
    <w:rsid w:val="009C124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4EE6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4E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4EE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4EE6"/>
    <w:rPr>
      <w:sz w:val="18"/>
      <w:szCs w:val="18"/>
    </w:rPr>
  </w:style>
  <w:style w:type="paragraph" w:styleId="FootnoteText">
    <w:name w:val="footnote text"/>
    <w:basedOn w:val="Normal"/>
    <w:link w:val="FootnoteTextChar"/>
    <w:unhideWhenUsed/>
    <w:rsid w:val="001D36A3"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1D36A3"/>
    <w:rPr>
      <w:sz w:val="18"/>
      <w:szCs w:val="18"/>
    </w:rPr>
  </w:style>
  <w:style w:type="character" w:styleId="FootnoteReference">
    <w:name w:val="footnote reference"/>
    <w:basedOn w:val="DefaultParagraphFont"/>
    <w:unhideWhenUsed/>
    <w:qFormat/>
    <w:rsid w:val="001D36A3"/>
    <w:rPr>
      <w:vertAlign w:val="superscript"/>
    </w:rPr>
  </w:style>
  <w:style w:type="character" w:styleId="Hyperlink">
    <w:name w:val="Hyperlink"/>
    <w:basedOn w:val="DefaultParagraphFont"/>
    <w:qFormat/>
    <w:rsid w:val="001D36A3"/>
    <w:rPr>
      <w:color w:val="333333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36A3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D0957"/>
    <w:pPr>
      <w:widowControl w:val="0"/>
      <w:ind w:leftChars="2500" w:left="10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8D0957"/>
  </w:style>
  <w:style w:type="paragraph" w:styleId="NormalWeb">
    <w:name w:val="Normal (Web)"/>
    <w:basedOn w:val="Normal"/>
    <w:uiPriority w:val="99"/>
    <w:semiHidden/>
    <w:unhideWhenUsed/>
    <w:rsid w:val="009701A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62626"/>
  </w:style>
  <w:style w:type="character" w:styleId="CommentReference">
    <w:name w:val="annotation reference"/>
    <w:basedOn w:val="DefaultParagraphFont"/>
    <w:uiPriority w:val="99"/>
    <w:semiHidden/>
    <w:unhideWhenUsed/>
    <w:rsid w:val="005E02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E020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2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20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507F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507F0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B507F0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507F0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unhideWhenUsed/>
    <w:rsid w:val="00EE5F9D"/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7A5CF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75B8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shaokun@ca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BBC21-A2FA-4EE3-9D52-F736299BA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9</TotalTime>
  <Pages>9</Pages>
  <Words>1931</Words>
  <Characters>11009</Characters>
  <Application>Microsoft Office Word</Application>
  <DocSecurity>0</DocSecurity>
  <Lines>91</Lines>
  <Paragraphs>25</Paragraphs>
  <ScaleCrop>false</ScaleCrop>
  <Company/>
  <LinksUpToDate>false</LinksUpToDate>
  <CharactersWithSpaces>1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伟玲</dc:creator>
  <cp:keywords/>
  <dc:description/>
  <cp:lastModifiedBy>Kim Final Deliverables</cp:lastModifiedBy>
  <cp:revision>1074</cp:revision>
  <cp:lastPrinted>2024-06-25T04:55:00Z</cp:lastPrinted>
  <dcterms:created xsi:type="dcterms:W3CDTF">2023-11-20T05:35:00Z</dcterms:created>
  <dcterms:modified xsi:type="dcterms:W3CDTF">2024-08-19T06:33:00Z</dcterms:modified>
</cp:coreProperties>
</file>